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E671DD" w14:textId="30DDAC0A" w:rsidR="0021334F" w:rsidRDefault="00BB76FE">
      <w:r>
        <w:t>Appendix</w:t>
      </w:r>
      <w:r w:rsidR="000E76EA">
        <w:t xml:space="preserve"> S1</w:t>
      </w:r>
      <w:bookmarkStart w:id="0" w:name="_GoBack"/>
      <w:bookmarkEnd w:id="0"/>
      <w:r>
        <w:t>. List of species and trait used for analysis. Abbreviation: FBM, body mass; IN, insect</w:t>
      </w:r>
      <w:r w:rsidR="00B76D16">
        <w:t>s</w:t>
      </w:r>
      <w:r w:rsidR="00222541">
        <w:t>/arthropods</w:t>
      </w:r>
      <w:r>
        <w:t xml:space="preserve">; GR, </w:t>
      </w:r>
      <w:r w:rsidR="00B76D16">
        <w:t>seed</w:t>
      </w:r>
      <w:r w:rsidR="00222541">
        <w:t>s</w:t>
      </w:r>
      <w:r w:rsidR="00B76D16">
        <w:t>/</w:t>
      </w:r>
      <w:r w:rsidR="00222541">
        <w:t>grains</w:t>
      </w:r>
      <w:r>
        <w:t xml:space="preserve">; </w:t>
      </w:r>
      <w:r w:rsidR="00CC4197">
        <w:t>AL</w:t>
      </w:r>
      <w:r>
        <w:t xml:space="preserve">, </w:t>
      </w:r>
      <w:r w:rsidR="006428F4">
        <w:t xml:space="preserve">all </w:t>
      </w:r>
      <w:r w:rsidR="00CC4197">
        <w:t>diet</w:t>
      </w:r>
      <w:r w:rsidR="006428F4">
        <w:t xml:space="preserve"> types (omnivorous)</w:t>
      </w:r>
      <w:r>
        <w:t>; FG, foliage glean</w:t>
      </w:r>
      <w:r w:rsidR="00222541">
        <w:t>ing</w:t>
      </w:r>
      <w:r>
        <w:t>; BG, bark glean</w:t>
      </w:r>
      <w:r w:rsidR="00222541">
        <w:t>ing</w:t>
      </w:r>
      <w:r>
        <w:t>; GR, ground forag</w:t>
      </w:r>
      <w:r w:rsidR="00222541">
        <w:t>ing</w:t>
      </w:r>
      <w:r>
        <w:t>; AE, aerial forag</w:t>
      </w:r>
      <w:r w:rsidR="00222541">
        <w:t>ing</w:t>
      </w:r>
      <w:r>
        <w:t>; Migratory, migratory status.</w:t>
      </w:r>
    </w:p>
    <w:tbl>
      <w:tblPr>
        <w:tblW w:w="12366" w:type="dxa"/>
        <w:tblInd w:w="98" w:type="dxa"/>
        <w:tblLook w:val="04A0" w:firstRow="1" w:lastRow="0" w:firstColumn="1" w:lastColumn="0" w:noHBand="0" w:noVBand="1"/>
      </w:tblPr>
      <w:tblGrid>
        <w:gridCol w:w="2460"/>
        <w:gridCol w:w="2460"/>
        <w:gridCol w:w="860"/>
        <w:gridCol w:w="820"/>
        <w:gridCol w:w="800"/>
        <w:gridCol w:w="780"/>
        <w:gridCol w:w="774"/>
        <w:gridCol w:w="826"/>
        <w:gridCol w:w="760"/>
        <w:gridCol w:w="800"/>
        <w:gridCol w:w="1026"/>
      </w:tblGrid>
      <w:tr w:rsidR="00BB76FE" w:rsidRPr="00BB76FE" w14:paraId="04F0EA3C" w14:textId="77777777" w:rsidTr="00BB76FE">
        <w:trPr>
          <w:trHeight w:val="288"/>
          <w:tblHeader/>
        </w:trPr>
        <w:tc>
          <w:tcPr>
            <w:tcW w:w="24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0952" w14:textId="77777777" w:rsidR="00BB76FE" w:rsidRPr="00BB76FE" w:rsidRDefault="00BB76FE" w:rsidP="00BB7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ommon </w:t>
            </w: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4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670D" w14:textId="77777777" w:rsidR="00BB76FE" w:rsidRPr="00BB76FE" w:rsidRDefault="00BB76FE" w:rsidP="00BB7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cientific </w:t>
            </w: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5CE1" w14:textId="77777777" w:rsidR="00BB76FE" w:rsidRPr="00BB76FE" w:rsidRDefault="00BB76FE" w:rsidP="00BB7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6E0A7" w14:textId="77777777" w:rsidR="00BB76FE" w:rsidRPr="00BB76FE" w:rsidRDefault="00BB76FE" w:rsidP="00BB7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55A5B" w14:textId="77777777" w:rsidR="00BB76FE" w:rsidRPr="00BB76FE" w:rsidRDefault="00BB76FE" w:rsidP="00BB7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84047" w14:textId="77777777" w:rsidR="00BB76FE" w:rsidRPr="00BB76FE" w:rsidRDefault="00BB76FE" w:rsidP="00BB7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6E13A" w14:textId="77777777" w:rsidR="00BB76FE" w:rsidRPr="00BB76FE" w:rsidRDefault="00BB76FE" w:rsidP="00BB7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raging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B2417" w14:textId="77777777" w:rsidR="00BB76FE" w:rsidRPr="00BB76FE" w:rsidRDefault="00BB76FE" w:rsidP="00BB7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48523" w14:textId="77777777" w:rsidR="00BB76FE" w:rsidRPr="00BB76FE" w:rsidRDefault="00BB76FE" w:rsidP="00BB7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45014" w14:textId="77777777" w:rsidR="00BB76FE" w:rsidRPr="00BB76FE" w:rsidRDefault="00BB76FE" w:rsidP="00BB7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B76FE" w:rsidRPr="00BB76FE" w14:paraId="6FC58AF2" w14:textId="77777777" w:rsidTr="00BB76FE">
        <w:trPr>
          <w:trHeight w:val="288"/>
          <w:tblHeader/>
        </w:trPr>
        <w:tc>
          <w:tcPr>
            <w:tcW w:w="246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6A08B" w14:textId="77777777" w:rsidR="00BB76FE" w:rsidRPr="00BB76FE" w:rsidRDefault="00BB76FE" w:rsidP="00BB7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9B66E" w14:textId="77777777" w:rsidR="00BB76FE" w:rsidRPr="00BB76FE" w:rsidRDefault="00BB76FE" w:rsidP="00BB7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8942B" w14:textId="77777777" w:rsidR="00BB76FE" w:rsidRPr="00BB76FE" w:rsidRDefault="00BB76FE" w:rsidP="00BB7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BM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9195A" w14:textId="77777777" w:rsidR="00BB76FE" w:rsidRPr="00BB76FE" w:rsidRDefault="00BB76FE" w:rsidP="00BB7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</w:t>
            </w:r>
          </w:p>
        </w:tc>
        <w:tc>
          <w:tcPr>
            <w:tcW w:w="8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E6277" w14:textId="77777777" w:rsidR="00BB76FE" w:rsidRPr="00BB76FE" w:rsidRDefault="00BB76FE" w:rsidP="00BB7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46817" w14:textId="2168031C" w:rsidR="00BB76FE" w:rsidRPr="00BB76FE" w:rsidRDefault="00CC4197" w:rsidP="00BB7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77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A13AB" w14:textId="77777777" w:rsidR="00BB76FE" w:rsidRPr="00BB76FE" w:rsidRDefault="00BB76FE" w:rsidP="00BB7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G</w:t>
            </w:r>
          </w:p>
        </w:tc>
        <w:tc>
          <w:tcPr>
            <w:tcW w:w="82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174BF" w14:textId="77777777" w:rsidR="00BB76FE" w:rsidRPr="00BB76FE" w:rsidRDefault="00BB76FE" w:rsidP="00BB7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G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86CE5" w14:textId="77777777" w:rsidR="00BB76FE" w:rsidRPr="00BB76FE" w:rsidRDefault="00BB76FE" w:rsidP="00BB7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</w:t>
            </w:r>
          </w:p>
        </w:tc>
        <w:tc>
          <w:tcPr>
            <w:tcW w:w="8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67F29" w14:textId="77777777" w:rsidR="00BB76FE" w:rsidRPr="00BB76FE" w:rsidRDefault="00BB76FE" w:rsidP="00BB7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</w:t>
            </w: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905F0" w14:textId="77777777" w:rsidR="00BB76FE" w:rsidRPr="00BB76FE" w:rsidRDefault="00BB76FE" w:rsidP="00BB76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gratory</w:t>
            </w:r>
          </w:p>
        </w:tc>
      </w:tr>
      <w:tr w:rsidR="00CC4197" w:rsidRPr="00BB76FE" w14:paraId="6A13A6FF" w14:textId="77777777" w:rsidTr="00BB76FE">
        <w:trPr>
          <w:trHeight w:val="288"/>
        </w:trPr>
        <w:tc>
          <w:tcPr>
            <w:tcW w:w="2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600D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adian Flycatcher</w:t>
            </w:r>
          </w:p>
        </w:tc>
        <w:tc>
          <w:tcPr>
            <w:tcW w:w="2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8932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Empidonax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1F06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1D8B" w14:textId="3416BB7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3AB5" w14:textId="3CB9BDC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0A18" w14:textId="235B89C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1A7A" w14:textId="6ACDF95F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9967" w14:textId="32BEE87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F184" w14:textId="3A96204E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1A6A" w14:textId="4AA8ACA9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1697" w14:textId="1CB9ACB6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C4197" w:rsidRPr="00BB76FE" w14:paraId="1BC70868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867E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erican Crow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3AEF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rvus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brachyrhyncho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AE47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B043" w14:textId="608235F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C557" w14:textId="2DE45FF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93FD" w14:textId="3EEDDA7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34A4" w14:textId="1DC123E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485A" w14:textId="184591E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7732" w14:textId="7366C25D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6C1E" w14:textId="28F970B2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8228" w14:textId="36FA864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19D9A7A0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4962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erican Goldfinch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1901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Spinus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rist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247D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A32E" w14:textId="1A414F33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F866" w14:textId="3F81EFD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2EFA" w14:textId="5494280F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296C" w14:textId="4E1CF174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1723" w14:textId="72D85F63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59C8" w14:textId="616C933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0CC0" w14:textId="498F635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D2FB" w14:textId="1CDBB1A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4E8B5098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60B1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erican Kestr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4FA5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Spinus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rist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7BFA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1C95" w14:textId="71F9CAE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563A" w14:textId="3BA8EC7C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973C" w14:textId="417D7BA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9A10" w14:textId="4854F48F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134F" w14:textId="1CA44EB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79B7" w14:textId="40F461F9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4E46" w14:textId="3AB9CCE2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C9BE" w14:textId="65189E7F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0205CEEA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B780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erican Robi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92FF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urdus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igratori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3740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5A67" w14:textId="251D9A5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1E8C" w14:textId="21D36D1C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C7E3" w14:textId="6C1C73D6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1FF0" w14:textId="58BE6B6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172C" w14:textId="43BEE39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DCC8" w14:textId="29B73FEF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D0C8" w14:textId="3D180B19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4041" w14:textId="5468032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60B29D0B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9D8F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hman's Sparrow</w:t>
            </w: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336C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imophila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estival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70C0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70A2" w14:textId="153C1E9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CC7E" w14:textId="06168D4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EF38" w14:textId="67524B7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EB1F" w14:textId="508B5D8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CB72" w14:textId="6BCE563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9D52" w14:textId="49C1DB99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2284" w14:textId="32C3E7D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DF9E" w14:textId="727FADB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2AF83BD5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975F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-and-white Warbl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F254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niotilta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vari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39B0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DF1F" w14:textId="34A53E9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54FE" w14:textId="586FD05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7EF9" w14:textId="0A0A3959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E31B" w14:textId="47ADEA6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7C0B" w14:textId="45DE7AA4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87CA" w14:textId="24CEDE23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2966" w14:textId="5D2DB49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FFCE" w14:textId="76B7DF12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C4197" w:rsidRPr="00BB76FE" w14:paraId="1FF2733A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247C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ue-gray Gnatcatch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752D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olioptila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aerule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07CD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361D" w14:textId="1A94F3D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CCEE" w14:textId="52C87B89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8A7F" w14:textId="344646CC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0147" w14:textId="135509B6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E425" w14:textId="13DFE0B4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5A40" w14:textId="621AD1B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17ED" w14:textId="4BFFDF0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AE4B" w14:textId="7C74C2F3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10273DD9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34D7" w14:textId="25EF6D44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own-headed Cowbird</w:t>
            </w:r>
            <w:r w:rsidR="00E23407" w:rsidRPr="00E2340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DB80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olothrus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te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643C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4E7B" w14:textId="77C3F65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8D37" w14:textId="64421EC4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4A39" w14:textId="2BE72CC2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6557" w14:textId="2981A6CC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A587" w14:textId="14748DF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0DAC" w14:textId="4025C9E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7354" w14:textId="2104E206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0A18" w14:textId="1AB8377B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6E227C76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5C83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own-headed Nuthatch</w:t>
            </w: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EDA6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itta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usill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CDE6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CD2B" w14:textId="19A9743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B194" w14:textId="3505673F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5522" w14:textId="35F70FBB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AF13" w14:textId="7D2EAA0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4ED0" w14:textId="6D6F339B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2C0C" w14:textId="6571FA2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A1D3" w14:textId="1B6FA1CC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F0D9" w14:textId="7DBAB6B3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7FD396EA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AD95" w14:textId="5ED9553D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ue Grosbeak</w:t>
            </w:r>
            <w:r w:rsidR="00E23407" w:rsidRPr="00E2340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0A90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asserina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aerule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2390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F87E" w14:textId="395532F2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E7EC" w14:textId="7DCD0C6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13AA" w14:textId="48C7A4C4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2CD0" w14:textId="24E5373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E90C" w14:textId="2A548CC3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6820" w14:textId="514158C2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4EE5" w14:textId="637F762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74AA" w14:textId="050654B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C4197" w:rsidRPr="00BB76FE" w14:paraId="06480D6B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8445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ue Ja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2F40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Cyanocitta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ristat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582F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C3CF" w14:textId="2B4E6A72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DA01" w14:textId="5CF6ADD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314D" w14:textId="37C21C1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481D" w14:textId="481080F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6504" w14:textId="1C05B48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142E" w14:textId="3B228212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1EB8" w14:textId="20FDB28E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7C57" w14:textId="0697023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2561888B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865C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own Thrash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2BA6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oxostoma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ruf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49F0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2C5D" w14:textId="2A24B0EF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E41F" w14:textId="2EB4E12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5F2A" w14:textId="221098F6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A94B" w14:textId="3E9FDA36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96AF" w14:textId="614AA45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9BC1" w14:textId="02C0F6E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0F69" w14:textId="0935062C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EFE3" w14:textId="2B85B0AF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6077DDB3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155D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olina Chickade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5498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oecile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33D2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C8A4" w14:textId="706D14B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351D" w14:textId="0CBD8B96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64FC" w14:textId="55AB112B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1461" w14:textId="0F0E56C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9865" w14:textId="6C118AD3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1549" w14:textId="5A9E58D4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6D03" w14:textId="4EBAA5E3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B740" w14:textId="269AFE94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5DD869D9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18DB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olina Wre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7AEE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Thryothorus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ludovician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A932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A780" w14:textId="68C3091E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B1A8" w14:textId="7BBFD123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353A" w14:textId="5974449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B894" w14:textId="6BC32C7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DCAF" w14:textId="1579898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F407" w14:textId="1AF071C2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6AD7" w14:textId="27475B8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79B9" w14:textId="2144B4B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755C2A63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9A26" w14:textId="6E06B8EB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pping Sparrow</w:t>
            </w:r>
            <w:r w:rsidRPr="002C13F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E0361E" w:rsidRPr="002C13F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,</w:t>
            </w:r>
            <w:r w:rsidR="0061077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885D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Spizella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asserin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021E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2ACB" w14:textId="267E2A7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64D1" w14:textId="449137D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932C" w14:textId="31D4916F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D262" w14:textId="11C551B6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B373" w14:textId="77E2A0AE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FEF2" w14:textId="1539066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5E49" w14:textId="3E81852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DE3A" w14:textId="7A3EC38D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E070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C4197" w:rsidRPr="00BB76FE" w14:paraId="68ECCDA7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1791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mon Grack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FC68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Quiscalus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quiscul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D675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1495" w14:textId="5279C3DE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55F1" w14:textId="7921945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F922" w14:textId="261C076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6D7B" w14:textId="6E3A081B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099C" w14:textId="52EC4F5B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7E4F" w14:textId="67C25D5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9855" w14:textId="03CBBB8F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C3A0" w14:textId="6EAAAB92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12E521D1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7BAC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owny Woodpeck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66ED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icoides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ubesce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6C17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679B" w14:textId="1C8F85E6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5018" w14:textId="18B52D9B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77B2" w14:textId="0AD91C6C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AC60" w14:textId="73578B2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A802" w14:textId="7C45AB9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12FF" w14:textId="3693BBD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71F0" w14:textId="2DD51E43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F1F4" w14:textId="08B7F1F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76618DB9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1248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stern Bluebir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5FAD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Sialia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ial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2BB8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EA58" w14:textId="2835B44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E3CD" w14:textId="64D09C39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DAEF" w14:textId="30535E66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DACA" w14:textId="4111ED94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5AAA" w14:textId="515AFBD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F915" w14:textId="56CF1FF9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85DA" w14:textId="22F8A3CF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D344" w14:textId="1B8E1E83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41C99168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F0FD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stern Towhe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DA46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ipilo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rythrophthalm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8A65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0BCD" w14:textId="344A1FC9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7968" w14:textId="437B4F69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84FD" w14:textId="2AEA854C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C1A4" w14:textId="183A5DE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8159" w14:textId="09AD5734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2C31" w14:textId="76F1243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2D1E" w14:textId="384E4EE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9F28" w14:textId="1ADE935D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4AA8D8B5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0E62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stern Wood-Pewee</w:t>
            </w: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AA01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ntopus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vire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D17C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7C2F" w14:textId="028BC38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CD8B" w14:textId="626F007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4FB8" w14:textId="52F6B526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3A5C" w14:textId="05155964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A035" w14:textId="38A9192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E15B" w14:textId="0D52D57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1A35" w14:textId="0EA9AF7C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14EF" w14:textId="775E9589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C4197" w:rsidRPr="00BB76FE" w14:paraId="3014AFD4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8752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sh Crow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4063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rvus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ossifrag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E983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0E60" w14:textId="262A472D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2CCE" w14:textId="7BF563EF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8997" w14:textId="1563885D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4CE2" w14:textId="25E00263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4A94" w14:textId="2773F05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C664" w14:textId="7DE7B05D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ADC4" w14:textId="27DC4649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FDF7" w14:textId="202B154B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253DD62E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37F7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eat Crested Flycatch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B5B1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yiarchus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rini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16E9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D568" w14:textId="407DE1F3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B007" w14:textId="3E1E40C4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CDB0" w14:textId="1AE3B543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CE46" w14:textId="1A08E58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3E81" w14:textId="2B12664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A412" w14:textId="4D9CC364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0BC5" w14:textId="3DE668F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7E7A" w14:textId="32B48192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C4197" w:rsidRPr="00BB76FE" w14:paraId="63C1639C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5D9B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iry Woodpeck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D44E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icoides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villos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9BBD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6E9D" w14:textId="6E3C3CFB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456B" w14:textId="45EE748B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DF2F" w14:textId="777F8DF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C239" w14:textId="1F5091D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EEBB" w14:textId="6EE5F33C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6210" w14:textId="56AE856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C977" w14:textId="4EEE0826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C946" w14:textId="5FB7B0D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790640B9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4811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igo Bunting</w:t>
            </w:r>
            <w:r w:rsidRPr="002C13F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7955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asserina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yane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A4D1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D832" w14:textId="3640FA2D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A9B7" w14:textId="718962E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AA20" w14:textId="43BB01EE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3C88" w14:textId="2CB8AEF2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FC02" w14:textId="0D64293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A0F4" w14:textId="7019FF79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B4BD" w14:textId="09B057F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997D" w14:textId="6DCD0DBE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C4197" w:rsidRPr="00BB76FE" w14:paraId="54E98589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041F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ntucky Warbl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1078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Oporornis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formos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CB7F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A34C" w14:textId="68288144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847C" w14:textId="50F75844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55D9" w14:textId="3295F246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46A4" w14:textId="630903ED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CF20" w14:textId="52A3CCC9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FEC1" w14:textId="60D6765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FCD2" w14:textId="0E3FA824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BB6F" w14:textId="26AC803E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C4197" w:rsidRPr="00BB76FE" w14:paraId="43EC27CF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CE7C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urning Dov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2C3C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Zenaida macrour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D4B0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2413" w14:textId="7237E36C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D952" w14:textId="14CE439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189F" w14:textId="59C09B19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7316" w14:textId="35FA3FB6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FF56" w14:textId="0CDF4AE6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791B" w14:textId="28CD4354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EC1A" w14:textId="45E735C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A5D8" w14:textId="7F62439E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203B10A5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0FF5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Northern Bobwhite</w:t>
            </w: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0917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linus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virginianu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7E17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FDD0" w14:textId="75C8196E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FD04" w14:textId="30828CD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3DDE" w14:textId="258266D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6F6D" w14:textId="0D14485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7326" w14:textId="1C57EFB3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6EBF" w14:textId="56D1798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4544" w14:textId="6FB7085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1E2B" w14:textId="7A899A19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2F9A1908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4630" w14:textId="4461FF5E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thern Cardinal</w:t>
            </w:r>
            <w:r w:rsidR="0061077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5469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Cardinalis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ardinal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2A17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AE69" w14:textId="1FECA7B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EE39" w14:textId="4E8D09C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F91F" w14:textId="4857CBCE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C9C3" w14:textId="0A179A2B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442F" w14:textId="0AC508D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B324" w14:textId="08DACDD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2D7D" w14:textId="149A43E4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0434" w14:textId="7FC52AB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123E1142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0F17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thern Flick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AE43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laptes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auratu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1010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19D8" w14:textId="0D04DC1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39C1" w14:textId="227DC2ED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6320" w14:textId="4FDEF98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9D70" w14:textId="7D55EF23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B13A" w14:textId="4F60A80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A1E3" w14:textId="7A42A10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5491" w14:textId="2D3CCB92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F3A6" w14:textId="768A465E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0B5C081B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BE4E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thern Mockingbir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B26B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imus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olyglotto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84EC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013D" w14:textId="5C7F965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6125" w14:textId="071F443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9611" w14:textId="7C8CE29F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EAEA" w14:textId="58C6A0C9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B33B" w14:textId="158A809E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95F5" w14:textId="0B507B9B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A255" w14:textId="5FB30DB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77E9" w14:textId="5516AB0C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3FC8AB88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9AD8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rthern </w:t>
            </w:r>
            <w:proofErr w:type="spellStart"/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ul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42A9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arula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2057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865E" w14:textId="3BFF083C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990B" w14:textId="0B436BF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0D1E" w14:textId="6397E1F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14BB" w14:textId="19F9B03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4C28" w14:textId="102382C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8F0C" w14:textId="2C4C622F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8438" w14:textId="2FA0282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2F69" w14:textId="4040C6FB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C4197" w:rsidRPr="00BB76FE" w14:paraId="101FD26E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58D3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venbir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5704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eiurus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urocapill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0F6A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42FB" w14:textId="7A9D5743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591F" w14:textId="322E805F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CE1B" w14:textId="305DE43B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C576" w14:textId="0CC9F3F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3009" w14:textId="4DA3E4A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9FE3" w14:textId="3070F154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A068" w14:textId="714AD7FB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808F" w14:textId="1C1F8D2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C4197" w:rsidRPr="00BB76FE" w14:paraId="0B2DF4B2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8FB1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e Warbler</w:t>
            </w: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48F4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Dendroica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6F56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2703" w14:textId="57990256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5FCD" w14:textId="022B1139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20C7" w14:textId="496DA3F4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3BF2" w14:textId="0635292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A1F5" w14:textId="43ABF88D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1530" w14:textId="21B2FF64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9C78" w14:textId="7142E97E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6CC1" w14:textId="5793666B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0CAA1AEA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F633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leated Woodpeck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02CF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Dryocopus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ileat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717A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2A97" w14:textId="6CBFAD59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B175" w14:textId="526CA696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9DBB" w14:textId="7CF00C4C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1309" w14:textId="57A7B96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FCBD" w14:textId="33AC1569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A88B" w14:textId="79FA229B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93B9" w14:textId="2516C65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CEAB" w14:textId="72278C8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2234B9B3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3D99" w14:textId="400444CB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airie Warble</w:t>
            </w: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43326F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,</w:t>
            </w:r>
            <w:r w:rsidR="0061077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1870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Dendroica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discolo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2BEB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CF28" w14:textId="28430C74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1244" w14:textId="7D06C83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8148" w14:textId="536349D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AB67" w14:textId="6E086D5C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7F30" w14:textId="5BD55C6D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1626" w14:textId="11A9553F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951C" w14:textId="06750682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1CD3" w14:textId="2BE86EFD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C4197" w:rsidRPr="00BB76FE" w14:paraId="1D60F377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C2FF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rple Marti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889B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rogne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subi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5F3A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0166" w14:textId="2974B59B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6AEB" w14:textId="11329DF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6A13" w14:textId="54553D44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374A" w14:textId="097304D2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EA4C" w14:textId="5C919494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4C55" w14:textId="3E6D4B8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5A35" w14:textId="5CC30CD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6A83" w14:textId="519852E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C4197" w:rsidRPr="00BB76FE" w14:paraId="0ADA14E4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E7D6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-bellied Woodpeck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BAC8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elanerpes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arolin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73C9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9380" w14:textId="1648FEDD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7928" w14:textId="304ADBBE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D457" w14:textId="2ABE3BE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DB29" w14:textId="0CE3935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674C" w14:textId="71EC7B9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9950" w14:textId="6407B499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6F93" w14:textId="4D34B8CB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2841" w14:textId="38CBAFDD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0FCA4418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290C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-eyed Vire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905E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Vireo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olivace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4C48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0960" w14:textId="5452B7B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6997" w14:textId="40D247FB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904B" w14:textId="15DF79DF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8BEB" w14:textId="46D9C92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5936" w14:textId="0F05485D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5837" w14:textId="522990A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0986" w14:textId="4C989C2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47D3" w14:textId="496D3E8C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C4197" w:rsidRPr="00BB76FE" w14:paraId="1FFC7EC1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0969" w14:textId="51096EE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-headed Woodpecker</w:t>
            </w: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240C0C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,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DFEE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elanerpes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rythrocephal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7EAF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D585" w14:textId="0BF990C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0FE8" w14:textId="3D63426D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00C9" w14:textId="7EF674CC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0020" w14:textId="227E58A3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B50E" w14:textId="00ED94B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7D01" w14:textId="53C819D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5B91" w14:textId="57E2BE5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A49A" w14:textId="74CF48B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C4197" w:rsidRPr="00BB76FE" w14:paraId="715C56BE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62EE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mmer Tanag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181F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iranga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rubr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1C50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105A" w14:textId="76A5002C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226A" w14:textId="4F05012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0E8F" w14:textId="31EEBCE9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3375" w14:textId="4937349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C91F" w14:textId="49800F2F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9E3F" w14:textId="55F1E86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DDFB" w14:textId="631CC25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D335" w14:textId="17787F6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C4197" w:rsidRPr="00BB76FE" w14:paraId="0C104F0B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A397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fted Titmous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DFB3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Baeolophus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bicolo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BC01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5471" w14:textId="4C5288FC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6A57" w14:textId="51CDE679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45AD" w14:textId="68EC28D6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CEEB" w14:textId="3AE7AEAB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FBBD" w14:textId="4B42E4C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70DB" w14:textId="43DC4726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4A50" w14:textId="105C06B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C736" w14:textId="30F93713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C4197" w:rsidRPr="00BB76FE" w14:paraId="3B05E300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062D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ite-eyed Vire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DA7F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Vireo griseu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EE10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B0EF" w14:textId="39D8DA03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817C" w14:textId="131D7B2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68E2" w14:textId="3D8C9133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833E" w14:textId="43D41C0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8C88" w14:textId="40FD232F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2149" w14:textId="6A0D465F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CC3A" w14:textId="4551F6B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BDB0" w14:textId="002D539C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C4197" w:rsidRPr="00BB76FE" w14:paraId="48C3875C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5D93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orm-eating Warbl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C3CA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elmitheros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vermivor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1218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0A46" w14:textId="5B2AD9A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D3F4" w14:textId="2DBB2172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1E25" w14:textId="112DF42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3780" w14:textId="2D20608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FCF8" w14:textId="62687326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9D46" w14:textId="62B4AFD9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3E7B" w14:textId="30383C0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A311" w14:textId="2881F47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C4197" w:rsidRPr="00BB76FE" w14:paraId="38834B79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B981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ood Thrush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3E9D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ylocichla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ustelin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E213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F953" w14:textId="28ACDD3B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B9E5" w14:textId="193B827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70BE" w14:textId="43ECFAA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E7BC" w14:textId="6896A1F2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18C6" w14:textId="3BCF08FD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38F9" w14:textId="4AA8C5F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8884" w14:textId="72D0FE04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048C" w14:textId="6564990E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C4197" w:rsidRPr="00BB76FE" w14:paraId="47DC30C5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27EB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llow-billed Cucko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165F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occyzus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1699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CE7D" w14:textId="3263DF46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6241" w14:textId="177D2FC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5772" w14:textId="0E47883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5F65" w14:textId="61D969EE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7B43" w14:textId="5E744A8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7D73" w14:textId="1CAD24A6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82E2" w14:textId="43EB3E7E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1DB4" w14:textId="7070987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C4197" w:rsidRPr="00BB76FE" w14:paraId="059B9B23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E01D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llow-throated Vireo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9D9E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Vireo </w:t>
            </w: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flavifron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6B26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65DA" w14:textId="6923F99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15E4" w14:textId="7C207A1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A06C" w14:textId="5DA98246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2BD9" w14:textId="18F6D9F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EACB" w14:textId="7377558A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21C0" w14:textId="23044EEC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787A" w14:textId="7C4A715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9CDD" w14:textId="00D5844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C4197" w:rsidRPr="00BB76FE" w14:paraId="426CFBD9" w14:textId="77777777" w:rsidTr="00BB76FE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B40D1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llow Warbler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2671F" w14:textId="77777777" w:rsidR="00CC4197" w:rsidRPr="00BB76FE" w:rsidRDefault="00CC4197" w:rsidP="00CC419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Dendroica</w:t>
            </w:r>
            <w:proofErr w:type="spellEnd"/>
            <w:r w:rsidRPr="00BB76F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 petech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AD7E5" w14:textId="77777777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B76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9388B" w14:textId="21C1E6F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B09DC" w14:textId="7FDF2E7D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5FCD6" w14:textId="2694AD38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17542" w14:textId="380473D0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C44CF" w14:textId="10356B85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89F40" w14:textId="500938D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24339" w14:textId="7990E0D1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9CDE6" w14:textId="13DC8BBE" w:rsidR="00CC4197" w:rsidRPr="00BB76FE" w:rsidRDefault="00CC4197" w:rsidP="00CC41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6A068115" w14:textId="189CF1D2" w:rsidR="00BB76FE" w:rsidRDefault="00BB76FE" w:rsidP="00BB76FE">
      <w:pPr>
        <w:spacing w:after="0"/>
        <w:rPr>
          <w:sz w:val="20"/>
          <w:szCs w:val="20"/>
        </w:rPr>
      </w:pPr>
      <w:r w:rsidRPr="00BB76FE"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1</w:t>
      </w:r>
      <w:r w:rsidRPr="00BB76FE">
        <w:rPr>
          <w:sz w:val="20"/>
          <w:szCs w:val="20"/>
        </w:rPr>
        <w:t>Pine-grassland species</w:t>
      </w:r>
    </w:p>
    <w:p w14:paraId="0B8408EF" w14:textId="1D4AED66" w:rsidR="0061077C" w:rsidRDefault="0061077C" w:rsidP="0061077C">
      <w:pPr>
        <w:spacing w:after="0"/>
        <w:rPr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Insects are more often consumed than seeds/grains (and fruits). </w:t>
      </w:r>
    </w:p>
    <w:p w14:paraId="11EDA6AC" w14:textId="417ABD51" w:rsidR="00E0361E" w:rsidRDefault="0061077C" w:rsidP="00E0361E">
      <w:pPr>
        <w:spacing w:after="0"/>
        <w:rPr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3</w:t>
      </w:r>
      <w:r w:rsidR="00E0361E">
        <w:rPr>
          <w:sz w:val="20"/>
          <w:szCs w:val="20"/>
        </w:rPr>
        <w:t>Partial migrant</w:t>
      </w:r>
      <w:r w:rsidR="002C13FF">
        <w:rPr>
          <w:sz w:val="20"/>
          <w:szCs w:val="20"/>
        </w:rPr>
        <w:t>s</w:t>
      </w:r>
      <w:r w:rsidR="00E0361E">
        <w:rPr>
          <w:sz w:val="20"/>
          <w:szCs w:val="20"/>
        </w:rPr>
        <w:t>: this species can also be considered as resident species.</w:t>
      </w:r>
    </w:p>
    <w:p w14:paraId="33190AF2" w14:textId="12AC8A9B" w:rsidR="0061077C" w:rsidRDefault="0061077C" w:rsidP="0061077C">
      <w:pPr>
        <w:spacing w:after="0"/>
        <w:rPr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Seeds/grains (and fruits) are more often consumed than insects. </w:t>
      </w:r>
    </w:p>
    <w:p w14:paraId="1692E6E3" w14:textId="23ED39FB" w:rsidR="00BB76FE" w:rsidRDefault="00240C0C" w:rsidP="00AC3A40">
      <w:pPr>
        <w:spacing w:after="0"/>
      </w:pPr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5</w:t>
      </w:r>
      <w:r>
        <w:rPr>
          <w:sz w:val="20"/>
          <w:szCs w:val="20"/>
        </w:rPr>
        <w:t xml:space="preserve">Aerial foraging is </w:t>
      </w:r>
      <w:r w:rsidR="0048199D">
        <w:rPr>
          <w:sz w:val="20"/>
          <w:szCs w:val="20"/>
        </w:rPr>
        <w:t xml:space="preserve">more </w:t>
      </w:r>
      <w:r>
        <w:rPr>
          <w:sz w:val="20"/>
          <w:szCs w:val="20"/>
        </w:rPr>
        <w:t xml:space="preserve">often used </w:t>
      </w:r>
      <w:r w:rsidR="00615480">
        <w:rPr>
          <w:sz w:val="20"/>
          <w:szCs w:val="20"/>
        </w:rPr>
        <w:t>compared</w:t>
      </w:r>
      <w:r>
        <w:rPr>
          <w:sz w:val="20"/>
          <w:szCs w:val="20"/>
        </w:rPr>
        <w:t xml:space="preserve"> to bark gleaning. </w:t>
      </w:r>
    </w:p>
    <w:sectPr w:rsidR="00BB76FE" w:rsidSect="00BB76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4A9B94" w14:textId="77777777" w:rsidR="000E76EA" w:rsidRDefault="000E76EA" w:rsidP="000E76EA">
      <w:pPr>
        <w:spacing w:after="0" w:line="240" w:lineRule="auto"/>
      </w:pPr>
      <w:r>
        <w:separator/>
      </w:r>
    </w:p>
  </w:endnote>
  <w:endnote w:type="continuationSeparator" w:id="0">
    <w:p w14:paraId="6EE0DF48" w14:textId="77777777" w:rsidR="000E76EA" w:rsidRDefault="000E76EA" w:rsidP="000E7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F70C8E" w14:textId="77777777" w:rsidR="000E76EA" w:rsidRDefault="000E76EA" w:rsidP="000E76EA">
      <w:pPr>
        <w:spacing w:after="0" w:line="240" w:lineRule="auto"/>
      </w:pPr>
      <w:r>
        <w:separator/>
      </w:r>
    </w:p>
  </w:footnote>
  <w:footnote w:type="continuationSeparator" w:id="0">
    <w:p w14:paraId="5A4B63AB" w14:textId="77777777" w:rsidR="000E76EA" w:rsidRDefault="000E76EA" w:rsidP="000E76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6FE"/>
    <w:rsid w:val="00000239"/>
    <w:rsid w:val="000003F5"/>
    <w:rsid w:val="00000A69"/>
    <w:rsid w:val="00000F05"/>
    <w:rsid w:val="00001130"/>
    <w:rsid w:val="000012E0"/>
    <w:rsid w:val="0000200F"/>
    <w:rsid w:val="00002F27"/>
    <w:rsid w:val="00004A11"/>
    <w:rsid w:val="00004B94"/>
    <w:rsid w:val="00005364"/>
    <w:rsid w:val="00007CC1"/>
    <w:rsid w:val="0001091A"/>
    <w:rsid w:val="00011A57"/>
    <w:rsid w:val="00012723"/>
    <w:rsid w:val="00013710"/>
    <w:rsid w:val="0001386F"/>
    <w:rsid w:val="00013A63"/>
    <w:rsid w:val="00013C42"/>
    <w:rsid w:val="00014684"/>
    <w:rsid w:val="000155DD"/>
    <w:rsid w:val="00015668"/>
    <w:rsid w:val="0001632B"/>
    <w:rsid w:val="00017285"/>
    <w:rsid w:val="000211C8"/>
    <w:rsid w:val="00021683"/>
    <w:rsid w:val="00022100"/>
    <w:rsid w:val="000222D0"/>
    <w:rsid w:val="00022F2E"/>
    <w:rsid w:val="0002337A"/>
    <w:rsid w:val="000246C5"/>
    <w:rsid w:val="000247A2"/>
    <w:rsid w:val="000249E6"/>
    <w:rsid w:val="0002559A"/>
    <w:rsid w:val="00025759"/>
    <w:rsid w:val="00025E76"/>
    <w:rsid w:val="000266C6"/>
    <w:rsid w:val="000271ED"/>
    <w:rsid w:val="00030BC4"/>
    <w:rsid w:val="00031050"/>
    <w:rsid w:val="00032277"/>
    <w:rsid w:val="00034962"/>
    <w:rsid w:val="00034DE9"/>
    <w:rsid w:val="00035196"/>
    <w:rsid w:val="000354DF"/>
    <w:rsid w:val="000354FC"/>
    <w:rsid w:val="00035C5C"/>
    <w:rsid w:val="00035E22"/>
    <w:rsid w:val="000361CF"/>
    <w:rsid w:val="00036237"/>
    <w:rsid w:val="000364E0"/>
    <w:rsid w:val="000378EA"/>
    <w:rsid w:val="00041DDB"/>
    <w:rsid w:val="00042403"/>
    <w:rsid w:val="00042D42"/>
    <w:rsid w:val="00042F3E"/>
    <w:rsid w:val="0004305E"/>
    <w:rsid w:val="000432BC"/>
    <w:rsid w:val="00044070"/>
    <w:rsid w:val="00044283"/>
    <w:rsid w:val="0004492A"/>
    <w:rsid w:val="00044B2F"/>
    <w:rsid w:val="00045CE2"/>
    <w:rsid w:val="00045FC5"/>
    <w:rsid w:val="000466EB"/>
    <w:rsid w:val="00047559"/>
    <w:rsid w:val="00047B63"/>
    <w:rsid w:val="000502FF"/>
    <w:rsid w:val="00050871"/>
    <w:rsid w:val="00051218"/>
    <w:rsid w:val="00051758"/>
    <w:rsid w:val="000522CD"/>
    <w:rsid w:val="00052CE5"/>
    <w:rsid w:val="00052E61"/>
    <w:rsid w:val="00054D9A"/>
    <w:rsid w:val="00055FFE"/>
    <w:rsid w:val="00056F31"/>
    <w:rsid w:val="000600B9"/>
    <w:rsid w:val="0006013E"/>
    <w:rsid w:val="0006016C"/>
    <w:rsid w:val="00060CB9"/>
    <w:rsid w:val="00061097"/>
    <w:rsid w:val="00061DB0"/>
    <w:rsid w:val="00062B55"/>
    <w:rsid w:val="000646FE"/>
    <w:rsid w:val="000650B9"/>
    <w:rsid w:val="00065129"/>
    <w:rsid w:val="00065248"/>
    <w:rsid w:val="000658C7"/>
    <w:rsid w:val="000677D5"/>
    <w:rsid w:val="00070893"/>
    <w:rsid w:val="000716EF"/>
    <w:rsid w:val="00071BF6"/>
    <w:rsid w:val="00071D3C"/>
    <w:rsid w:val="00071FD2"/>
    <w:rsid w:val="000721A9"/>
    <w:rsid w:val="000725F7"/>
    <w:rsid w:val="00072FAD"/>
    <w:rsid w:val="000742C5"/>
    <w:rsid w:val="00075D84"/>
    <w:rsid w:val="0007665C"/>
    <w:rsid w:val="0007693C"/>
    <w:rsid w:val="00076CFC"/>
    <w:rsid w:val="000778B6"/>
    <w:rsid w:val="00080308"/>
    <w:rsid w:val="00080D2E"/>
    <w:rsid w:val="00081EEA"/>
    <w:rsid w:val="000822B8"/>
    <w:rsid w:val="0008285D"/>
    <w:rsid w:val="0008293F"/>
    <w:rsid w:val="000832E8"/>
    <w:rsid w:val="0008375A"/>
    <w:rsid w:val="00083B45"/>
    <w:rsid w:val="000841FB"/>
    <w:rsid w:val="00085244"/>
    <w:rsid w:val="0008619B"/>
    <w:rsid w:val="00086245"/>
    <w:rsid w:val="00086617"/>
    <w:rsid w:val="00087127"/>
    <w:rsid w:val="000875EF"/>
    <w:rsid w:val="00087612"/>
    <w:rsid w:val="00087997"/>
    <w:rsid w:val="000904E4"/>
    <w:rsid w:val="00091ADC"/>
    <w:rsid w:val="00091B68"/>
    <w:rsid w:val="00091F9B"/>
    <w:rsid w:val="000929AB"/>
    <w:rsid w:val="00093258"/>
    <w:rsid w:val="000932E7"/>
    <w:rsid w:val="00093D98"/>
    <w:rsid w:val="00094728"/>
    <w:rsid w:val="000949F2"/>
    <w:rsid w:val="00096BA5"/>
    <w:rsid w:val="00096DE2"/>
    <w:rsid w:val="000973A0"/>
    <w:rsid w:val="00097BCE"/>
    <w:rsid w:val="000A0352"/>
    <w:rsid w:val="000A0ECD"/>
    <w:rsid w:val="000A17EF"/>
    <w:rsid w:val="000A197B"/>
    <w:rsid w:val="000A1BBD"/>
    <w:rsid w:val="000A1BD9"/>
    <w:rsid w:val="000A1D41"/>
    <w:rsid w:val="000A2066"/>
    <w:rsid w:val="000A213C"/>
    <w:rsid w:val="000A2B6B"/>
    <w:rsid w:val="000A2EB7"/>
    <w:rsid w:val="000A342B"/>
    <w:rsid w:val="000A352C"/>
    <w:rsid w:val="000A36E0"/>
    <w:rsid w:val="000A45F5"/>
    <w:rsid w:val="000A7A73"/>
    <w:rsid w:val="000A7EB5"/>
    <w:rsid w:val="000A7FAE"/>
    <w:rsid w:val="000B0999"/>
    <w:rsid w:val="000B0BC5"/>
    <w:rsid w:val="000B0F1E"/>
    <w:rsid w:val="000B193C"/>
    <w:rsid w:val="000B1C05"/>
    <w:rsid w:val="000B1F8F"/>
    <w:rsid w:val="000B21CD"/>
    <w:rsid w:val="000B2689"/>
    <w:rsid w:val="000B32D8"/>
    <w:rsid w:val="000B4696"/>
    <w:rsid w:val="000B67F8"/>
    <w:rsid w:val="000B6DFF"/>
    <w:rsid w:val="000B7657"/>
    <w:rsid w:val="000C1122"/>
    <w:rsid w:val="000C1809"/>
    <w:rsid w:val="000C2758"/>
    <w:rsid w:val="000C2859"/>
    <w:rsid w:val="000C34AA"/>
    <w:rsid w:val="000C3B7B"/>
    <w:rsid w:val="000C421A"/>
    <w:rsid w:val="000C4711"/>
    <w:rsid w:val="000C50D7"/>
    <w:rsid w:val="000C5365"/>
    <w:rsid w:val="000C5FFD"/>
    <w:rsid w:val="000D0351"/>
    <w:rsid w:val="000D0B68"/>
    <w:rsid w:val="000D104C"/>
    <w:rsid w:val="000D1076"/>
    <w:rsid w:val="000D13B9"/>
    <w:rsid w:val="000D140E"/>
    <w:rsid w:val="000D21CD"/>
    <w:rsid w:val="000D22FD"/>
    <w:rsid w:val="000D33E7"/>
    <w:rsid w:val="000D35D8"/>
    <w:rsid w:val="000D3772"/>
    <w:rsid w:val="000D3C18"/>
    <w:rsid w:val="000D415B"/>
    <w:rsid w:val="000D4DCF"/>
    <w:rsid w:val="000D5127"/>
    <w:rsid w:val="000D5510"/>
    <w:rsid w:val="000D58B5"/>
    <w:rsid w:val="000D5B52"/>
    <w:rsid w:val="000D6889"/>
    <w:rsid w:val="000D6F55"/>
    <w:rsid w:val="000D73A1"/>
    <w:rsid w:val="000D7D08"/>
    <w:rsid w:val="000E0610"/>
    <w:rsid w:val="000E10A6"/>
    <w:rsid w:val="000E1D1C"/>
    <w:rsid w:val="000E220B"/>
    <w:rsid w:val="000E2ABE"/>
    <w:rsid w:val="000E3370"/>
    <w:rsid w:val="000E358F"/>
    <w:rsid w:val="000E391C"/>
    <w:rsid w:val="000E3DB5"/>
    <w:rsid w:val="000E4A53"/>
    <w:rsid w:val="000E4A74"/>
    <w:rsid w:val="000E4BA7"/>
    <w:rsid w:val="000E4D29"/>
    <w:rsid w:val="000E596B"/>
    <w:rsid w:val="000E69D9"/>
    <w:rsid w:val="000E6C0B"/>
    <w:rsid w:val="000E76EA"/>
    <w:rsid w:val="000E775C"/>
    <w:rsid w:val="000E797D"/>
    <w:rsid w:val="000E7E09"/>
    <w:rsid w:val="000F1478"/>
    <w:rsid w:val="000F1633"/>
    <w:rsid w:val="000F175E"/>
    <w:rsid w:val="000F2B61"/>
    <w:rsid w:val="000F3199"/>
    <w:rsid w:val="000F329D"/>
    <w:rsid w:val="000F3779"/>
    <w:rsid w:val="000F3FA8"/>
    <w:rsid w:val="000F429D"/>
    <w:rsid w:val="000F450A"/>
    <w:rsid w:val="000F47DE"/>
    <w:rsid w:val="000F4B95"/>
    <w:rsid w:val="000F548E"/>
    <w:rsid w:val="000F5E76"/>
    <w:rsid w:val="000F60E2"/>
    <w:rsid w:val="000F6293"/>
    <w:rsid w:val="000F79B8"/>
    <w:rsid w:val="0010059E"/>
    <w:rsid w:val="001006C5"/>
    <w:rsid w:val="00100822"/>
    <w:rsid w:val="001026A0"/>
    <w:rsid w:val="00103E4C"/>
    <w:rsid w:val="00103F49"/>
    <w:rsid w:val="00104228"/>
    <w:rsid w:val="00105FF4"/>
    <w:rsid w:val="00106C50"/>
    <w:rsid w:val="00106D41"/>
    <w:rsid w:val="00106DE2"/>
    <w:rsid w:val="00110192"/>
    <w:rsid w:val="001113D7"/>
    <w:rsid w:val="001114EB"/>
    <w:rsid w:val="00112283"/>
    <w:rsid w:val="001123EE"/>
    <w:rsid w:val="00112F37"/>
    <w:rsid w:val="001137F0"/>
    <w:rsid w:val="001140BC"/>
    <w:rsid w:val="00114D21"/>
    <w:rsid w:val="0011546E"/>
    <w:rsid w:val="00115698"/>
    <w:rsid w:val="0011678E"/>
    <w:rsid w:val="001169A2"/>
    <w:rsid w:val="00117564"/>
    <w:rsid w:val="00117A74"/>
    <w:rsid w:val="00120000"/>
    <w:rsid w:val="00120AC6"/>
    <w:rsid w:val="00120AD6"/>
    <w:rsid w:val="00121A1A"/>
    <w:rsid w:val="00121B1E"/>
    <w:rsid w:val="001231E5"/>
    <w:rsid w:val="001231F0"/>
    <w:rsid w:val="001232CA"/>
    <w:rsid w:val="00126048"/>
    <w:rsid w:val="0012611F"/>
    <w:rsid w:val="0012613B"/>
    <w:rsid w:val="00126216"/>
    <w:rsid w:val="0012625B"/>
    <w:rsid w:val="00126366"/>
    <w:rsid w:val="00127A33"/>
    <w:rsid w:val="001301F7"/>
    <w:rsid w:val="00131793"/>
    <w:rsid w:val="00131F7F"/>
    <w:rsid w:val="00132A2C"/>
    <w:rsid w:val="00132C70"/>
    <w:rsid w:val="00132E11"/>
    <w:rsid w:val="00132EF0"/>
    <w:rsid w:val="001336A7"/>
    <w:rsid w:val="0013373A"/>
    <w:rsid w:val="00133B85"/>
    <w:rsid w:val="00134AAB"/>
    <w:rsid w:val="001356DC"/>
    <w:rsid w:val="00136E9C"/>
    <w:rsid w:val="0013706F"/>
    <w:rsid w:val="00137298"/>
    <w:rsid w:val="00137BF4"/>
    <w:rsid w:val="00140399"/>
    <w:rsid w:val="00140C99"/>
    <w:rsid w:val="001412B2"/>
    <w:rsid w:val="00141FDB"/>
    <w:rsid w:val="001430B6"/>
    <w:rsid w:val="00143DEC"/>
    <w:rsid w:val="00143E22"/>
    <w:rsid w:val="00144ECA"/>
    <w:rsid w:val="001457BD"/>
    <w:rsid w:val="00145B1C"/>
    <w:rsid w:val="00146861"/>
    <w:rsid w:val="00146B5E"/>
    <w:rsid w:val="00147D94"/>
    <w:rsid w:val="00147DC0"/>
    <w:rsid w:val="001504CD"/>
    <w:rsid w:val="001525F9"/>
    <w:rsid w:val="001527B0"/>
    <w:rsid w:val="00152CE4"/>
    <w:rsid w:val="00153126"/>
    <w:rsid w:val="00154D84"/>
    <w:rsid w:val="00154DEE"/>
    <w:rsid w:val="00154FB7"/>
    <w:rsid w:val="001551E4"/>
    <w:rsid w:val="00155CDB"/>
    <w:rsid w:val="00155F15"/>
    <w:rsid w:val="001568FF"/>
    <w:rsid w:val="0015752F"/>
    <w:rsid w:val="00157B9B"/>
    <w:rsid w:val="00157C0B"/>
    <w:rsid w:val="00157E4A"/>
    <w:rsid w:val="00160102"/>
    <w:rsid w:val="00160826"/>
    <w:rsid w:val="0016186C"/>
    <w:rsid w:val="0016262E"/>
    <w:rsid w:val="001629B6"/>
    <w:rsid w:val="001631FF"/>
    <w:rsid w:val="00163997"/>
    <w:rsid w:val="00163DDD"/>
    <w:rsid w:val="00165869"/>
    <w:rsid w:val="00167260"/>
    <w:rsid w:val="0016736B"/>
    <w:rsid w:val="00167630"/>
    <w:rsid w:val="00167E90"/>
    <w:rsid w:val="00167F81"/>
    <w:rsid w:val="0017196B"/>
    <w:rsid w:val="00171E9F"/>
    <w:rsid w:val="00172C2D"/>
    <w:rsid w:val="00174584"/>
    <w:rsid w:val="00175253"/>
    <w:rsid w:val="00175B95"/>
    <w:rsid w:val="00175FA7"/>
    <w:rsid w:val="001763C7"/>
    <w:rsid w:val="001765B4"/>
    <w:rsid w:val="00176616"/>
    <w:rsid w:val="00176A61"/>
    <w:rsid w:val="001779FF"/>
    <w:rsid w:val="00177C05"/>
    <w:rsid w:val="00180331"/>
    <w:rsid w:val="00180686"/>
    <w:rsid w:val="001807C3"/>
    <w:rsid w:val="001808A2"/>
    <w:rsid w:val="001814C1"/>
    <w:rsid w:val="00181DD5"/>
    <w:rsid w:val="00182000"/>
    <w:rsid w:val="0018222D"/>
    <w:rsid w:val="00183EE3"/>
    <w:rsid w:val="001843B2"/>
    <w:rsid w:val="00184FC2"/>
    <w:rsid w:val="0018573F"/>
    <w:rsid w:val="00185D28"/>
    <w:rsid w:val="001868D1"/>
    <w:rsid w:val="00190C67"/>
    <w:rsid w:val="00191605"/>
    <w:rsid w:val="00191A6B"/>
    <w:rsid w:val="00191A92"/>
    <w:rsid w:val="0019203B"/>
    <w:rsid w:val="0019204B"/>
    <w:rsid w:val="00192B8C"/>
    <w:rsid w:val="001933C7"/>
    <w:rsid w:val="00194B1B"/>
    <w:rsid w:val="0019585F"/>
    <w:rsid w:val="001965D8"/>
    <w:rsid w:val="001970D3"/>
    <w:rsid w:val="00197E4A"/>
    <w:rsid w:val="001A0831"/>
    <w:rsid w:val="001A1728"/>
    <w:rsid w:val="001A198B"/>
    <w:rsid w:val="001A19FC"/>
    <w:rsid w:val="001A1E88"/>
    <w:rsid w:val="001A2CBE"/>
    <w:rsid w:val="001A36CC"/>
    <w:rsid w:val="001A3DD0"/>
    <w:rsid w:val="001A4792"/>
    <w:rsid w:val="001A5B74"/>
    <w:rsid w:val="001A61E4"/>
    <w:rsid w:val="001A68BB"/>
    <w:rsid w:val="001A6AD5"/>
    <w:rsid w:val="001A7E05"/>
    <w:rsid w:val="001B0F0B"/>
    <w:rsid w:val="001B1254"/>
    <w:rsid w:val="001B12EF"/>
    <w:rsid w:val="001B3A1A"/>
    <w:rsid w:val="001B3C7C"/>
    <w:rsid w:val="001B3F51"/>
    <w:rsid w:val="001B5461"/>
    <w:rsid w:val="001B56A9"/>
    <w:rsid w:val="001B57D7"/>
    <w:rsid w:val="001B6059"/>
    <w:rsid w:val="001B65A7"/>
    <w:rsid w:val="001C055C"/>
    <w:rsid w:val="001C0F66"/>
    <w:rsid w:val="001C11B5"/>
    <w:rsid w:val="001C1245"/>
    <w:rsid w:val="001C147E"/>
    <w:rsid w:val="001C1612"/>
    <w:rsid w:val="001C17AF"/>
    <w:rsid w:val="001C486F"/>
    <w:rsid w:val="001C55EA"/>
    <w:rsid w:val="001C5C7D"/>
    <w:rsid w:val="001C5F4F"/>
    <w:rsid w:val="001C5FF9"/>
    <w:rsid w:val="001C7D56"/>
    <w:rsid w:val="001D0E09"/>
    <w:rsid w:val="001D1063"/>
    <w:rsid w:val="001D18E7"/>
    <w:rsid w:val="001D1A71"/>
    <w:rsid w:val="001D239E"/>
    <w:rsid w:val="001D2625"/>
    <w:rsid w:val="001D2E64"/>
    <w:rsid w:val="001D44D1"/>
    <w:rsid w:val="001D4E5D"/>
    <w:rsid w:val="001D5A6A"/>
    <w:rsid w:val="001D5A6D"/>
    <w:rsid w:val="001D5D52"/>
    <w:rsid w:val="001D6034"/>
    <w:rsid w:val="001D6E33"/>
    <w:rsid w:val="001D73C7"/>
    <w:rsid w:val="001D754D"/>
    <w:rsid w:val="001D7645"/>
    <w:rsid w:val="001E0164"/>
    <w:rsid w:val="001E09E8"/>
    <w:rsid w:val="001E0AAF"/>
    <w:rsid w:val="001E142D"/>
    <w:rsid w:val="001E1A52"/>
    <w:rsid w:val="001E3A7A"/>
    <w:rsid w:val="001E496E"/>
    <w:rsid w:val="001E5295"/>
    <w:rsid w:val="001E588D"/>
    <w:rsid w:val="001E5A2D"/>
    <w:rsid w:val="001E5B78"/>
    <w:rsid w:val="001E6592"/>
    <w:rsid w:val="001E729C"/>
    <w:rsid w:val="001E7A76"/>
    <w:rsid w:val="001E7D86"/>
    <w:rsid w:val="001F03D5"/>
    <w:rsid w:val="001F0C5A"/>
    <w:rsid w:val="001F0F0C"/>
    <w:rsid w:val="001F1D62"/>
    <w:rsid w:val="001F1F53"/>
    <w:rsid w:val="001F266D"/>
    <w:rsid w:val="001F3547"/>
    <w:rsid w:val="001F3FC1"/>
    <w:rsid w:val="001F4392"/>
    <w:rsid w:val="001F4691"/>
    <w:rsid w:val="001F481A"/>
    <w:rsid w:val="001F58DA"/>
    <w:rsid w:val="001F6553"/>
    <w:rsid w:val="001F6998"/>
    <w:rsid w:val="001F7411"/>
    <w:rsid w:val="001F75B2"/>
    <w:rsid w:val="001F75F7"/>
    <w:rsid w:val="001F75FF"/>
    <w:rsid w:val="001F7935"/>
    <w:rsid w:val="001F79A1"/>
    <w:rsid w:val="001F7DF4"/>
    <w:rsid w:val="002019CF"/>
    <w:rsid w:val="00201D76"/>
    <w:rsid w:val="00201FE1"/>
    <w:rsid w:val="00202236"/>
    <w:rsid w:val="00202270"/>
    <w:rsid w:val="00203A14"/>
    <w:rsid w:val="00205481"/>
    <w:rsid w:val="00205562"/>
    <w:rsid w:val="00205C4D"/>
    <w:rsid w:val="0020644A"/>
    <w:rsid w:val="00206E27"/>
    <w:rsid w:val="00206E4E"/>
    <w:rsid w:val="00206FB2"/>
    <w:rsid w:val="0020719E"/>
    <w:rsid w:val="00207619"/>
    <w:rsid w:val="002079EA"/>
    <w:rsid w:val="00207CB0"/>
    <w:rsid w:val="00207E59"/>
    <w:rsid w:val="0021075C"/>
    <w:rsid w:val="00210A1D"/>
    <w:rsid w:val="0021263C"/>
    <w:rsid w:val="00212D96"/>
    <w:rsid w:val="00212ED8"/>
    <w:rsid w:val="0021334F"/>
    <w:rsid w:val="00213F21"/>
    <w:rsid w:val="00213FE0"/>
    <w:rsid w:val="002147B5"/>
    <w:rsid w:val="00214C15"/>
    <w:rsid w:val="00215D05"/>
    <w:rsid w:val="00215FEE"/>
    <w:rsid w:val="002163B8"/>
    <w:rsid w:val="002164D5"/>
    <w:rsid w:val="00216CE7"/>
    <w:rsid w:val="00216EF8"/>
    <w:rsid w:val="00216F67"/>
    <w:rsid w:val="002173D6"/>
    <w:rsid w:val="00220272"/>
    <w:rsid w:val="0022069A"/>
    <w:rsid w:val="00220D73"/>
    <w:rsid w:val="00220EA0"/>
    <w:rsid w:val="0022105F"/>
    <w:rsid w:val="002219D5"/>
    <w:rsid w:val="00221AEE"/>
    <w:rsid w:val="00222026"/>
    <w:rsid w:val="00222541"/>
    <w:rsid w:val="0022360E"/>
    <w:rsid w:val="00223883"/>
    <w:rsid w:val="0022393E"/>
    <w:rsid w:val="00224378"/>
    <w:rsid w:val="0022619F"/>
    <w:rsid w:val="0022641E"/>
    <w:rsid w:val="00226867"/>
    <w:rsid w:val="00226FF1"/>
    <w:rsid w:val="00227C7E"/>
    <w:rsid w:val="00230ABD"/>
    <w:rsid w:val="00230D84"/>
    <w:rsid w:val="002316F7"/>
    <w:rsid w:val="00231B97"/>
    <w:rsid w:val="0023208B"/>
    <w:rsid w:val="00232A70"/>
    <w:rsid w:val="002336A3"/>
    <w:rsid w:val="00234BFB"/>
    <w:rsid w:val="00235F4F"/>
    <w:rsid w:val="0023714C"/>
    <w:rsid w:val="002374F2"/>
    <w:rsid w:val="0023751D"/>
    <w:rsid w:val="00237F30"/>
    <w:rsid w:val="00240C0C"/>
    <w:rsid w:val="002410A8"/>
    <w:rsid w:val="00241163"/>
    <w:rsid w:val="00241798"/>
    <w:rsid w:val="002417E8"/>
    <w:rsid w:val="00244635"/>
    <w:rsid w:val="00244F1A"/>
    <w:rsid w:val="0024546F"/>
    <w:rsid w:val="0024560E"/>
    <w:rsid w:val="002459EE"/>
    <w:rsid w:val="00245CDF"/>
    <w:rsid w:val="00245E80"/>
    <w:rsid w:val="00246754"/>
    <w:rsid w:val="00246F10"/>
    <w:rsid w:val="002470EE"/>
    <w:rsid w:val="002475FD"/>
    <w:rsid w:val="002477C4"/>
    <w:rsid w:val="00250089"/>
    <w:rsid w:val="002503AC"/>
    <w:rsid w:val="002503FD"/>
    <w:rsid w:val="00250432"/>
    <w:rsid w:val="00251C65"/>
    <w:rsid w:val="00251F09"/>
    <w:rsid w:val="002525FE"/>
    <w:rsid w:val="00253A0C"/>
    <w:rsid w:val="00253A66"/>
    <w:rsid w:val="00253DCB"/>
    <w:rsid w:val="00255C70"/>
    <w:rsid w:val="00255E0B"/>
    <w:rsid w:val="00256AC0"/>
    <w:rsid w:val="0026073E"/>
    <w:rsid w:val="002611C2"/>
    <w:rsid w:val="00264221"/>
    <w:rsid w:val="00264467"/>
    <w:rsid w:val="002645A9"/>
    <w:rsid w:val="0026469A"/>
    <w:rsid w:val="0026562D"/>
    <w:rsid w:val="00266DEB"/>
    <w:rsid w:val="002713A0"/>
    <w:rsid w:val="0027172E"/>
    <w:rsid w:val="00271A21"/>
    <w:rsid w:val="00271D1F"/>
    <w:rsid w:val="00272D0B"/>
    <w:rsid w:val="00272D58"/>
    <w:rsid w:val="00272F5C"/>
    <w:rsid w:val="002735D9"/>
    <w:rsid w:val="00273A29"/>
    <w:rsid w:val="00274696"/>
    <w:rsid w:val="00274B8B"/>
    <w:rsid w:val="00274B8F"/>
    <w:rsid w:val="00274CF5"/>
    <w:rsid w:val="002754AD"/>
    <w:rsid w:val="0027595B"/>
    <w:rsid w:val="00276516"/>
    <w:rsid w:val="00276675"/>
    <w:rsid w:val="002766CF"/>
    <w:rsid w:val="00276B0B"/>
    <w:rsid w:val="00280FD6"/>
    <w:rsid w:val="00281306"/>
    <w:rsid w:val="0028139C"/>
    <w:rsid w:val="00281B9A"/>
    <w:rsid w:val="00282AEE"/>
    <w:rsid w:val="00282D4D"/>
    <w:rsid w:val="002836A9"/>
    <w:rsid w:val="00284159"/>
    <w:rsid w:val="00284813"/>
    <w:rsid w:val="00284EE4"/>
    <w:rsid w:val="00284F9B"/>
    <w:rsid w:val="00285377"/>
    <w:rsid w:val="002857BE"/>
    <w:rsid w:val="00285B75"/>
    <w:rsid w:val="0028628C"/>
    <w:rsid w:val="00286331"/>
    <w:rsid w:val="002864EB"/>
    <w:rsid w:val="00286A3F"/>
    <w:rsid w:val="002874E8"/>
    <w:rsid w:val="00290464"/>
    <w:rsid w:val="0029065E"/>
    <w:rsid w:val="00290E6C"/>
    <w:rsid w:val="00290F73"/>
    <w:rsid w:val="00291429"/>
    <w:rsid w:val="002916F5"/>
    <w:rsid w:val="002928F3"/>
    <w:rsid w:val="002928F8"/>
    <w:rsid w:val="002932B2"/>
    <w:rsid w:val="00294965"/>
    <w:rsid w:val="00294CD5"/>
    <w:rsid w:val="002960E7"/>
    <w:rsid w:val="002964B2"/>
    <w:rsid w:val="00296F9C"/>
    <w:rsid w:val="0029714E"/>
    <w:rsid w:val="00297B11"/>
    <w:rsid w:val="002A0C43"/>
    <w:rsid w:val="002A1673"/>
    <w:rsid w:val="002A1ED5"/>
    <w:rsid w:val="002A2545"/>
    <w:rsid w:val="002A2996"/>
    <w:rsid w:val="002A3283"/>
    <w:rsid w:val="002A3ECC"/>
    <w:rsid w:val="002A46C7"/>
    <w:rsid w:val="002A4883"/>
    <w:rsid w:val="002A48E0"/>
    <w:rsid w:val="002A49A8"/>
    <w:rsid w:val="002A4F8E"/>
    <w:rsid w:val="002A568C"/>
    <w:rsid w:val="002A5D80"/>
    <w:rsid w:val="002B0D8A"/>
    <w:rsid w:val="002B0FF5"/>
    <w:rsid w:val="002B20A2"/>
    <w:rsid w:val="002B289C"/>
    <w:rsid w:val="002B36D7"/>
    <w:rsid w:val="002B3B49"/>
    <w:rsid w:val="002B4C23"/>
    <w:rsid w:val="002B4C99"/>
    <w:rsid w:val="002B50F2"/>
    <w:rsid w:val="002B60A0"/>
    <w:rsid w:val="002B61C7"/>
    <w:rsid w:val="002B713E"/>
    <w:rsid w:val="002B7326"/>
    <w:rsid w:val="002B7355"/>
    <w:rsid w:val="002B7EB3"/>
    <w:rsid w:val="002C0198"/>
    <w:rsid w:val="002C030D"/>
    <w:rsid w:val="002C13FF"/>
    <w:rsid w:val="002C18C6"/>
    <w:rsid w:val="002C25F4"/>
    <w:rsid w:val="002C30D5"/>
    <w:rsid w:val="002C325B"/>
    <w:rsid w:val="002C3B3A"/>
    <w:rsid w:val="002C3D83"/>
    <w:rsid w:val="002C4C6F"/>
    <w:rsid w:val="002C4D7B"/>
    <w:rsid w:val="002C5F99"/>
    <w:rsid w:val="002C604B"/>
    <w:rsid w:val="002C7936"/>
    <w:rsid w:val="002D0059"/>
    <w:rsid w:val="002D02AF"/>
    <w:rsid w:val="002D0359"/>
    <w:rsid w:val="002D06A7"/>
    <w:rsid w:val="002D2151"/>
    <w:rsid w:val="002D24D7"/>
    <w:rsid w:val="002D2819"/>
    <w:rsid w:val="002D3009"/>
    <w:rsid w:val="002D3D3C"/>
    <w:rsid w:val="002D3E8B"/>
    <w:rsid w:val="002D3F50"/>
    <w:rsid w:val="002D4327"/>
    <w:rsid w:val="002D4975"/>
    <w:rsid w:val="002D5464"/>
    <w:rsid w:val="002D54A6"/>
    <w:rsid w:val="002D582B"/>
    <w:rsid w:val="002D5BD7"/>
    <w:rsid w:val="002D5E03"/>
    <w:rsid w:val="002D61CD"/>
    <w:rsid w:val="002D62D8"/>
    <w:rsid w:val="002D66DC"/>
    <w:rsid w:val="002D674B"/>
    <w:rsid w:val="002D7378"/>
    <w:rsid w:val="002D7985"/>
    <w:rsid w:val="002D7A5B"/>
    <w:rsid w:val="002E087D"/>
    <w:rsid w:val="002E10A7"/>
    <w:rsid w:val="002E13D3"/>
    <w:rsid w:val="002E15E3"/>
    <w:rsid w:val="002E1E19"/>
    <w:rsid w:val="002E2CFF"/>
    <w:rsid w:val="002E38B4"/>
    <w:rsid w:val="002E3A62"/>
    <w:rsid w:val="002E3B1B"/>
    <w:rsid w:val="002E3C4A"/>
    <w:rsid w:val="002E3F2B"/>
    <w:rsid w:val="002E4A49"/>
    <w:rsid w:val="002E5372"/>
    <w:rsid w:val="002E5465"/>
    <w:rsid w:val="002E57EB"/>
    <w:rsid w:val="002E5B5B"/>
    <w:rsid w:val="002E6E11"/>
    <w:rsid w:val="002E768A"/>
    <w:rsid w:val="002E7C8E"/>
    <w:rsid w:val="002E7EB3"/>
    <w:rsid w:val="002F0A19"/>
    <w:rsid w:val="002F0E90"/>
    <w:rsid w:val="002F0F41"/>
    <w:rsid w:val="002F109C"/>
    <w:rsid w:val="002F12F7"/>
    <w:rsid w:val="002F1394"/>
    <w:rsid w:val="002F1640"/>
    <w:rsid w:val="002F27CA"/>
    <w:rsid w:val="002F2FF6"/>
    <w:rsid w:val="002F3FAF"/>
    <w:rsid w:val="002F4E50"/>
    <w:rsid w:val="002F539D"/>
    <w:rsid w:val="002F654C"/>
    <w:rsid w:val="002F787F"/>
    <w:rsid w:val="002F7E81"/>
    <w:rsid w:val="00300ECA"/>
    <w:rsid w:val="003013DB"/>
    <w:rsid w:val="00301437"/>
    <w:rsid w:val="00301D52"/>
    <w:rsid w:val="00302D23"/>
    <w:rsid w:val="0030497A"/>
    <w:rsid w:val="00306F1B"/>
    <w:rsid w:val="0030799D"/>
    <w:rsid w:val="00310F95"/>
    <w:rsid w:val="00313545"/>
    <w:rsid w:val="00313D78"/>
    <w:rsid w:val="00314325"/>
    <w:rsid w:val="00314BA1"/>
    <w:rsid w:val="00314CA7"/>
    <w:rsid w:val="00315C68"/>
    <w:rsid w:val="00316033"/>
    <w:rsid w:val="0031643B"/>
    <w:rsid w:val="00316781"/>
    <w:rsid w:val="00317FD1"/>
    <w:rsid w:val="00317FD8"/>
    <w:rsid w:val="00320F83"/>
    <w:rsid w:val="00323240"/>
    <w:rsid w:val="00323598"/>
    <w:rsid w:val="0032369B"/>
    <w:rsid w:val="00323F9B"/>
    <w:rsid w:val="0032409D"/>
    <w:rsid w:val="00324B5A"/>
    <w:rsid w:val="003250A4"/>
    <w:rsid w:val="003252E3"/>
    <w:rsid w:val="00326176"/>
    <w:rsid w:val="003268E5"/>
    <w:rsid w:val="0032788F"/>
    <w:rsid w:val="00327A7D"/>
    <w:rsid w:val="0033008B"/>
    <w:rsid w:val="00330221"/>
    <w:rsid w:val="003308D1"/>
    <w:rsid w:val="0033096A"/>
    <w:rsid w:val="0033169B"/>
    <w:rsid w:val="0033321C"/>
    <w:rsid w:val="00333975"/>
    <w:rsid w:val="003340E9"/>
    <w:rsid w:val="003351E4"/>
    <w:rsid w:val="003354E2"/>
    <w:rsid w:val="0033595E"/>
    <w:rsid w:val="003359F2"/>
    <w:rsid w:val="00335B18"/>
    <w:rsid w:val="003360CC"/>
    <w:rsid w:val="0033622E"/>
    <w:rsid w:val="003363AC"/>
    <w:rsid w:val="00336CFA"/>
    <w:rsid w:val="00336D02"/>
    <w:rsid w:val="00337506"/>
    <w:rsid w:val="00337A60"/>
    <w:rsid w:val="00340847"/>
    <w:rsid w:val="00340922"/>
    <w:rsid w:val="0034183B"/>
    <w:rsid w:val="00343534"/>
    <w:rsid w:val="00343C61"/>
    <w:rsid w:val="00344B29"/>
    <w:rsid w:val="003451CB"/>
    <w:rsid w:val="003453F7"/>
    <w:rsid w:val="00345945"/>
    <w:rsid w:val="0034618C"/>
    <w:rsid w:val="00350E25"/>
    <w:rsid w:val="00354070"/>
    <w:rsid w:val="00354CA3"/>
    <w:rsid w:val="00355672"/>
    <w:rsid w:val="00357364"/>
    <w:rsid w:val="0035745D"/>
    <w:rsid w:val="003576C1"/>
    <w:rsid w:val="00357B05"/>
    <w:rsid w:val="00357C52"/>
    <w:rsid w:val="003606EB"/>
    <w:rsid w:val="0036095A"/>
    <w:rsid w:val="00360B4E"/>
    <w:rsid w:val="00361DE4"/>
    <w:rsid w:val="00362084"/>
    <w:rsid w:val="003624B2"/>
    <w:rsid w:val="00362F04"/>
    <w:rsid w:val="00363370"/>
    <w:rsid w:val="003635C9"/>
    <w:rsid w:val="00363F62"/>
    <w:rsid w:val="0036431B"/>
    <w:rsid w:val="00364523"/>
    <w:rsid w:val="00364E6C"/>
    <w:rsid w:val="00366071"/>
    <w:rsid w:val="00366A46"/>
    <w:rsid w:val="00367214"/>
    <w:rsid w:val="00367870"/>
    <w:rsid w:val="0037086F"/>
    <w:rsid w:val="003708FF"/>
    <w:rsid w:val="0037168B"/>
    <w:rsid w:val="003723BC"/>
    <w:rsid w:val="00372DF4"/>
    <w:rsid w:val="00373BC1"/>
    <w:rsid w:val="00373BD8"/>
    <w:rsid w:val="00374247"/>
    <w:rsid w:val="00375D5B"/>
    <w:rsid w:val="003762D2"/>
    <w:rsid w:val="00376A43"/>
    <w:rsid w:val="003773F6"/>
    <w:rsid w:val="00377E11"/>
    <w:rsid w:val="00377FF5"/>
    <w:rsid w:val="00380664"/>
    <w:rsid w:val="00380AFF"/>
    <w:rsid w:val="00380FB5"/>
    <w:rsid w:val="003814CB"/>
    <w:rsid w:val="00381752"/>
    <w:rsid w:val="003818CC"/>
    <w:rsid w:val="0038223C"/>
    <w:rsid w:val="00384180"/>
    <w:rsid w:val="003841AD"/>
    <w:rsid w:val="003841B8"/>
    <w:rsid w:val="0038516C"/>
    <w:rsid w:val="00385CBC"/>
    <w:rsid w:val="00385FE9"/>
    <w:rsid w:val="00386375"/>
    <w:rsid w:val="0038640A"/>
    <w:rsid w:val="003868A0"/>
    <w:rsid w:val="003902DB"/>
    <w:rsid w:val="0039046A"/>
    <w:rsid w:val="00390F22"/>
    <w:rsid w:val="003917AD"/>
    <w:rsid w:val="00391A3F"/>
    <w:rsid w:val="00391A49"/>
    <w:rsid w:val="00391B3A"/>
    <w:rsid w:val="003922DF"/>
    <w:rsid w:val="00392432"/>
    <w:rsid w:val="00392938"/>
    <w:rsid w:val="003932AC"/>
    <w:rsid w:val="00393B8D"/>
    <w:rsid w:val="003944DA"/>
    <w:rsid w:val="00394695"/>
    <w:rsid w:val="00394A02"/>
    <w:rsid w:val="00395F8A"/>
    <w:rsid w:val="0039625E"/>
    <w:rsid w:val="003966F6"/>
    <w:rsid w:val="003A0459"/>
    <w:rsid w:val="003A06A6"/>
    <w:rsid w:val="003A147F"/>
    <w:rsid w:val="003A149C"/>
    <w:rsid w:val="003A2459"/>
    <w:rsid w:val="003A2642"/>
    <w:rsid w:val="003A2B47"/>
    <w:rsid w:val="003A2B79"/>
    <w:rsid w:val="003A391C"/>
    <w:rsid w:val="003A438B"/>
    <w:rsid w:val="003A4B51"/>
    <w:rsid w:val="003A5049"/>
    <w:rsid w:val="003A5126"/>
    <w:rsid w:val="003A64A2"/>
    <w:rsid w:val="003A7795"/>
    <w:rsid w:val="003A784C"/>
    <w:rsid w:val="003B134D"/>
    <w:rsid w:val="003B2688"/>
    <w:rsid w:val="003B2A11"/>
    <w:rsid w:val="003B2ED1"/>
    <w:rsid w:val="003B3067"/>
    <w:rsid w:val="003B5EBD"/>
    <w:rsid w:val="003B6085"/>
    <w:rsid w:val="003B6931"/>
    <w:rsid w:val="003B6D47"/>
    <w:rsid w:val="003C0CA0"/>
    <w:rsid w:val="003C0EAE"/>
    <w:rsid w:val="003C1582"/>
    <w:rsid w:val="003C2943"/>
    <w:rsid w:val="003C3368"/>
    <w:rsid w:val="003C3E52"/>
    <w:rsid w:val="003C49A0"/>
    <w:rsid w:val="003C5292"/>
    <w:rsid w:val="003C563B"/>
    <w:rsid w:val="003C5CC0"/>
    <w:rsid w:val="003C6130"/>
    <w:rsid w:val="003C7D2C"/>
    <w:rsid w:val="003D07BC"/>
    <w:rsid w:val="003D0D5E"/>
    <w:rsid w:val="003D0EB6"/>
    <w:rsid w:val="003D16F5"/>
    <w:rsid w:val="003D1E95"/>
    <w:rsid w:val="003D2BF2"/>
    <w:rsid w:val="003D4C98"/>
    <w:rsid w:val="003D5027"/>
    <w:rsid w:val="003D51E7"/>
    <w:rsid w:val="003D5BB8"/>
    <w:rsid w:val="003D5D91"/>
    <w:rsid w:val="003D6414"/>
    <w:rsid w:val="003D7BC1"/>
    <w:rsid w:val="003D7EE7"/>
    <w:rsid w:val="003E047C"/>
    <w:rsid w:val="003E0788"/>
    <w:rsid w:val="003E158D"/>
    <w:rsid w:val="003E18FD"/>
    <w:rsid w:val="003E19D4"/>
    <w:rsid w:val="003E1A7E"/>
    <w:rsid w:val="003E1C34"/>
    <w:rsid w:val="003E1E34"/>
    <w:rsid w:val="003E1F92"/>
    <w:rsid w:val="003E27C0"/>
    <w:rsid w:val="003E2ED1"/>
    <w:rsid w:val="003E31B4"/>
    <w:rsid w:val="003E31FB"/>
    <w:rsid w:val="003E540B"/>
    <w:rsid w:val="003E54FD"/>
    <w:rsid w:val="003E5521"/>
    <w:rsid w:val="003E61DD"/>
    <w:rsid w:val="003E6885"/>
    <w:rsid w:val="003F0011"/>
    <w:rsid w:val="003F023B"/>
    <w:rsid w:val="003F044F"/>
    <w:rsid w:val="003F0A79"/>
    <w:rsid w:val="003F12BD"/>
    <w:rsid w:val="003F1AA8"/>
    <w:rsid w:val="003F1E5C"/>
    <w:rsid w:val="003F2EF4"/>
    <w:rsid w:val="003F45ED"/>
    <w:rsid w:val="003F487B"/>
    <w:rsid w:val="003F4B61"/>
    <w:rsid w:val="003F4F1D"/>
    <w:rsid w:val="003F52A3"/>
    <w:rsid w:val="003F5F70"/>
    <w:rsid w:val="003F6339"/>
    <w:rsid w:val="003F656B"/>
    <w:rsid w:val="003F657E"/>
    <w:rsid w:val="003F661A"/>
    <w:rsid w:val="003F6688"/>
    <w:rsid w:val="003F75E6"/>
    <w:rsid w:val="003F7C62"/>
    <w:rsid w:val="003F7E52"/>
    <w:rsid w:val="00400062"/>
    <w:rsid w:val="004002EA"/>
    <w:rsid w:val="0040052B"/>
    <w:rsid w:val="004011A0"/>
    <w:rsid w:val="00401312"/>
    <w:rsid w:val="00401B3E"/>
    <w:rsid w:val="00402A86"/>
    <w:rsid w:val="00403582"/>
    <w:rsid w:val="00403A11"/>
    <w:rsid w:val="004043F1"/>
    <w:rsid w:val="004056D2"/>
    <w:rsid w:val="00405F53"/>
    <w:rsid w:val="00406B42"/>
    <w:rsid w:val="004100D5"/>
    <w:rsid w:val="0041020D"/>
    <w:rsid w:val="004105B1"/>
    <w:rsid w:val="00411DCA"/>
    <w:rsid w:val="00412BCE"/>
    <w:rsid w:val="004145D1"/>
    <w:rsid w:val="004150F0"/>
    <w:rsid w:val="004153D4"/>
    <w:rsid w:val="00415694"/>
    <w:rsid w:val="004167CF"/>
    <w:rsid w:val="0042012E"/>
    <w:rsid w:val="0042093B"/>
    <w:rsid w:val="00420D1E"/>
    <w:rsid w:val="00422020"/>
    <w:rsid w:val="004227F4"/>
    <w:rsid w:val="00422EFD"/>
    <w:rsid w:val="004231DD"/>
    <w:rsid w:val="00423231"/>
    <w:rsid w:val="004233CC"/>
    <w:rsid w:val="0042348D"/>
    <w:rsid w:val="00423D91"/>
    <w:rsid w:val="00423E4B"/>
    <w:rsid w:val="00424EA6"/>
    <w:rsid w:val="00425EB2"/>
    <w:rsid w:val="00426135"/>
    <w:rsid w:val="004267AB"/>
    <w:rsid w:val="00427428"/>
    <w:rsid w:val="0042751E"/>
    <w:rsid w:val="004303B5"/>
    <w:rsid w:val="00430E31"/>
    <w:rsid w:val="00431189"/>
    <w:rsid w:val="00431B76"/>
    <w:rsid w:val="0043326F"/>
    <w:rsid w:val="00433284"/>
    <w:rsid w:val="004337FF"/>
    <w:rsid w:val="00433F30"/>
    <w:rsid w:val="00434234"/>
    <w:rsid w:val="00434938"/>
    <w:rsid w:val="004350D4"/>
    <w:rsid w:val="00435277"/>
    <w:rsid w:val="0043556C"/>
    <w:rsid w:val="00435A8E"/>
    <w:rsid w:val="00435CF1"/>
    <w:rsid w:val="00435DD4"/>
    <w:rsid w:val="00436856"/>
    <w:rsid w:val="00437768"/>
    <w:rsid w:val="004377FD"/>
    <w:rsid w:val="00440465"/>
    <w:rsid w:val="004411DD"/>
    <w:rsid w:val="004415E8"/>
    <w:rsid w:val="004430C7"/>
    <w:rsid w:val="004440A3"/>
    <w:rsid w:val="00444A59"/>
    <w:rsid w:val="00444B5E"/>
    <w:rsid w:val="004453CC"/>
    <w:rsid w:val="00445D5D"/>
    <w:rsid w:val="00445E89"/>
    <w:rsid w:val="0044700A"/>
    <w:rsid w:val="00450578"/>
    <w:rsid w:val="00450BCA"/>
    <w:rsid w:val="00450DDE"/>
    <w:rsid w:val="00450E73"/>
    <w:rsid w:val="0045190D"/>
    <w:rsid w:val="00452315"/>
    <w:rsid w:val="00452539"/>
    <w:rsid w:val="00453762"/>
    <w:rsid w:val="0045389C"/>
    <w:rsid w:val="00453E82"/>
    <w:rsid w:val="00456B86"/>
    <w:rsid w:val="00456EB3"/>
    <w:rsid w:val="00457E16"/>
    <w:rsid w:val="004604FD"/>
    <w:rsid w:val="00461201"/>
    <w:rsid w:val="00461721"/>
    <w:rsid w:val="00461749"/>
    <w:rsid w:val="00461813"/>
    <w:rsid w:val="004619DA"/>
    <w:rsid w:val="00462097"/>
    <w:rsid w:val="004624C1"/>
    <w:rsid w:val="00463542"/>
    <w:rsid w:val="00463ABE"/>
    <w:rsid w:val="00463E7F"/>
    <w:rsid w:val="00465274"/>
    <w:rsid w:val="004652CB"/>
    <w:rsid w:val="004653F8"/>
    <w:rsid w:val="004659B2"/>
    <w:rsid w:val="00466025"/>
    <w:rsid w:val="00466615"/>
    <w:rsid w:val="0046683A"/>
    <w:rsid w:val="00466FE2"/>
    <w:rsid w:val="00467818"/>
    <w:rsid w:val="00467D7A"/>
    <w:rsid w:val="00467FF8"/>
    <w:rsid w:val="00470C80"/>
    <w:rsid w:val="00471450"/>
    <w:rsid w:val="00472962"/>
    <w:rsid w:val="00473FEB"/>
    <w:rsid w:val="00474343"/>
    <w:rsid w:val="004745FF"/>
    <w:rsid w:val="00474C91"/>
    <w:rsid w:val="00474DC9"/>
    <w:rsid w:val="0047504D"/>
    <w:rsid w:val="00475CBE"/>
    <w:rsid w:val="00476C11"/>
    <w:rsid w:val="00476DA6"/>
    <w:rsid w:val="004772BF"/>
    <w:rsid w:val="004804D8"/>
    <w:rsid w:val="0048169A"/>
    <w:rsid w:val="00481794"/>
    <w:rsid w:val="0048199D"/>
    <w:rsid w:val="004822A3"/>
    <w:rsid w:val="00483A4A"/>
    <w:rsid w:val="00483D5E"/>
    <w:rsid w:val="00484350"/>
    <w:rsid w:val="0048454F"/>
    <w:rsid w:val="00485E6C"/>
    <w:rsid w:val="00486467"/>
    <w:rsid w:val="00486713"/>
    <w:rsid w:val="004907A9"/>
    <w:rsid w:val="00490EEA"/>
    <w:rsid w:val="00491042"/>
    <w:rsid w:val="0049172A"/>
    <w:rsid w:val="004917BB"/>
    <w:rsid w:val="00491CFC"/>
    <w:rsid w:val="00492D11"/>
    <w:rsid w:val="00493830"/>
    <w:rsid w:val="0049438F"/>
    <w:rsid w:val="00495FFB"/>
    <w:rsid w:val="00496196"/>
    <w:rsid w:val="00496C94"/>
    <w:rsid w:val="00496D6A"/>
    <w:rsid w:val="004974C2"/>
    <w:rsid w:val="004978A6"/>
    <w:rsid w:val="00497947"/>
    <w:rsid w:val="00497D63"/>
    <w:rsid w:val="00497E4D"/>
    <w:rsid w:val="004A0237"/>
    <w:rsid w:val="004A2199"/>
    <w:rsid w:val="004A2657"/>
    <w:rsid w:val="004A2A91"/>
    <w:rsid w:val="004A5008"/>
    <w:rsid w:val="004A51EB"/>
    <w:rsid w:val="004A6AA0"/>
    <w:rsid w:val="004A7104"/>
    <w:rsid w:val="004A779A"/>
    <w:rsid w:val="004B147C"/>
    <w:rsid w:val="004B2456"/>
    <w:rsid w:val="004B3909"/>
    <w:rsid w:val="004B3A08"/>
    <w:rsid w:val="004B3DD6"/>
    <w:rsid w:val="004B584A"/>
    <w:rsid w:val="004B586D"/>
    <w:rsid w:val="004B5DC2"/>
    <w:rsid w:val="004B701F"/>
    <w:rsid w:val="004B70ED"/>
    <w:rsid w:val="004C0F10"/>
    <w:rsid w:val="004C0F4E"/>
    <w:rsid w:val="004C1505"/>
    <w:rsid w:val="004C1957"/>
    <w:rsid w:val="004C2117"/>
    <w:rsid w:val="004C26C8"/>
    <w:rsid w:val="004C3503"/>
    <w:rsid w:val="004C3BF6"/>
    <w:rsid w:val="004C49F3"/>
    <w:rsid w:val="004C6A42"/>
    <w:rsid w:val="004C742D"/>
    <w:rsid w:val="004C7744"/>
    <w:rsid w:val="004D06EB"/>
    <w:rsid w:val="004D0BF6"/>
    <w:rsid w:val="004D1773"/>
    <w:rsid w:val="004D213F"/>
    <w:rsid w:val="004D254D"/>
    <w:rsid w:val="004D2800"/>
    <w:rsid w:val="004D2A9C"/>
    <w:rsid w:val="004D4BF9"/>
    <w:rsid w:val="004D4CF8"/>
    <w:rsid w:val="004D6098"/>
    <w:rsid w:val="004D65EB"/>
    <w:rsid w:val="004D6A53"/>
    <w:rsid w:val="004D76BE"/>
    <w:rsid w:val="004E02AC"/>
    <w:rsid w:val="004E0F17"/>
    <w:rsid w:val="004E2818"/>
    <w:rsid w:val="004E2CB5"/>
    <w:rsid w:val="004E2D85"/>
    <w:rsid w:val="004E3613"/>
    <w:rsid w:val="004E3869"/>
    <w:rsid w:val="004E3963"/>
    <w:rsid w:val="004E497E"/>
    <w:rsid w:val="004E4A4C"/>
    <w:rsid w:val="004E4F4D"/>
    <w:rsid w:val="004E5F20"/>
    <w:rsid w:val="004E6FFB"/>
    <w:rsid w:val="004E712A"/>
    <w:rsid w:val="004E7212"/>
    <w:rsid w:val="004E7C8E"/>
    <w:rsid w:val="004F03AB"/>
    <w:rsid w:val="004F0444"/>
    <w:rsid w:val="004F05F3"/>
    <w:rsid w:val="004F072D"/>
    <w:rsid w:val="004F0E5C"/>
    <w:rsid w:val="004F0EE9"/>
    <w:rsid w:val="004F1304"/>
    <w:rsid w:val="004F17BE"/>
    <w:rsid w:val="004F1ADA"/>
    <w:rsid w:val="004F26A3"/>
    <w:rsid w:val="004F35D9"/>
    <w:rsid w:val="004F36F5"/>
    <w:rsid w:val="004F3A26"/>
    <w:rsid w:val="004F3A64"/>
    <w:rsid w:val="004F45AD"/>
    <w:rsid w:val="004F4FD5"/>
    <w:rsid w:val="004F578C"/>
    <w:rsid w:val="004F5A49"/>
    <w:rsid w:val="004F5F40"/>
    <w:rsid w:val="004F6567"/>
    <w:rsid w:val="004F6DDB"/>
    <w:rsid w:val="005000C3"/>
    <w:rsid w:val="005001D5"/>
    <w:rsid w:val="0050032F"/>
    <w:rsid w:val="005004ED"/>
    <w:rsid w:val="00500C42"/>
    <w:rsid w:val="00500DDC"/>
    <w:rsid w:val="005010BF"/>
    <w:rsid w:val="00501A7F"/>
    <w:rsid w:val="005029F3"/>
    <w:rsid w:val="00503579"/>
    <w:rsid w:val="00504D8C"/>
    <w:rsid w:val="0050532B"/>
    <w:rsid w:val="00505D22"/>
    <w:rsid w:val="00505D9F"/>
    <w:rsid w:val="005062B6"/>
    <w:rsid w:val="00506667"/>
    <w:rsid w:val="00506D2D"/>
    <w:rsid w:val="0050717A"/>
    <w:rsid w:val="005071C8"/>
    <w:rsid w:val="00507B5B"/>
    <w:rsid w:val="00507BBB"/>
    <w:rsid w:val="005102B2"/>
    <w:rsid w:val="00510F5D"/>
    <w:rsid w:val="00511F87"/>
    <w:rsid w:val="005126CE"/>
    <w:rsid w:val="00512A2B"/>
    <w:rsid w:val="00513280"/>
    <w:rsid w:val="005137B4"/>
    <w:rsid w:val="00513BF1"/>
    <w:rsid w:val="0051417A"/>
    <w:rsid w:val="00514414"/>
    <w:rsid w:val="005152A4"/>
    <w:rsid w:val="00515A04"/>
    <w:rsid w:val="005170EA"/>
    <w:rsid w:val="00521076"/>
    <w:rsid w:val="00521470"/>
    <w:rsid w:val="00521977"/>
    <w:rsid w:val="00521A5D"/>
    <w:rsid w:val="005233F9"/>
    <w:rsid w:val="0052387D"/>
    <w:rsid w:val="005240D7"/>
    <w:rsid w:val="00524894"/>
    <w:rsid w:val="00524AD0"/>
    <w:rsid w:val="005250AA"/>
    <w:rsid w:val="005258EA"/>
    <w:rsid w:val="00526A4B"/>
    <w:rsid w:val="00526EC5"/>
    <w:rsid w:val="0052748F"/>
    <w:rsid w:val="0053182F"/>
    <w:rsid w:val="00531A4A"/>
    <w:rsid w:val="00531C25"/>
    <w:rsid w:val="0053209B"/>
    <w:rsid w:val="00534AC3"/>
    <w:rsid w:val="00534C41"/>
    <w:rsid w:val="00534CE0"/>
    <w:rsid w:val="00534D7D"/>
    <w:rsid w:val="005368B3"/>
    <w:rsid w:val="00536A76"/>
    <w:rsid w:val="00536D7E"/>
    <w:rsid w:val="00537BB4"/>
    <w:rsid w:val="00540878"/>
    <w:rsid w:val="005417CA"/>
    <w:rsid w:val="00541FA7"/>
    <w:rsid w:val="005424E6"/>
    <w:rsid w:val="00542722"/>
    <w:rsid w:val="00542945"/>
    <w:rsid w:val="005437F2"/>
    <w:rsid w:val="00544492"/>
    <w:rsid w:val="00545502"/>
    <w:rsid w:val="00546441"/>
    <w:rsid w:val="00546446"/>
    <w:rsid w:val="00546577"/>
    <w:rsid w:val="00546B22"/>
    <w:rsid w:val="00547834"/>
    <w:rsid w:val="005478E8"/>
    <w:rsid w:val="00550583"/>
    <w:rsid w:val="00550613"/>
    <w:rsid w:val="00550EBB"/>
    <w:rsid w:val="00552580"/>
    <w:rsid w:val="00552D57"/>
    <w:rsid w:val="005530F6"/>
    <w:rsid w:val="0055324E"/>
    <w:rsid w:val="005532EB"/>
    <w:rsid w:val="00553365"/>
    <w:rsid w:val="005533B3"/>
    <w:rsid w:val="005535AF"/>
    <w:rsid w:val="00553ECB"/>
    <w:rsid w:val="005548C7"/>
    <w:rsid w:val="0055519D"/>
    <w:rsid w:val="00555839"/>
    <w:rsid w:val="00555B97"/>
    <w:rsid w:val="005569A4"/>
    <w:rsid w:val="00557F07"/>
    <w:rsid w:val="00557FC2"/>
    <w:rsid w:val="005608CF"/>
    <w:rsid w:val="005612A4"/>
    <w:rsid w:val="005616AD"/>
    <w:rsid w:val="0056296C"/>
    <w:rsid w:val="005633F7"/>
    <w:rsid w:val="005635DE"/>
    <w:rsid w:val="00566462"/>
    <w:rsid w:val="00566BF6"/>
    <w:rsid w:val="00566E67"/>
    <w:rsid w:val="005670B9"/>
    <w:rsid w:val="00567188"/>
    <w:rsid w:val="00570E9F"/>
    <w:rsid w:val="00571937"/>
    <w:rsid w:val="00572FA8"/>
    <w:rsid w:val="00573A52"/>
    <w:rsid w:val="00573A95"/>
    <w:rsid w:val="00574CE5"/>
    <w:rsid w:val="00575556"/>
    <w:rsid w:val="00575D2A"/>
    <w:rsid w:val="005763E8"/>
    <w:rsid w:val="00576825"/>
    <w:rsid w:val="00576870"/>
    <w:rsid w:val="00577B7A"/>
    <w:rsid w:val="005804FC"/>
    <w:rsid w:val="005807FD"/>
    <w:rsid w:val="0058090B"/>
    <w:rsid w:val="00581824"/>
    <w:rsid w:val="00581AFB"/>
    <w:rsid w:val="00581D1E"/>
    <w:rsid w:val="005827BE"/>
    <w:rsid w:val="0058282D"/>
    <w:rsid w:val="00582C3D"/>
    <w:rsid w:val="00582CDB"/>
    <w:rsid w:val="0058321E"/>
    <w:rsid w:val="0058403E"/>
    <w:rsid w:val="00584334"/>
    <w:rsid w:val="00584C0C"/>
    <w:rsid w:val="005854EB"/>
    <w:rsid w:val="00585B4D"/>
    <w:rsid w:val="00586345"/>
    <w:rsid w:val="005873CF"/>
    <w:rsid w:val="0058774E"/>
    <w:rsid w:val="00587768"/>
    <w:rsid w:val="005877FE"/>
    <w:rsid w:val="00590916"/>
    <w:rsid w:val="00590A14"/>
    <w:rsid w:val="005917E1"/>
    <w:rsid w:val="00591BE1"/>
    <w:rsid w:val="00592CC8"/>
    <w:rsid w:val="005934A3"/>
    <w:rsid w:val="00593A4C"/>
    <w:rsid w:val="005943FB"/>
    <w:rsid w:val="005947BC"/>
    <w:rsid w:val="0059487C"/>
    <w:rsid w:val="005948FE"/>
    <w:rsid w:val="00594922"/>
    <w:rsid w:val="00595820"/>
    <w:rsid w:val="005977B3"/>
    <w:rsid w:val="00597874"/>
    <w:rsid w:val="00597DF7"/>
    <w:rsid w:val="00597EDD"/>
    <w:rsid w:val="005A06C0"/>
    <w:rsid w:val="005A184C"/>
    <w:rsid w:val="005A40DF"/>
    <w:rsid w:val="005A4CB5"/>
    <w:rsid w:val="005A50C9"/>
    <w:rsid w:val="005A510B"/>
    <w:rsid w:val="005A53D4"/>
    <w:rsid w:val="005A55B0"/>
    <w:rsid w:val="005A5AEA"/>
    <w:rsid w:val="005A5FCE"/>
    <w:rsid w:val="005A6BEB"/>
    <w:rsid w:val="005A6F50"/>
    <w:rsid w:val="005A7366"/>
    <w:rsid w:val="005A7672"/>
    <w:rsid w:val="005A772F"/>
    <w:rsid w:val="005B004E"/>
    <w:rsid w:val="005B0828"/>
    <w:rsid w:val="005B18DF"/>
    <w:rsid w:val="005B24E5"/>
    <w:rsid w:val="005B4684"/>
    <w:rsid w:val="005B4B9E"/>
    <w:rsid w:val="005B4D5D"/>
    <w:rsid w:val="005B614D"/>
    <w:rsid w:val="005B692F"/>
    <w:rsid w:val="005B6A68"/>
    <w:rsid w:val="005B7338"/>
    <w:rsid w:val="005B7475"/>
    <w:rsid w:val="005B7E26"/>
    <w:rsid w:val="005B7EA4"/>
    <w:rsid w:val="005C04AC"/>
    <w:rsid w:val="005C0524"/>
    <w:rsid w:val="005C0D79"/>
    <w:rsid w:val="005C0D82"/>
    <w:rsid w:val="005C1E7A"/>
    <w:rsid w:val="005C2514"/>
    <w:rsid w:val="005C2937"/>
    <w:rsid w:val="005C33EA"/>
    <w:rsid w:val="005C397C"/>
    <w:rsid w:val="005C3F41"/>
    <w:rsid w:val="005C43B2"/>
    <w:rsid w:val="005C6409"/>
    <w:rsid w:val="005C6C30"/>
    <w:rsid w:val="005C6E21"/>
    <w:rsid w:val="005C72A9"/>
    <w:rsid w:val="005C7772"/>
    <w:rsid w:val="005D05FC"/>
    <w:rsid w:val="005D0747"/>
    <w:rsid w:val="005D17A0"/>
    <w:rsid w:val="005D1BCC"/>
    <w:rsid w:val="005D1EF9"/>
    <w:rsid w:val="005D26DC"/>
    <w:rsid w:val="005D28AB"/>
    <w:rsid w:val="005D3852"/>
    <w:rsid w:val="005D39AC"/>
    <w:rsid w:val="005D3B00"/>
    <w:rsid w:val="005D49B5"/>
    <w:rsid w:val="005D4EE3"/>
    <w:rsid w:val="005D5674"/>
    <w:rsid w:val="005D6C75"/>
    <w:rsid w:val="005D6D3E"/>
    <w:rsid w:val="005D71C7"/>
    <w:rsid w:val="005D72E7"/>
    <w:rsid w:val="005D7D4A"/>
    <w:rsid w:val="005D7F19"/>
    <w:rsid w:val="005E0157"/>
    <w:rsid w:val="005E0186"/>
    <w:rsid w:val="005E066C"/>
    <w:rsid w:val="005E14AA"/>
    <w:rsid w:val="005E2490"/>
    <w:rsid w:val="005E27DE"/>
    <w:rsid w:val="005E3844"/>
    <w:rsid w:val="005E39E4"/>
    <w:rsid w:val="005E3B9C"/>
    <w:rsid w:val="005E40ED"/>
    <w:rsid w:val="005E4295"/>
    <w:rsid w:val="005E54B3"/>
    <w:rsid w:val="005E60FA"/>
    <w:rsid w:val="005E62EF"/>
    <w:rsid w:val="005E6634"/>
    <w:rsid w:val="005E7A42"/>
    <w:rsid w:val="005E7D5D"/>
    <w:rsid w:val="005F02A6"/>
    <w:rsid w:val="005F0B75"/>
    <w:rsid w:val="005F26DE"/>
    <w:rsid w:val="005F358C"/>
    <w:rsid w:val="005F418F"/>
    <w:rsid w:val="005F4796"/>
    <w:rsid w:val="005F4850"/>
    <w:rsid w:val="005F487F"/>
    <w:rsid w:val="005F4C1D"/>
    <w:rsid w:val="005F5E50"/>
    <w:rsid w:val="005F5E76"/>
    <w:rsid w:val="005F60D0"/>
    <w:rsid w:val="005F68C1"/>
    <w:rsid w:val="005F6B57"/>
    <w:rsid w:val="005F6D03"/>
    <w:rsid w:val="005F7044"/>
    <w:rsid w:val="005F70BC"/>
    <w:rsid w:val="005F74CC"/>
    <w:rsid w:val="005F750D"/>
    <w:rsid w:val="005F768B"/>
    <w:rsid w:val="005F7A8C"/>
    <w:rsid w:val="00601500"/>
    <w:rsid w:val="006015BA"/>
    <w:rsid w:val="0060172C"/>
    <w:rsid w:val="00602EFB"/>
    <w:rsid w:val="00603C11"/>
    <w:rsid w:val="006043BB"/>
    <w:rsid w:val="00606242"/>
    <w:rsid w:val="00606349"/>
    <w:rsid w:val="006068FA"/>
    <w:rsid w:val="00606ADE"/>
    <w:rsid w:val="00606B1D"/>
    <w:rsid w:val="006076F2"/>
    <w:rsid w:val="006079B1"/>
    <w:rsid w:val="00607D2A"/>
    <w:rsid w:val="006102B9"/>
    <w:rsid w:val="0061077C"/>
    <w:rsid w:val="00610E92"/>
    <w:rsid w:val="0061152A"/>
    <w:rsid w:val="00611913"/>
    <w:rsid w:val="00611BFD"/>
    <w:rsid w:val="00611FA7"/>
    <w:rsid w:val="00612A7C"/>
    <w:rsid w:val="00615480"/>
    <w:rsid w:val="006156B5"/>
    <w:rsid w:val="00615DA0"/>
    <w:rsid w:val="006174BD"/>
    <w:rsid w:val="00617F60"/>
    <w:rsid w:val="00620C8C"/>
    <w:rsid w:val="00620E27"/>
    <w:rsid w:val="0062108E"/>
    <w:rsid w:val="00621589"/>
    <w:rsid w:val="006236F1"/>
    <w:rsid w:val="006240DA"/>
    <w:rsid w:val="006243E0"/>
    <w:rsid w:val="006246FE"/>
    <w:rsid w:val="00624860"/>
    <w:rsid w:val="00624C19"/>
    <w:rsid w:val="00624DE7"/>
    <w:rsid w:val="0062579B"/>
    <w:rsid w:val="006265BA"/>
    <w:rsid w:val="00626856"/>
    <w:rsid w:val="006269F8"/>
    <w:rsid w:val="00627824"/>
    <w:rsid w:val="006305BC"/>
    <w:rsid w:val="0063131E"/>
    <w:rsid w:val="0063162D"/>
    <w:rsid w:val="00631A27"/>
    <w:rsid w:val="00631B6A"/>
    <w:rsid w:val="00631D06"/>
    <w:rsid w:val="00632575"/>
    <w:rsid w:val="0063321B"/>
    <w:rsid w:val="006336DD"/>
    <w:rsid w:val="00633E29"/>
    <w:rsid w:val="00634657"/>
    <w:rsid w:val="00634BED"/>
    <w:rsid w:val="00634C84"/>
    <w:rsid w:val="00634E33"/>
    <w:rsid w:val="006353C6"/>
    <w:rsid w:val="00635E67"/>
    <w:rsid w:val="00635FE1"/>
    <w:rsid w:val="00636B3D"/>
    <w:rsid w:val="00637C61"/>
    <w:rsid w:val="00640134"/>
    <w:rsid w:val="00640417"/>
    <w:rsid w:val="00640CCD"/>
    <w:rsid w:val="006411F2"/>
    <w:rsid w:val="006417F9"/>
    <w:rsid w:val="00641D2E"/>
    <w:rsid w:val="00641EDA"/>
    <w:rsid w:val="00642184"/>
    <w:rsid w:val="006426CC"/>
    <w:rsid w:val="006428F4"/>
    <w:rsid w:val="00643A85"/>
    <w:rsid w:val="00644079"/>
    <w:rsid w:val="00644B1D"/>
    <w:rsid w:val="00644EEC"/>
    <w:rsid w:val="00645112"/>
    <w:rsid w:val="00645583"/>
    <w:rsid w:val="00646202"/>
    <w:rsid w:val="00646963"/>
    <w:rsid w:val="00646DD4"/>
    <w:rsid w:val="006473BA"/>
    <w:rsid w:val="00650E6D"/>
    <w:rsid w:val="0065124E"/>
    <w:rsid w:val="00652182"/>
    <w:rsid w:val="00653035"/>
    <w:rsid w:val="00653360"/>
    <w:rsid w:val="00653C70"/>
    <w:rsid w:val="00654781"/>
    <w:rsid w:val="006548E2"/>
    <w:rsid w:val="00655B5F"/>
    <w:rsid w:val="00655E92"/>
    <w:rsid w:val="00656077"/>
    <w:rsid w:val="00660CB4"/>
    <w:rsid w:val="00661416"/>
    <w:rsid w:val="00661DD1"/>
    <w:rsid w:val="006630BF"/>
    <w:rsid w:val="00663923"/>
    <w:rsid w:val="00663FAC"/>
    <w:rsid w:val="0066462B"/>
    <w:rsid w:val="00664F9B"/>
    <w:rsid w:val="006668CB"/>
    <w:rsid w:val="00666FF4"/>
    <w:rsid w:val="006703F8"/>
    <w:rsid w:val="006706B0"/>
    <w:rsid w:val="00670C08"/>
    <w:rsid w:val="006712A2"/>
    <w:rsid w:val="00671638"/>
    <w:rsid w:val="006728C5"/>
    <w:rsid w:val="00672BC4"/>
    <w:rsid w:val="00672F15"/>
    <w:rsid w:val="00672F75"/>
    <w:rsid w:val="0067438B"/>
    <w:rsid w:val="006758FD"/>
    <w:rsid w:val="00676083"/>
    <w:rsid w:val="00676388"/>
    <w:rsid w:val="00676671"/>
    <w:rsid w:val="0067697B"/>
    <w:rsid w:val="00676F4D"/>
    <w:rsid w:val="006771DD"/>
    <w:rsid w:val="006772DB"/>
    <w:rsid w:val="0068003E"/>
    <w:rsid w:val="0068031A"/>
    <w:rsid w:val="0068129A"/>
    <w:rsid w:val="0068288A"/>
    <w:rsid w:val="0068317B"/>
    <w:rsid w:val="0068355A"/>
    <w:rsid w:val="00683E92"/>
    <w:rsid w:val="006847DF"/>
    <w:rsid w:val="00685167"/>
    <w:rsid w:val="00685AE6"/>
    <w:rsid w:val="00686176"/>
    <w:rsid w:val="00686AF1"/>
    <w:rsid w:val="006901F8"/>
    <w:rsid w:val="00690604"/>
    <w:rsid w:val="00690821"/>
    <w:rsid w:val="00691577"/>
    <w:rsid w:val="0069264A"/>
    <w:rsid w:val="0069304A"/>
    <w:rsid w:val="00693E74"/>
    <w:rsid w:val="00694B98"/>
    <w:rsid w:val="00694F9B"/>
    <w:rsid w:val="00695094"/>
    <w:rsid w:val="00696637"/>
    <w:rsid w:val="006969F4"/>
    <w:rsid w:val="006972A2"/>
    <w:rsid w:val="006978D4"/>
    <w:rsid w:val="006A0ABE"/>
    <w:rsid w:val="006A0CCE"/>
    <w:rsid w:val="006A163A"/>
    <w:rsid w:val="006A1A61"/>
    <w:rsid w:val="006A1E72"/>
    <w:rsid w:val="006A1F07"/>
    <w:rsid w:val="006A20DE"/>
    <w:rsid w:val="006A2126"/>
    <w:rsid w:val="006A2BBD"/>
    <w:rsid w:val="006A39AD"/>
    <w:rsid w:val="006A3FB3"/>
    <w:rsid w:val="006A445A"/>
    <w:rsid w:val="006A4577"/>
    <w:rsid w:val="006A4A47"/>
    <w:rsid w:val="006A4F04"/>
    <w:rsid w:val="006A522C"/>
    <w:rsid w:val="006A5CB4"/>
    <w:rsid w:val="006A5EAC"/>
    <w:rsid w:val="006A5EBD"/>
    <w:rsid w:val="006A6305"/>
    <w:rsid w:val="006A6A23"/>
    <w:rsid w:val="006A6BF7"/>
    <w:rsid w:val="006A6C26"/>
    <w:rsid w:val="006A71F5"/>
    <w:rsid w:val="006B0767"/>
    <w:rsid w:val="006B1B54"/>
    <w:rsid w:val="006B1B69"/>
    <w:rsid w:val="006B2ADB"/>
    <w:rsid w:val="006B2B5D"/>
    <w:rsid w:val="006B34F7"/>
    <w:rsid w:val="006B3DC1"/>
    <w:rsid w:val="006B43FE"/>
    <w:rsid w:val="006B44AD"/>
    <w:rsid w:val="006B49B6"/>
    <w:rsid w:val="006B4DC7"/>
    <w:rsid w:val="006B523A"/>
    <w:rsid w:val="006B55F0"/>
    <w:rsid w:val="006B57CD"/>
    <w:rsid w:val="006B59B0"/>
    <w:rsid w:val="006B5D3A"/>
    <w:rsid w:val="006B695B"/>
    <w:rsid w:val="006B7910"/>
    <w:rsid w:val="006C0208"/>
    <w:rsid w:val="006C038F"/>
    <w:rsid w:val="006C1DE4"/>
    <w:rsid w:val="006C20AC"/>
    <w:rsid w:val="006C2305"/>
    <w:rsid w:val="006C2DD4"/>
    <w:rsid w:val="006C2DE2"/>
    <w:rsid w:val="006C2F7F"/>
    <w:rsid w:val="006C375C"/>
    <w:rsid w:val="006C380B"/>
    <w:rsid w:val="006C38C0"/>
    <w:rsid w:val="006C38D0"/>
    <w:rsid w:val="006C4AE8"/>
    <w:rsid w:val="006C5001"/>
    <w:rsid w:val="006C5178"/>
    <w:rsid w:val="006C51A7"/>
    <w:rsid w:val="006C5516"/>
    <w:rsid w:val="006C5912"/>
    <w:rsid w:val="006C62A2"/>
    <w:rsid w:val="006C652A"/>
    <w:rsid w:val="006C7751"/>
    <w:rsid w:val="006C7771"/>
    <w:rsid w:val="006D00A8"/>
    <w:rsid w:val="006D0226"/>
    <w:rsid w:val="006D0B90"/>
    <w:rsid w:val="006D1C95"/>
    <w:rsid w:val="006D211D"/>
    <w:rsid w:val="006D2854"/>
    <w:rsid w:val="006D2855"/>
    <w:rsid w:val="006D2EAB"/>
    <w:rsid w:val="006D37FB"/>
    <w:rsid w:val="006D3809"/>
    <w:rsid w:val="006D3A44"/>
    <w:rsid w:val="006D46D9"/>
    <w:rsid w:val="006D4D3F"/>
    <w:rsid w:val="006D61B3"/>
    <w:rsid w:val="006D6AC9"/>
    <w:rsid w:val="006D7058"/>
    <w:rsid w:val="006E0346"/>
    <w:rsid w:val="006E0528"/>
    <w:rsid w:val="006E0FAD"/>
    <w:rsid w:val="006E30AF"/>
    <w:rsid w:val="006E3A9E"/>
    <w:rsid w:val="006E3BB1"/>
    <w:rsid w:val="006E419F"/>
    <w:rsid w:val="006E49DF"/>
    <w:rsid w:val="006E6064"/>
    <w:rsid w:val="006E6169"/>
    <w:rsid w:val="006E66FF"/>
    <w:rsid w:val="006F02E9"/>
    <w:rsid w:val="006F1049"/>
    <w:rsid w:val="006F1135"/>
    <w:rsid w:val="006F18DC"/>
    <w:rsid w:val="006F198C"/>
    <w:rsid w:val="006F4BE9"/>
    <w:rsid w:val="006F671E"/>
    <w:rsid w:val="006F67F4"/>
    <w:rsid w:val="006F6D00"/>
    <w:rsid w:val="006F73B6"/>
    <w:rsid w:val="006F75E6"/>
    <w:rsid w:val="007000C3"/>
    <w:rsid w:val="00700BB7"/>
    <w:rsid w:val="007017A6"/>
    <w:rsid w:val="00701F0A"/>
    <w:rsid w:val="00702377"/>
    <w:rsid w:val="00702659"/>
    <w:rsid w:val="00702C69"/>
    <w:rsid w:val="007032C3"/>
    <w:rsid w:val="0070398F"/>
    <w:rsid w:val="00703B0D"/>
    <w:rsid w:val="0070411E"/>
    <w:rsid w:val="00704B75"/>
    <w:rsid w:val="00704E4A"/>
    <w:rsid w:val="00705BAA"/>
    <w:rsid w:val="00705F6D"/>
    <w:rsid w:val="00706F6F"/>
    <w:rsid w:val="00707176"/>
    <w:rsid w:val="00707388"/>
    <w:rsid w:val="0070763A"/>
    <w:rsid w:val="00707CBB"/>
    <w:rsid w:val="00710001"/>
    <w:rsid w:val="00710531"/>
    <w:rsid w:val="00711322"/>
    <w:rsid w:val="00711A87"/>
    <w:rsid w:val="00711BDD"/>
    <w:rsid w:val="00711D12"/>
    <w:rsid w:val="00711EFB"/>
    <w:rsid w:val="007124CA"/>
    <w:rsid w:val="00712586"/>
    <w:rsid w:val="00712ADB"/>
    <w:rsid w:val="00712DC5"/>
    <w:rsid w:val="00713162"/>
    <w:rsid w:val="0071390C"/>
    <w:rsid w:val="0071448D"/>
    <w:rsid w:val="00714955"/>
    <w:rsid w:val="00714AD6"/>
    <w:rsid w:val="007162A8"/>
    <w:rsid w:val="00716344"/>
    <w:rsid w:val="007167F2"/>
    <w:rsid w:val="00716FA0"/>
    <w:rsid w:val="007170AA"/>
    <w:rsid w:val="00717E17"/>
    <w:rsid w:val="00717F01"/>
    <w:rsid w:val="00721C3D"/>
    <w:rsid w:val="00722E16"/>
    <w:rsid w:val="0072413E"/>
    <w:rsid w:val="00725287"/>
    <w:rsid w:val="007258D9"/>
    <w:rsid w:val="00725BE1"/>
    <w:rsid w:val="00725DD3"/>
    <w:rsid w:val="00726B69"/>
    <w:rsid w:val="007271E2"/>
    <w:rsid w:val="00727A8A"/>
    <w:rsid w:val="00731395"/>
    <w:rsid w:val="0073141C"/>
    <w:rsid w:val="00731C34"/>
    <w:rsid w:val="00731F19"/>
    <w:rsid w:val="007323D6"/>
    <w:rsid w:val="007329B0"/>
    <w:rsid w:val="00732D1C"/>
    <w:rsid w:val="007332BD"/>
    <w:rsid w:val="00734A7E"/>
    <w:rsid w:val="007354E6"/>
    <w:rsid w:val="00735F66"/>
    <w:rsid w:val="007369DD"/>
    <w:rsid w:val="00736EF4"/>
    <w:rsid w:val="0073766E"/>
    <w:rsid w:val="00740110"/>
    <w:rsid w:val="007406E8"/>
    <w:rsid w:val="00740E47"/>
    <w:rsid w:val="007412FD"/>
    <w:rsid w:val="00742FC7"/>
    <w:rsid w:val="00743331"/>
    <w:rsid w:val="00743579"/>
    <w:rsid w:val="00743CB6"/>
    <w:rsid w:val="0074466D"/>
    <w:rsid w:val="00744D2E"/>
    <w:rsid w:val="0074671D"/>
    <w:rsid w:val="00746EE7"/>
    <w:rsid w:val="00747A2C"/>
    <w:rsid w:val="00747B83"/>
    <w:rsid w:val="00747CC5"/>
    <w:rsid w:val="00747F33"/>
    <w:rsid w:val="007502C9"/>
    <w:rsid w:val="007509A7"/>
    <w:rsid w:val="00750BBB"/>
    <w:rsid w:val="0075153E"/>
    <w:rsid w:val="007516D0"/>
    <w:rsid w:val="00751717"/>
    <w:rsid w:val="00751D3F"/>
    <w:rsid w:val="00751D91"/>
    <w:rsid w:val="00751E22"/>
    <w:rsid w:val="0075255A"/>
    <w:rsid w:val="00753347"/>
    <w:rsid w:val="00753795"/>
    <w:rsid w:val="00753C96"/>
    <w:rsid w:val="00753E28"/>
    <w:rsid w:val="00754146"/>
    <w:rsid w:val="007547BE"/>
    <w:rsid w:val="007547C9"/>
    <w:rsid w:val="00754DE6"/>
    <w:rsid w:val="00755B05"/>
    <w:rsid w:val="00755FF1"/>
    <w:rsid w:val="007560C6"/>
    <w:rsid w:val="0075610C"/>
    <w:rsid w:val="00756619"/>
    <w:rsid w:val="00756B77"/>
    <w:rsid w:val="00756C6A"/>
    <w:rsid w:val="00756F57"/>
    <w:rsid w:val="007571AB"/>
    <w:rsid w:val="007572C8"/>
    <w:rsid w:val="007600D2"/>
    <w:rsid w:val="0076083D"/>
    <w:rsid w:val="007618AA"/>
    <w:rsid w:val="00762BF5"/>
    <w:rsid w:val="0076347A"/>
    <w:rsid w:val="007636D3"/>
    <w:rsid w:val="00764114"/>
    <w:rsid w:val="00764B28"/>
    <w:rsid w:val="00765DDA"/>
    <w:rsid w:val="0076671E"/>
    <w:rsid w:val="007668C2"/>
    <w:rsid w:val="00766BA8"/>
    <w:rsid w:val="00767839"/>
    <w:rsid w:val="00767CCD"/>
    <w:rsid w:val="00770B54"/>
    <w:rsid w:val="00770E66"/>
    <w:rsid w:val="00771897"/>
    <w:rsid w:val="007719B9"/>
    <w:rsid w:val="00772035"/>
    <w:rsid w:val="00772A98"/>
    <w:rsid w:val="00773055"/>
    <w:rsid w:val="00773232"/>
    <w:rsid w:val="007733A2"/>
    <w:rsid w:val="007737EC"/>
    <w:rsid w:val="00774B08"/>
    <w:rsid w:val="00774FC2"/>
    <w:rsid w:val="00775CE3"/>
    <w:rsid w:val="00776407"/>
    <w:rsid w:val="0077642A"/>
    <w:rsid w:val="007770DB"/>
    <w:rsid w:val="00781AF5"/>
    <w:rsid w:val="007825E2"/>
    <w:rsid w:val="00783257"/>
    <w:rsid w:val="00783CFD"/>
    <w:rsid w:val="00783E0E"/>
    <w:rsid w:val="00784451"/>
    <w:rsid w:val="00784DBE"/>
    <w:rsid w:val="00784E87"/>
    <w:rsid w:val="00784EC5"/>
    <w:rsid w:val="00785902"/>
    <w:rsid w:val="00785F77"/>
    <w:rsid w:val="00786094"/>
    <w:rsid w:val="00786285"/>
    <w:rsid w:val="007864E9"/>
    <w:rsid w:val="00786F97"/>
    <w:rsid w:val="00787798"/>
    <w:rsid w:val="007877FA"/>
    <w:rsid w:val="007908A7"/>
    <w:rsid w:val="00790CAD"/>
    <w:rsid w:val="00790F3E"/>
    <w:rsid w:val="00791EF3"/>
    <w:rsid w:val="00793836"/>
    <w:rsid w:val="00793BBE"/>
    <w:rsid w:val="00794CA0"/>
    <w:rsid w:val="007952C6"/>
    <w:rsid w:val="007954CD"/>
    <w:rsid w:val="00796E69"/>
    <w:rsid w:val="007977E4"/>
    <w:rsid w:val="00797D40"/>
    <w:rsid w:val="007A0F0A"/>
    <w:rsid w:val="007A1338"/>
    <w:rsid w:val="007A1520"/>
    <w:rsid w:val="007A15B5"/>
    <w:rsid w:val="007A257F"/>
    <w:rsid w:val="007A3152"/>
    <w:rsid w:val="007A32A8"/>
    <w:rsid w:val="007A3A71"/>
    <w:rsid w:val="007A3AF0"/>
    <w:rsid w:val="007A4370"/>
    <w:rsid w:val="007A4D31"/>
    <w:rsid w:val="007A5776"/>
    <w:rsid w:val="007A673E"/>
    <w:rsid w:val="007A6ABB"/>
    <w:rsid w:val="007A6BBA"/>
    <w:rsid w:val="007A71D1"/>
    <w:rsid w:val="007A7B34"/>
    <w:rsid w:val="007B06DC"/>
    <w:rsid w:val="007B07AB"/>
    <w:rsid w:val="007B08AB"/>
    <w:rsid w:val="007B0A7F"/>
    <w:rsid w:val="007B0BB6"/>
    <w:rsid w:val="007B13D6"/>
    <w:rsid w:val="007B1566"/>
    <w:rsid w:val="007B160A"/>
    <w:rsid w:val="007B24AB"/>
    <w:rsid w:val="007B2828"/>
    <w:rsid w:val="007B3B7F"/>
    <w:rsid w:val="007B3F80"/>
    <w:rsid w:val="007B5FED"/>
    <w:rsid w:val="007B67EF"/>
    <w:rsid w:val="007B6A5C"/>
    <w:rsid w:val="007B7AF7"/>
    <w:rsid w:val="007B7EB5"/>
    <w:rsid w:val="007B7EBD"/>
    <w:rsid w:val="007C01CA"/>
    <w:rsid w:val="007C04AB"/>
    <w:rsid w:val="007C1C10"/>
    <w:rsid w:val="007C1DDC"/>
    <w:rsid w:val="007C308E"/>
    <w:rsid w:val="007C3504"/>
    <w:rsid w:val="007C3820"/>
    <w:rsid w:val="007C3B4D"/>
    <w:rsid w:val="007C4A16"/>
    <w:rsid w:val="007C4B31"/>
    <w:rsid w:val="007C615F"/>
    <w:rsid w:val="007C65C6"/>
    <w:rsid w:val="007C6BB5"/>
    <w:rsid w:val="007D1668"/>
    <w:rsid w:val="007D1AA4"/>
    <w:rsid w:val="007D31F2"/>
    <w:rsid w:val="007D38DD"/>
    <w:rsid w:val="007D4914"/>
    <w:rsid w:val="007D50C4"/>
    <w:rsid w:val="007D6624"/>
    <w:rsid w:val="007D71DA"/>
    <w:rsid w:val="007E0D62"/>
    <w:rsid w:val="007E1843"/>
    <w:rsid w:val="007E25B0"/>
    <w:rsid w:val="007E2B5B"/>
    <w:rsid w:val="007E3049"/>
    <w:rsid w:val="007E3087"/>
    <w:rsid w:val="007E3954"/>
    <w:rsid w:val="007E4224"/>
    <w:rsid w:val="007E52BD"/>
    <w:rsid w:val="007E5FB2"/>
    <w:rsid w:val="007E6A5E"/>
    <w:rsid w:val="007E6B4A"/>
    <w:rsid w:val="007E7AC5"/>
    <w:rsid w:val="007E7E89"/>
    <w:rsid w:val="007E7EDA"/>
    <w:rsid w:val="007F037D"/>
    <w:rsid w:val="007F0DC5"/>
    <w:rsid w:val="007F1048"/>
    <w:rsid w:val="007F161A"/>
    <w:rsid w:val="007F2390"/>
    <w:rsid w:val="007F24E9"/>
    <w:rsid w:val="007F28C3"/>
    <w:rsid w:val="007F4C69"/>
    <w:rsid w:val="007F5487"/>
    <w:rsid w:val="007F5EA8"/>
    <w:rsid w:val="007F79D8"/>
    <w:rsid w:val="008002F1"/>
    <w:rsid w:val="008005C3"/>
    <w:rsid w:val="008019D7"/>
    <w:rsid w:val="00804201"/>
    <w:rsid w:val="00804A80"/>
    <w:rsid w:val="00804E23"/>
    <w:rsid w:val="00804E46"/>
    <w:rsid w:val="00805236"/>
    <w:rsid w:val="008056C8"/>
    <w:rsid w:val="00805D6A"/>
    <w:rsid w:val="008062D3"/>
    <w:rsid w:val="008072A9"/>
    <w:rsid w:val="008078C0"/>
    <w:rsid w:val="00807AB2"/>
    <w:rsid w:val="00807B29"/>
    <w:rsid w:val="008108CF"/>
    <w:rsid w:val="00810B7D"/>
    <w:rsid w:val="00811588"/>
    <w:rsid w:val="00811D81"/>
    <w:rsid w:val="00811FD3"/>
    <w:rsid w:val="0081244D"/>
    <w:rsid w:val="008124A5"/>
    <w:rsid w:val="00813FF3"/>
    <w:rsid w:val="008144DA"/>
    <w:rsid w:val="0081732A"/>
    <w:rsid w:val="0081792F"/>
    <w:rsid w:val="00817A68"/>
    <w:rsid w:val="008201EE"/>
    <w:rsid w:val="008208FD"/>
    <w:rsid w:val="0082102A"/>
    <w:rsid w:val="0082145E"/>
    <w:rsid w:val="00822B09"/>
    <w:rsid w:val="00826F85"/>
    <w:rsid w:val="00826FAD"/>
    <w:rsid w:val="008279E3"/>
    <w:rsid w:val="00827C0F"/>
    <w:rsid w:val="00827CC8"/>
    <w:rsid w:val="00827D2B"/>
    <w:rsid w:val="00827FA2"/>
    <w:rsid w:val="00827FB4"/>
    <w:rsid w:val="008324A1"/>
    <w:rsid w:val="008324C1"/>
    <w:rsid w:val="00832548"/>
    <w:rsid w:val="008328DB"/>
    <w:rsid w:val="00832A5A"/>
    <w:rsid w:val="00832ACC"/>
    <w:rsid w:val="00833DC5"/>
    <w:rsid w:val="00835A4B"/>
    <w:rsid w:val="00835CEB"/>
    <w:rsid w:val="008360B4"/>
    <w:rsid w:val="008363A3"/>
    <w:rsid w:val="008368AC"/>
    <w:rsid w:val="00836FB6"/>
    <w:rsid w:val="00837916"/>
    <w:rsid w:val="008403EC"/>
    <w:rsid w:val="00840794"/>
    <w:rsid w:val="008407C7"/>
    <w:rsid w:val="008407E9"/>
    <w:rsid w:val="00840BCF"/>
    <w:rsid w:val="00841A8C"/>
    <w:rsid w:val="00842D15"/>
    <w:rsid w:val="00842E6C"/>
    <w:rsid w:val="0084491D"/>
    <w:rsid w:val="00846020"/>
    <w:rsid w:val="00846685"/>
    <w:rsid w:val="008471C1"/>
    <w:rsid w:val="00847CD0"/>
    <w:rsid w:val="00847F12"/>
    <w:rsid w:val="00851115"/>
    <w:rsid w:val="00851118"/>
    <w:rsid w:val="008519CC"/>
    <w:rsid w:val="00852BAB"/>
    <w:rsid w:val="00853113"/>
    <w:rsid w:val="00853B0F"/>
    <w:rsid w:val="00853D12"/>
    <w:rsid w:val="00855D9F"/>
    <w:rsid w:val="0085611F"/>
    <w:rsid w:val="00856D65"/>
    <w:rsid w:val="00857160"/>
    <w:rsid w:val="008605A6"/>
    <w:rsid w:val="00860E8E"/>
    <w:rsid w:val="00860F28"/>
    <w:rsid w:val="00861801"/>
    <w:rsid w:val="00861FD5"/>
    <w:rsid w:val="008621B3"/>
    <w:rsid w:val="00862758"/>
    <w:rsid w:val="0086277E"/>
    <w:rsid w:val="00863079"/>
    <w:rsid w:val="00863ACB"/>
    <w:rsid w:val="008642B0"/>
    <w:rsid w:val="00864816"/>
    <w:rsid w:val="00864CE5"/>
    <w:rsid w:val="00864D80"/>
    <w:rsid w:val="008653ED"/>
    <w:rsid w:val="00865C10"/>
    <w:rsid w:val="00866A04"/>
    <w:rsid w:val="00866BB8"/>
    <w:rsid w:val="008671E1"/>
    <w:rsid w:val="00867229"/>
    <w:rsid w:val="00867415"/>
    <w:rsid w:val="00870282"/>
    <w:rsid w:val="00870325"/>
    <w:rsid w:val="008711F3"/>
    <w:rsid w:val="008712C8"/>
    <w:rsid w:val="008718B3"/>
    <w:rsid w:val="0087196F"/>
    <w:rsid w:val="008719F8"/>
    <w:rsid w:val="0087202B"/>
    <w:rsid w:val="0087279F"/>
    <w:rsid w:val="008727F8"/>
    <w:rsid w:val="008728E3"/>
    <w:rsid w:val="008732E5"/>
    <w:rsid w:val="008733E6"/>
    <w:rsid w:val="008757EC"/>
    <w:rsid w:val="00875B77"/>
    <w:rsid w:val="00875D54"/>
    <w:rsid w:val="00875EFB"/>
    <w:rsid w:val="00875FE0"/>
    <w:rsid w:val="00876B29"/>
    <w:rsid w:val="008778EB"/>
    <w:rsid w:val="00877CC7"/>
    <w:rsid w:val="008803C0"/>
    <w:rsid w:val="00880C19"/>
    <w:rsid w:val="008818D3"/>
    <w:rsid w:val="00881DB4"/>
    <w:rsid w:val="008827F4"/>
    <w:rsid w:val="00882C31"/>
    <w:rsid w:val="00882EC4"/>
    <w:rsid w:val="00883579"/>
    <w:rsid w:val="00883706"/>
    <w:rsid w:val="008849DB"/>
    <w:rsid w:val="00884C5E"/>
    <w:rsid w:val="00885B18"/>
    <w:rsid w:val="00885BAD"/>
    <w:rsid w:val="00885EC9"/>
    <w:rsid w:val="00886065"/>
    <w:rsid w:val="00886639"/>
    <w:rsid w:val="0088677B"/>
    <w:rsid w:val="00886A1F"/>
    <w:rsid w:val="0088701F"/>
    <w:rsid w:val="008872DD"/>
    <w:rsid w:val="00890902"/>
    <w:rsid w:val="00891842"/>
    <w:rsid w:val="00891B89"/>
    <w:rsid w:val="00891F52"/>
    <w:rsid w:val="008921DA"/>
    <w:rsid w:val="00892217"/>
    <w:rsid w:val="00892A7A"/>
    <w:rsid w:val="0089337A"/>
    <w:rsid w:val="008935DF"/>
    <w:rsid w:val="008940C3"/>
    <w:rsid w:val="00894152"/>
    <w:rsid w:val="008947AE"/>
    <w:rsid w:val="008949D8"/>
    <w:rsid w:val="00895844"/>
    <w:rsid w:val="00895BF4"/>
    <w:rsid w:val="00897553"/>
    <w:rsid w:val="00897A8D"/>
    <w:rsid w:val="008A0C5B"/>
    <w:rsid w:val="008A1283"/>
    <w:rsid w:val="008A27C9"/>
    <w:rsid w:val="008A297A"/>
    <w:rsid w:val="008A3212"/>
    <w:rsid w:val="008A37F1"/>
    <w:rsid w:val="008A41E2"/>
    <w:rsid w:val="008A442A"/>
    <w:rsid w:val="008A5F03"/>
    <w:rsid w:val="008A6E92"/>
    <w:rsid w:val="008A7ABB"/>
    <w:rsid w:val="008A7EDF"/>
    <w:rsid w:val="008B01E1"/>
    <w:rsid w:val="008B0EA6"/>
    <w:rsid w:val="008B11C7"/>
    <w:rsid w:val="008B1C2C"/>
    <w:rsid w:val="008B2BD1"/>
    <w:rsid w:val="008B3498"/>
    <w:rsid w:val="008B364A"/>
    <w:rsid w:val="008B381B"/>
    <w:rsid w:val="008B3A0B"/>
    <w:rsid w:val="008B4096"/>
    <w:rsid w:val="008B445B"/>
    <w:rsid w:val="008B4855"/>
    <w:rsid w:val="008B5857"/>
    <w:rsid w:val="008B71FC"/>
    <w:rsid w:val="008B7AF4"/>
    <w:rsid w:val="008C0298"/>
    <w:rsid w:val="008C02EC"/>
    <w:rsid w:val="008C0531"/>
    <w:rsid w:val="008C1F21"/>
    <w:rsid w:val="008C2267"/>
    <w:rsid w:val="008C2AA6"/>
    <w:rsid w:val="008C3129"/>
    <w:rsid w:val="008C3844"/>
    <w:rsid w:val="008C3B25"/>
    <w:rsid w:val="008C41D5"/>
    <w:rsid w:val="008C43F5"/>
    <w:rsid w:val="008C5783"/>
    <w:rsid w:val="008C59C0"/>
    <w:rsid w:val="008C60D4"/>
    <w:rsid w:val="008C627E"/>
    <w:rsid w:val="008C66AF"/>
    <w:rsid w:val="008D10BB"/>
    <w:rsid w:val="008D1EA6"/>
    <w:rsid w:val="008D23C0"/>
    <w:rsid w:val="008D4C72"/>
    <w:rsid w:val="008D4F3E"/>
    <w:rsid w:val="008D5325"/>
    <w:rsid w:val="008D72EC"/>
    <w:rsid w:val="008E02DD"/>
    <w:rsid w:val="008E0407"/>
    <w:rsid w:val="008E0E96"/>
    <w:rsid w:val="008E1675"/>
    <w:rsid w:val="008E16B0"/>
    <w:rsid w:val="008E2A5B"/>
    <w:rsid w:val="008E30A4"/>
    <w:rsid w:val="008E32C3"/>
    <w:rsid w:val="008E36DF"/>
    <w:rsid w:val="008E3983"/>
    <w:rsid w:val="008E3A65"/>
    <w:rsid w:val="008E3E7D"/>
    <w:rsid w:val="008E427B"/>
    <w:rsid w:val="008E4AF5"/>
    <w:rsid w:val="008E53D5"/>
    <w:rsid w:val="008E5543"/>
    <w:rsid w:val="008E55BC"/>
    <w:rsid w:val="008E5684"/>
    <w:rsid w:val="008E5C16"/>
    <w:rsid w:val="008E6645"/>
    <w:rsid w:val="008E68CB"/>
    <w:rsid w:val="008E7465"/>
    <w:rsid w:val="008F0A93"/>
    <w:rsid w:val="008F0C92"/>
    <w:rsid w:val="008F0D37"/>
    <w:rsid w:val="008F118C"/>
    <w:rsid w:val="008F14E3"/>
    <w:rsid w:val="008F1AC0"/>
    <w:rsid w:val="008F1C6D"/>
    <w:rsid w:val="008F31ED"/>
    <w:rsid w:val="008F4050"/>
    <w:rsid w:val="008F43FC"/>
    <w:rsid w:val="008F4643"/>
    <w:rsid w:val="008F5690"/>
    <w:rsid w:val="008F636E"/>
    <w:rsid w:val="008F6AFC"/>
    <w:rsid w:val="008F7081"/>
    <w:rsid w:val="008F7574"/>
    <w:rsid w:val="008F7797"/>
    <w:rsid w:val="00900122"/>
    <w:rsid w:val="00900126"/>
    <w:rsid w:val="009004BE"/>
    <w:rsid w:val="00900715"/>
    <w:rsid w:val="00900B8C"/>
    <w:rsid w:val="00900DD4"/>
    <w:rsid w:val="00900E4A"/>
    <w:rsid w:val="00901F30"/>
    <w:rsid w:val="009027CB"/>
    <w:rsid w:val="009027E0"/>
    <w:rsid w:val="009032EE"/>
    <w:rsid w:val="0090370A"/>
    <w:rsid w:val="00904B50"/>
    <w:rsid w:val="00906168"/>
    <w:rsid w:val="00907C12"/>
    <w:rsid w:val="00907C33"/>
    <w:rsid w:val="00910F2D"/>
    <w:rsid w:val="00911CD2"/>
    <w:rsid w:val="0091286C"/>
    <w:rsid w:val="009136D4"/>
    <w:rsid w:val="0091415A"/>
    <w:rsid w:val="00914213"/>
    <w:rsid w:val="0091579B"/>
    <w:rsid w:val="00916E68"/>
    <w:rsid w:val="00917AAD"/>
    <w:rsid w:val="00920DA8"/>
    <w:rsid w:val="00920DB9"/>
    <w:rsid w:val="009215A2"/>
    <w:rsid w:val="0092285A"/>
    <w:rsid w:val="00923BBF"/>
    <w:rsid w:val="00924598"/>
    <w:rsid w:val="009246BB"/>
    <w:rsid w:val="00924CB6"/>
    <w:rsid w:val="009253E7"/>
    <w:rsid w:val="00925899"/>
    <w:rsid w:val="00926149"/>
    <w:rsid w:val="009262C8"/>
    <w:rsid w:val="009266C5"/>
    <w:rsid w:val="00926988"/>
    <w:rsid w:val="00926B62"/>
    <w:rsid w:val="009305E0"/>
    <w:rsid w:val="009317E4"/>
    <w:rsid w:val="00931B59"/>
    <w:rsid w:val="00931F9B"/>
    <w:rsid w:val="0093247B"/>
    <w:rsid w:val="0093294B"/>
    <w:rsid w:val="00932C31"/>
    <w:rsid w:val="00933876"/>
    <w:rsid w:val="00933EDE"/>
    <w:rsid w:val="00934938"/>
    <w:rsid w:val="00934A4D"/>
    <w:rsid w:val="00934B48"/>
    <w:rsid w:val="0093542B"/>
    <w:rsid w:val="00935C16"/>
    <w:rsid w:val="009363DD"/>
    <w:rsid w:val="00936725"/>
    <w:rsid w:val="00936D1D"/>
    <w:rsid w:val="0093785E"/>
    <w:rsid w:val="00937CE2"/>
    <w:rsid w:val="00937EFF"/>
    <w:rsid w:val="00940357"/>
    <w:rsid w:val="009403A2"/>
    <w:rsid w:val="00940637"/>
    <w:rsid w:val="00940A6F"/>
    <w:rsid w:val="00940D73"/>
    <w:rsid w:val="00941571"/>
    <w:rsid w:val="0094192D"/>
    <w:rsid w:val="00941D5C"/>
    <w:rsid w:val="00942765"/>
    <w:rsid w:val="00945033"/>
    <w:rsid w:val="009459AC"/>
    <w:rsid w:val="00946496"/>
    <w:rsid w:val="00947408"/>
    <w:rsid w:val="00951497"/>
    <w:rsid w:val="009520C6"/>
    <w:rsid w:val="00952C2E"/>
    <w:rsid w:val="009533CB"/>
    <w:rsid w:val="009539A4"/>
    <w:rsid w:val="00954852"/>
    <w:rsid w:val="00954883"/>
    <w:rsid w:val="00954F11"/>
    <w:rsid w:val="009551E8"/>
    <w:rsid w:val="009551F2"/>
    <w:rsid w:val="00956B9E"/>
    <w:rsid w:val="00957A2A"/>
    <w:rsid w:val="00957A6A"/>
    <w:rsid w:val="00957F52"/>
    <w:rsid w:val="00960EA2"/>
    <w:rsid w:val="009615C7"/>
    <w:rsid w:val="00961803"/>
    <w:rsid w:val="00961862"/>
    <w:rsid w:val="00963308"/>
    <w:rsid w:val="0096345D"/>
    <w:rsid w:val="0096366B"/>
    <w:rsid w:val="009638D4"/>
    <w:rsid w:val="00964580"/>
    <w:rsid w:val="009645A8"/>
    <w:rsid w:val="00965512"/>
    <w:rsid w:val="009659ED"/>
    <w:rsid w:val="00965A23"/>
    <w:rsid w:val="00966654"/>
    <w:rsid w:val="00967551"/>
    <w:rsid w:val="00970396"/>
    <w:rsid w:val="00970484"/>
    <w:rsid w:val="0097130F"/>
    <w:rsid w:val="00972C41"/>
    <w:rsid w:val="00973571"/>
    <w:rsid w:val="00973806"/>
    <w:rsid w:val="009759E3"/>
    <w:rsid w:val="009760D4"/>
    <w:rsid w:val="0097611C"/>
    <w:rsid w:val="0097653E"/>
    <w:rsid w:val="009768FD"/>
    <w:rsid w:val="00976F86"/>
    <w:rsid w:val="00976FFA"/>
    <w:rsid w:val="00977753"/>
    <w:rsid w:val="00977856"/>
    <w:rsid w:val="0098007D"/>
    <w:rsid w:val="009809E8"/>
    <w:rsid w:val="00980D42"/>
    <w:rsid w:val="00981156"/>
    <w:rsid w:val="00981ED7"/>
    <w:rsid w:val="00982110"/>
    <w:rsid w:val="009829DE"/>
    <w:rsid w:val="009832DD"/>
    <w:rsid w:val="00983974"/>
    <w:rsid w:val="009846ED"/>
    <w:rsid w:val="00985500"/>
    <w:rsid w:val="00985927"/>
    <w:rsid w:val="00985A6D"/>
    <w:rsid w:val="00986944"/>
    <w:rsid w:val="00986CC1"/>
    <w:rsid w:val="00986DCC"/>
    <w:rsid w:val="009874EA"/>
    <w:rsid w:val="0099038C"/>
    <w:rsid w:val="00990E2F"/>
    <w:rsid w:val="0099141E"/>
    <w:rsid w:val="00991B16"/>
    <w:rsid w:val="00992A2E"/>
    <w:rsid w:val="00992E8F"/>
    <w:rsid w:val="00994696"/>
    <w:rsid w:val="00994C6A"/>
    <w:rsid w:val="00996D1D"/>
    <w:rsid w:val="00997269"/>
    <w:rsid w:val="00997C38"/>
    <w:rsid w:val="009A0207"/>
    <w:rsid w:val="009A042F"/>
    <w:rsid w:val="009A10D0"/>
    <w:rsid w:val="009A125D"/>
    <w:rsid w:val="009A13D3"/>
    <w:rsid w:val="009A2D2D"/>
    <w:rsid w:val="009A2F22"/>
    <w:rsid w:val="009A30FE"/>
    <w:rsid w:val="009A35C2"/>
    <w:rsid w:val="009A3C6D"/>
    <w:rsid w:val="009A4374"/>
    <w:rsid w:val="009A4CD1"/>
    <w:rsid w:val="009A5179"/>
    <w:rsid w:val="009A53A1"/>
    <w:rsid w:val="009A59B3"/>
    <w:rsid w:val="009A5D39"/>
    <w:rsid w:val="009A6500"/>
    <w:rsid w:val="009A7218"/>
    <w:rsid w:val="009B098B"/>
    <w:rsid w:val="009B11E2"/>
    <w:rsid w:val="009B1E41"/>
    <w:rsid w:val="009B254A"/>
    <w:rsid w:val="009B283F"/>
    <w:rsid w:val="009B3397"/>
    <w:rsid w:val="009B3615"/>
    <w:rsid w:val="009B42DB"/>
    <w:rsid w:val="009B44CA"/>
    <w:rsid w:val="009B554D"/>
    <w:rsid w:val="009B5869"/>
    <w:rsid w:val="009B5DAD"/>
    <w:rsid w:val="009B5DE7"/>
    <w:rsid w:val="009B6A31"/>
    <w:rsid w:val="009B7955"/>
    <w:rsid w:val="009C0DA8"/>
    <w:rsid w:val="009C1559"/>
    <w:rsid w:val="009C179D"/>
    <w:rsid w:val="009C1D3B"/>
    <w:rsid w:val="009C1DEA"/>
    <w:rsid w:val="009C2241"/>
    <w:rsid w:val="009C22D4"/>
    <w:rsid w:val="009C3079"/>
    <w:rsid w:val="009C38CB"/>
    <w:rsid w:val="009C44C7"/>
    <w:rsid w:val="009C4634"/>
    <w:rsid w:val="009C498E"/>
    <w:rsid w:val="009C5359"/>
    <w:rsid w:val="009C5463"/>
    <w:rsid w:val="009C56E9"/>
    <w:rsid w:val="009C5CB5"/>
    <w:rsid w:val="009C5F5C"/>
    <w:rsid w:val="009C72DA"/>
    <w:rsid w:val="009C74CA"/>
    <w:rsid w:val="009D01C5"/>
    <w:rsid w:val="009D05BB"/>
    <w:rsid w:val="009D05EB"/>
    <w:rsid w:val="009D138E"/>
    <w:rsid w:val="009D1BB3"/>
    <w:rsid w:val="009D216D"/>
    <w:rsid w:val="009D28C9"/>
    <w:rsid w:val="009D2C89"/>
    <w:rsid w:val="009D3159"/>
    <w:rsid w:val="009D3888"/>
    <w:rsid w:val="009D3B7E"/>
    <w:rsid w:val="009D46F2"/>
    <w:rsid w:val="009D4ED4"/>
    <w:rsid w:val="009D4FA9"/>
    <w:rsid w:val="009D529D"/>
    <w:rsid w:val="009D57FF"/>
    <w:rsid w:val="009D6682"/>
    <w:rsid w:val="009D696A"/>
    <w:rsid w:val="009D7E3C"/>
    <w:rsid w:val="009E0371"/>
    <w:rsid w:val="009E0FC8"/>
    <w:rsid w:val="009E1405"/>
    <w:rsid w:val="009E27A5"/>
    <w:rsid w:val="009E4440"/>
    <w:rsid w:val="009E4BF8"/>
    <w:rsid w:val="009E4E16"/>
    <w:rsid w:val="009E50EE"/>
    <w:rsid w:val="009E6CE7"/>
    <w:rsid w:val="009F09E4"/>
    <w:rsid w:val="009F0E44"/>
    <w:rsid w:val="009F12D0"/>
    <w:rsid w:val="009F199A"/>
    <w:rsid w:val="009F1D44"/>
    <w:rsid w:val="009F1F2A"/>
    <w:rsid w:val="009F2A02"/>
    <w:rsid w:val="009F2D58"/>
    <w:rsid w:val="009F3090"/>
    <w:rsid w:val="009F3106"/>
    <w:rsid w:val="009F3B3B"/>
    <w:rsid w:val="009F418E"/>
    <w:rsid w:val="009F41D0"/>
    <w:rsid w:val="009F5436"/>
    <w:rsid w:val="009F57BA"/>
    <w:rsid w:val="009F60C2"/>
    <w:rsid w:val="009F6580"/>
    <w:rsid w:val="009F6F2A"/>
    <w:rsid w:val="00A002C8"/>
    <w:rsid w:val="00A004C3"/>
    <w:rsid w:val="00A00BE7"/>
    <w:rsid w:val="00A01A50"/>
    <w:rsid w:val="00A01F5F"/>
    <w:rsid w:val="00A0251A"/>
    <w:rsid w:val="00A02571"/>
    <w:rsid w:val="00A02924"/>
    <w:rsid w:val="00A02AD9"/>
    <w:rsid w:val="00A02F93"/>
    <w:rsid w:val="00A03427"/>
    <w:rsid w:val="00A034E8"/>
    <w:rsid w:val="00A039BA"/>
    <w:rsid w:val="00A03B1A"/>
    <w:rsid w:val="00A04C65"/>
    <w:rsid w:val="00A04FD0"/>
    <w:rsid w:val="00A05285"/>
    <w:rsid w:val="00A0741D"/>
    <w:rsid w:val="00A07435"/>
    <w:rsid w:val="00A07BA6"/>
    <w:rsid w:val="00A10629"/>
    <w:rsid w:val="00A10BD1"/>
    <w:rsid w:val="00A11086"/>
    <w:rsid w:val="00A11D7F"/>
    <w:rsid w:val="00A1248B"/>
    <w:rsid w:val="00A128CA"/>
    <w:rsid w:val="00A12EB3"/>
    <w:rsid w:val="00A139DD"/>
    <w:rsid w:val="00A14527"/>
    <w:rsid w:val="00A147D2"/>
    <w:rsid w:val="00A168FD"/>
    <w:rsid w:val="00A16F13"/>
    <w:rsid w:val="00A17788"/>
    <w:rsid w:val="00A17932"/>
    <w:rsid w:val="00A2012C"/>
    <w:rsid w:val="00A20751"/>
    <w:rsid w:val="00A2150E"/>
    <w:rsid w:val="00A21C74"/>
    <w:rsid w:val="00A21EC7"/>
    <w:rsid w:val="00A21F91"/>
    <w:rsid w:val="00A2237E"/>
    <w:rsid w:val="00A223AF"/>
    <w:rsid w:val="00A22B67"/>
    <w:rsid w:val="00A23A9B"/>
    <w:rsid w:val="00A241EF"/>
    <w:rsid w:val="00A2508C"/>
    <w:rsid w:val="00A27B82"/>
    <w:rsid w:val="00A27EAA"/>
    <w:rsid w:val="00A30117"/>
    <w:rsid w:val="00A30198"/>
    <w:rsid w:val="00A307F3"/>
    <w:rsid w:val="00A309A1"/>
    <w:rsid w:val="00A31057"/>
    <w:rsid w:val="00A3151E"/>
    <w:rsid w:val="00A31880"/>
    <w:rsid w:val="00A32B07"/>
    <w:rsid w:val="00A32B46"/>
    <w:rsid w:val="00A32FA8"/>
    <w:rsid w:val="00A331C9"/>
    <w:rsid w:val="00A33485"/>
    <w:rsid w:val="00A33EC9"/>
    <w:rsid w:val="00A3494D"/>
    <w:rsid w:val="00A34AE7"/>
    <w:rsid w:val="00A3516B"/>
    <w:rsid w:val="00A3562B"/>
    <w:rsid w:val="00A3591F"/>
    <w:rsid w:val="00A3672B"/>
    <w:rsid w:val="00A36D0A"/>
    <w:rsid w:val="00A36D38"/>
    <w:rsid w:val="00A37B76"/>
    <w:rsid w:val="00A37CEB"/>
    <w:rsid w:val="00A40076"/>
    <w:rsid w:val="00A41218"/>
    <w:rsid w:val="00A41D3B"/>
    <w:rsid w:val="00A41F4A"/>
    <w:rsid w:val="00A42936"/>
    <w:rsid w:val="00A430D0"/>
    <w:rsid w:val="00A43F9A"/>
    <w:rsid w:val="00A440C0"/>
    <w:rsid w:val="00A44703"/>
    <w:rsid w:val="00A44A12"/>
    <w:rsid w:val="00A44B86"/>
    <w:rsid w:val="00A453FA"/>
    <w:rsid w:val="00A4585C"/>
    <w:rsid w:val="00A45CCF"/>
    <w:rsid w:val="00A474D4"/>
    <w:rsid w:val="00A47AC5"/>
    <w:rsid w:val="00A50F80"/>
    <w:rsid w:val="00A511C9"/>
    <w:rsid w:val="00A5147B"/>
    <w:rsid w:val="00A51C6F"/>
    <w:rsid w:val="00A525BA"/>
    <w:rsid w:val="00A527BB"/>
    <w:rsid w:val="00A527ED"/>
    <w:rsid w:val="00A52ADE"/>
    <w:rsid w:val="00A534CD"/>
    <w:rsid w:val="00A53CD7"/>
    <w:rsid w:val="00A54149"/>
    <w:rsid w:val="00A5458B"/>
    <w:rsid w:val="00A54769"/>
    <w:rsid w:val="00A55D16"/>
    <w:rsid w:val="00A55FD0"/>
    <w:rsid w:val="00A5644B"/>
    <w:rsid w:val="00A565FA"/>
    <w:rsid w:val="00A56D39"/>
    <w:rsid w:val="00A57154"/>
    <w:rsid w:val="00A576B7"/>
    <w:rsid w:val="00A57CDE"/>
    <w:rsid w:val="00A57D71"/>
    <w:rsid w:val="00A60F3E"/>
    <w:rsid w:val="00A61407"/>
    <w:rsid w:val="00A62039"/>
    <w:rsid w:val="00A62198"/>
    <w:rsid w:val="00A6397F"/>
    <w:rsid w:val="00A646A4"/>
    <w:rsid w:val="00A647F0"/>
    <w:rsid w:val="00A647F7"/>
    <w:rsid w:val="00A64A2A"/>
    <w:rsid w:val="00A66137"/>
    <w:rsid w:val="00A669C8"/>
    <w:rsid w:val="00A66AF8"/>
    <w:rsid w:val="00A66BA5"/>
    <w:rsid w:val="00A678F9"/>
    <w:rsid w:val="00A700A5"/>
    <w:rsid w:val="00A7078E"/>
    <w:rsid w:val="00A7116F"/>
    <w:rsid w:val="00A71264"/>
    <w:rsid w:val="00A714E8"/>
    <w:rsid w:val="00A71EC5"/>
    <w:rsid w:val="00A720CC"/>
    <w:rsid w:val="00A720E5"/>
    <w:rsid w:val="00A72477"/>
    <w:rsid w:val="00A725DF"/>
    <w:rsid w:val="00A731ED"/>
    <w:rsid w:val="00A73FCF"/>
    <w:rsid w:val="00A74380"/>
    <w:rsid w:val="00A74C77"/>
    <w:rsid w:val="00A76C96"/>
    <w:rsid w:val="00A771CC"/>
    <w:rsid w:val="00A809A4"/>
    <w:rsid w:val="00A812FC"/>
    <w:rsid w:val="00A81BFE"/>
    <w:rsid w:val="00A81E1C"/>
    <w:rsid w:val="00A81EF3"/>
    <w:rsid w:val="00A824B1"/>
    <w:rsid w:val="00A8302F"/>
    <w:rsid w:val="00A844AE"/>
    <w:rsid w:val="00A84964"/>
    <w:rsid w:val="00A84F15"/>
    <w:rsid w:val="00A850D0"/>
    <w:rsid w:val="00A866DB"/>
    <w:rsid w:val="00A87D0A"/>
    <w:rsid w:val="00A9020F"/>
    <w:rsid w:val="00A9030C"/>
    <w:rsid w:val="00A90675"/>
    <w:rsid w:val="00A91968"/>
    <w:rsid w:val="00A91BD3"/>
    <w:rsid w:val="00A91D37"/>
    <w:rsid w:val="00A92517"/>
    <w:rsid w:val="00A92E88"/>
    <w:rsid w:val="00A932C1"/>
    <w:rsid w:val="00A93F01"/>
    <w:rsid w:val="00A94891"/>
    <w:rsid w:val="00A94D33"/>
    <w:rsid w:val="00A9508A"/>
    <w:rsid w:val="00A952C6"/>
    <w:rsid w:val="00A957A4"/>
    <w:rsid w:val="00A95BA2"/>
    <w:rsid w:val="00A95C5A"/>
    <w:rsid w:val="00A96FDD"/>
    <w:rsid w:val="00AA0A4A"/>
    <w:rsid w:val="00AA0F7E"/>
    <w:rsid w:val="00AA18BE"/>
    <w:rsid w:val="00AA2826"/>
    <w:rsid w:val="00AA3372"/>
    <w:rsid w:val="00AA380F"/>
    <w:rsid w:val="00AA4499"/>
    <w:rsid w:val="00AA44A0"/>
    <w:rsid w:val="00AA4999"/>
    <w:rsid w:val="00AA5229"/>
    <w:rsid w:val="00AA55E3"/>
    <w:rsid w:val="00AA663D"/>
    <w:rsid w:val="00AA67D7"/>
    <w:rsid w:val="00AA6DFD"/>
    <w:rsid w:val="00AA7338"/>
    <w:rsid w:val="00AA78C5"/>
    <w:rsid w:val="00AB035A"/>
    <w:rsid w:val="00AB060A"/>
    <w:rsid w:val="00AB10AA"/>
    <w:rsid w:val="00AB1377"/>
    <w:rsid w:val="00AB1AA6"/>
    <w:rsid w:val="00AB21DE"/>
    <w:rsid w:val="00AB2526"/>
    <w:rsid w:val="00AB280D"/>
    <w:rsid w:val="00AB3357"/>
    <w:rsid w:val="00AB4413"/>
    <w:rsid w:val="00AB462C"/>
    <w:rsid w:val="00AB49B2"/>
    <w:rsid w:val="00AB52C1"/>
    <w:rsid w:val="00AB5C70"/>
    <w:rsid w:val="00AB635A"/>
    <w:rsid w:val="00AB67B2"/>
    <w:rsid w:val="00AB6AFC"/>
    <w:rsid w:val="00AC0117"/>
    <w:rsid w:val="00AC0544"/>
    <w:rsid w:val="00AC0663"/>
    <w:rsid w:val="00AC067C"/>
    <w:rsid w:val="00AC0ED5"/>
    <w:rsid w:val="00AC1581"/>
    <w:rsid w:val="00AC1605"/>
    <w:rsid w:val="00AC20B0"/>
    <w:rsid w:val="00AC25AA"/>
    <w:rsid w:val="00AC27B8"/>
    <w:rsid w:val="00AC2A08"/>
    <w:rsid w:val="00AC30AA"/>
    <w:rsid w:val="00AC3A40"/>
    <w:rsid w:val="00AC427C"/>
    <w:rsid w:val="00AC55A4"/>
    <w:rsid w:val="00AC58F9"/>
    <w:rsid w:val="00AC6133"/>
    <w:rsid w:val="00AC6293"/>
    <w:rsid w:val="00AC6C1F"/>
    <w:rsid w:val="00AC7147"/>
    <w:rsid w:val="00AC7533"/>
    <w:rsid w:val="00AC7E0A"/>
    <w:rsid w:val="00AD0CF0"/>
    <w:rsid w:val="00AD0F75"/>
    <w:rsid w:val="00AD125D"/>
    <w:rsid w:val="00AD2A23"/>
    <w:rsid w:val="00AD3031"/>
    <w:rsid w:val="00AD39EA"/>
    <w:rsid w:val="00AD3B97"/>
    <w:rsid w:val="00AD3F1B"/>
    <w:rsid w:val="00AD4BEF"/>
    <w:rsid w:val="00AD6504"/>
    <w:rsid w:val="00AD6563"/>
    <w:rsid w:val="00AD6F3F"/>
    <w:rsid w:val="00AD71DE"/>
    <w:rsid w:val="00AD7A64"/>
    <w:rsid w:val="00AD7BF5"/>
    <w:rsid w:val="00AE042F"/>
    <w:rsid w:val="00AE1392"/>
    <w:rsid w:val="00AE22E8"/>
    <w:rsid w:val="00AE250E"/>
    <w:rsid w:val="00AE32B6"/>
    <w:rsid w:val="00AE3CC9"/>
    <w:rsid w:val="00AE4186"/>
    <w:rsid w:val="00AE559C"/>
    <w:rsid w:val="00AE6FC4"/>
    <w:rsid w:val="00AE735E"/>
    <w:rsid w:val="00AE7AE1"/>
    <w:rsid w:val="00AF021B"/>
    <w:rsid w:val="00AF04AD"/>
    <w:rsid w:val="00AF0AF8"/>
    <w:rsid w:val="00AF0E59"/>
    <w:rsid w:val="00AF11B5"/>
    <w:rsid w:val="00AF1518"/>
    <w:rsid w:val="00AF292F"/>
    <w:rsid w:val="00AF30B1"/>
    <w:rsid w:val="00AF543A"/>
    <w:rsid w:val="00AF5752"/>
    <w:rsid w:val="00AF7274"/>
    <w:rsid w:val="00B00556"/>
    <w:rsid w:val="00B00904"/>
    <w:rsid w:val="00B00D8A"/>
    <w:rsid w:val="00B00FC4"/>
    <w:rsid w:val="00B01024"/>
    <w:rsid w:val="00B01559"/>
    <w:rsid w:val="00B0162F"/>
    <w:rsid w:val="00B01684"/>
    <w:rsid w:val="00B01F9E"/>
    <w:rsid w:val="00B02331"/>
    <w:rsid w:val="00B02C68"/>
    <w:rsid w:val="00B03484"/>
    <w:rsid w:val="00B03936"/>
    <w:rsid w:val="00B03B46"/>
    <w:rsid w:val="00B05F61"/>
    <w:rsid w:val="00B0604E"/>
    <w:rsid w:val="00B061D6"/>
    <w:rsid w:val="00B06673"/>
    <w:rsid w:val="00B06B98"/>
    <w:rsid w:val="00B07042"/>
    <w:rsid w:val="00B07843"/>
    <w:rsid w:val="00B07FCC"/>
    <w:rsid w:val="00B103C2"/>
    <w:rsid w:val="00B10A20"/>
    <w:rsid w:val="00B10F78"/>
    <w:rsid w:val="00B124AC"/>
    <w:rsid w:val="00B12E66"/>
    <w:rsid w:val="00B14B56"/>
    <w:rsid w:val="00B154C6"/>
    <w:rsid w:val="00B15DF5"/>
    <w:rsid w:val="00B17F42"/>
    <w:rsid w:val="00B20409"/>
    <w:rsid w:val="00B21166"/>
    <w:rsid w:val="00B21566"/>
    <w:rsid w:val="00B219EB"/>
    <w:rsid w:val="00B22870"/>
    <w:rsid w:val="00B2320C"/>
    <w:rsid w:val="00B23251"/>
    <w:rsid w:val="00B23864"/>
    <w:rsid w:val="00B23A77"/>
    <w:rsid w:val="00B24753"/>
    <w:rsid w:val="00B2501A"/>
    <w:rsid w:val="00B2560A"/>
    <w:rsid w:val="00B25C43"/>
    <w:rsid w:val="00B25DAA"/>
    <w:rsid w:val="00B262CC"/>
    <w:rsid w:val="00B303E1"/>
    <w:rsid w:val="00B31B85"/>
    <w:rsid w:val="00B32872"/>
    <w:rsid w:val="00B336C5"/>
    <w:rsid w:val="00B33B3F"/>
    <w:rsid w:val="00B33CBC"/>
    <w:rsid w:val="00B34826"/>
    <w:rsid w:val="00B34CEE"/>
    <w:rsid w:val="00B34D12"/>
    <w:rsid w:val="00B3505C"/>
    <w:rsid w:val="00B35385"/>
    <w:rsid w:val="00B35575"/>
    <w:rsid w:val="00B359BB"/>
    <w:rsid w:val="00B35F45"/>
    <w:rsid w:val="00B36039"/>
    <w:rsid w:val="00B37D04"/>
    <w:rsid w:val="00B401D4"/>
    <w:rsid w:val="00B4046A"/>
    <w:rsid w:val="00B40EA9"/>
    <w:rsid w:val="00B415E6"/>
    <w:rsid w:val="00B417E3"/>
    <w:rsid w:val="00B43A53"/>
    <w:rsid w:val="00B449A4"/>
    <w:rsid w:val="00B44C08"/>
    <w:rsid w:val="00B44C15"/>
    <w:rsid w:val="00B44D58"/>
    <w:rsid w:val="00B44DA1"/>
    <w:rsid w:val="00B450D6"/>
    <w:rsid w:val="00B46237"/>
    <w:rsid w:val="00B46836"/>
    <w:rsid w:val="00B47EF8"/>
    <w:rsid w:val="00B47F7C"/>
    <w:rsid w:val="00B50C29"/>
    <w:rsid w:val="00B5129A"/>
    <w:rsid w:val="00B51789"/>
    <w:rsid w:val="00B51B76"/>
    <w:rsid w:val="00B528A5"/>
    <w:rsid w:val="00B52A0D"/>
    <w:rsid w:val="00B53D11"/>
    <w:rsid w:val="00B555A1"/>
    <w:rsid w:val="00B565CE"/>
    <w:rsid w:val="00B56F8E"/>
    <w:rsid w:val="00B579D2"/>
    <w:rsid w:val="00B60175"/>
    <w:rsid w:val="00B602E4"/>
    <w:rsid w:val="00B61441"/>
    <w:rsid w:val="00B61589"/>
    <w:rsid w:val="00B616E8"/>
    <w:rsid w:val="00B6172D"/>
    <w:rsid w:val="00B61B78"/>
    <w:rsid w:val="00B620B9"/>
    <w:rsid w:val="00B6225A"/>
    <w:rsid w:val="00B622F0"/>
    <w:rsid w:val="00B625C7"/>
    <w:rsid w:val="00B635B5"/>
    <w:rsid w:val="00B637CD"/>
    <w:rsid w:val="00B64835"/>
    <w:rsid w:val="00B64895"/>
    <w:rsid w:val="00B64D90"/>
    <w:rsid w:val="00B653BC"/>
    <w:rsid w:val="00B654D5"/>
    <w:rsid w:val="00B65F6F"/>
    <w:rsid w:val="00B664B1"/>
    <w:rsid w:val="00B66FF1"/>
    <w:rsid w:val="00B70044"/>
    <w:rsid w:val="00B72491"/>
    <w:rsid w:val="00B72615"/>
    <w:rsid w:val="00B72E30"/>
    <w:rsid w:val="00B73423"/>
    <w:rsid w:val="00B73DB8"/>
    <w:rsid w:val="00B744F6"/>
    <w:rsid w:val="00B74BC0"/>
    <w:rsid w:val="00B7649B"/>
    <w:rsid w:val="00B768F5"/>
    <w:rsid w:val="00B76D16"/>
    <w:rsid w:val="00B77E3B"/>
    <w:rsid w:val="00B80FD7"/>
    <w:rsid w:val="00B82BDA"/>
    <w:rsid w:val="00B82D53"/>
    <w:rsid w:val="00B82DCB"/>
    <w:rsid w:val="00B83040"/>
    <w:rsid w:val="00B835CC"/>
    <w:rsid w:val="00B8388D"/>
    <w:rsid w:val="00B8430F"/>
    <w:rsid w:val="00B848E6"/>
    <w:rsid w:val="00B86200"/>
    <w:rsid w:val="00B874B6"/>
    <w:rsid w:val="00B87B9E"/>
    <w:rsid w:val="00B90783"/>
    <w:rsid w:val="00B90949"/>
    <w:rsid w:val="00B91878"/>
    <w:rsid w:val="00B91D72"/>
    <w:rsid w:val="00B924CF"/>
    <w:rsid w:val="00B92BB6"/>
    <w:rsid w:val="00B935E7"/>
    <w:rsid w:val="00B94377"/>
    <w:rsid w:val="00B958EC"/>
    <w:rsid w:val="00B959EF"/>
    <w:rsid w:val="00B96337"/>
    <w:rsid w:val="00B968E8"/>
    <w:rsid w:val="00B97C63"/>
    <w:rsid w:val="00BA0044"/>
    <w:rsid w:val="00BA0124"/>
    <w:rsid w:val="00BA0D81"/>
    <w:rsid w:val="00BA1DFC"/>
    <w:rsid w:val="00BA2DA3"/>
    <w:rsid w:val="00BA3579"/>
    <w:rsid w:val="00BA4AAA"/>
    <w:rsid w:val="00BA60EC"/>
    <w:rsid w:val="00BA6213"/>
    <w:rsid w:val="00BA7499"/>
    <w:rsid w:val="00BA7C89"/>
    <w:rsid w:val="00BB0176"/>
    <w:rsid w:val="00BB06CF"/>
    <w:rsid w:val="00BB0DBE"/>
    <w:rsid w:val="00BB1D47"/>
    <w:rsid w:val="00BB2840"/>
    <w:rsid w:val="00BB2931"/>
    <w:rsid w:val="00BB2DBA"/>
    <w:rsid w:val="00BB2F90"/>
    <w:rsid w:val="00BB39F7"/>
    <w:rsid w:val="00BB3D8B"/>
    <w:rsid w:val="00BB41E3"/>
    <w:rsid w:val="00BB44FC"/>
    <w:rsid w:val="00BB484A"/>
    <w:rsid w:val="00BB48EC"/>
    <w:rsid w:val="00BB4929"/>
    <w:rsid w:val="00BB4B49"/>
    <w:rsid w:val="00BB4C34"/>
    <w:rsid w:val="00BB50CE"/>
    <w:rsid w:val="00BB529B"/>
    <w:rsid w:val="00BB62E6"/>
    <w:rsid w:val="00BB66AF"/>
    <w:rsid w:val="00BB6A20"/>
    <w:rsid w:val="00BB710B"/>
    <w:rsid w:val="00BB736D"/>
    <w:rsid w:val="00BB76FE"/>
    <w:rsid w:val="00BB79D0"/>
    <w:rsid w:val="00BB7FF1"/>
    <w:rsid w:val="00BC09CA"/>
    <w:rsid w:val="00BC0CC3"/>
    <w:rsid w:val="00BC1FA1"/>
    <w:rsid w:val="00BC2088"/>
    <w:rsid w:val="00BC20A5"/>
    <w:rsid w:val="00BC3556"/>
    <w:rsid w:val="00BC3EE8"/>
    <w:rsid w:val="00BC4BD2"/>
    <w:rsid w:val="00BC5074"/>
    <w:rsid w:val="00BC5383"/>
    <w:rsid w:val="00BC5BFF"/>
    <w:rsid w:val="00BC6401"/>
    <w:rsid w:val="00BC7450"/>
    <w:rsid w:val="00BD0097"/>
    <w:rsid w:val="00BD0932"/>
    <w:rsid w:val="00BD0BBF"/>
    <w:rsid w:val="00BD0FC5"/>
    <w:rsid w:val="00BD12AB"/>
    <w:rsid w:val="00BD2E98"/>
    <w:rsid w:val="00BD31EE"/>
    <w:rsid w:val="00BD43B6"/>
    <w:rsid w:val="00BD6E5F"/>
    <w:rsid w:val="00BD77C2"/>
    <w:rsid w:val="00BD799F"/>
    <w:rsid w:val="00BD7F0A"/>
    <w:rsid w:val="00BE0572"/>
    <w:rsid w:val="00BE0F95"/>
    <w:rsid w:val="00BE2CF9"/>
    <w:rsid w:val="00BE2EA2"/>
    <w:rsid w:val="00BE3BBE"/>
    <w:rsid w:val="00BE3CDF"/>
    <w:rsid w:val="00BE3D1B"/>
    <w:rsid w:val="00BE401A"/>
    <w:rsid w:val="00BE4497"/>
    <w:rsid w:val="00BE46EF"/>
    <w:rsid w:val="00BE59CB"/>
    <w:rsid w:val="00BE5AF7"/>
    <w:rsid w:val="00BE602E"/>
    <w:rsid w:val="00BE620C"/>
    <w:rsid w:val="00BE63A1"/>
    <w:rsid w:val="00BE7AA2"/>
    <w:rsid w:val="00BF05BB"/>
    <w:rsid w:val="00BF0BB9"/>
    <w:rsid w:val="00BF1BFC"/>
    <w:rsid w:val="00BF24D8"/>
    <w:rsid w:val="00BF2DAF"/>
    <w:rsid w:val="00BF3296"/>
    <w:rsid w:val="00BF3404"/>
    <w:rsid w:val="00BF3E99"/>
    <w:rsid w:val="00BF42AB"/>
    <w:rsid w:val="00BF460F"/>
    <w:rsid w:val="00BF46BE"/>
    <w:rsid w:val="00BF5258"/>
    <w:rsid w:val="00BF531D"/>
    <w:rsid w:val="00BF546B"/>
    <w:rsid w:val="00BF57C8"/>
    <w:rsid w:val="00BF5FE3"/>
    <w:rsid w:val="00BF6A60"/>
    <w:rsid w:val="00C00058"/>
    <w:rsid w:val="00C008E7"/>
    <w:rsid w:val="00C00B4B"/>
    <w:rsid w:val="00C00BC2"/>
    <w:rsid w:val="00C00D10"/>
    <w:rsid w:val="00C02E4B"/>
    <w:rsid w:val="00C036D9"/>
    <w:rsid w:val="00C03ADF"/>
    <w:rsid w:val="00C03B50"/>
    <w:rsid w:val="00C044B6"/>
    <w:rsid w:val="00C04621"/>
    <w:rsid w:val="00C04EFE"/>
    <w:rsid w:val="00C051BF"/>
    <w:rsid w:val="00C05823"/>
    <w:rsid w:val="00C067CF"/>
    <w:rsid w:val="00C074C6"/>
    <w:rsid w:val="00C07A5C"/>
    <w:rsid w:val="00C07A9C"/>
    <w:rsid w:val="00C07CB1"/>
    <w:rsid w:val="00C10353"/>
    <w:rsid w:val="00C1087E"/>
    <w:rsid w:val="00C10BC3"/>
    <w:rsid w:val="00C11804"/>
    <w:rsid w:val="00C11927"/>
    <w:rsid w:val="00C12618"/>
    <w:rsid w:val="00C12A72"/>
    <w:rsid w:val="00C12A7E"/>
    <w:rsid w:val="00C13477"/>
    <w:rsid w:val="00C14556"/>
    <w:rsid w:val="00C1467E"/>
    <w:rsid w:val="00C147D8"/>
    <w:rsid w:val="00C14C34"/>
    <w:rsid w:val="00C164CB"/>
    <w:rsid w:val="00C17612"/>
    <w:rsid w:val="00C17D86"/>
    <w:rsid w:val="00C17DE1"/>
    <w:rsid w:val="00C20E6D"/>
    <w:rsid w:val="00C21955"/>
    <w:rsid w:val="00C21C54"/>
    <w:rsid w:val="00C2240F"/>
    <w:rsid w:val="00C2264A"/>
    <w:rsid w:val="00C22807"/>
    <w:rsid w:val="00C22D5A"/>
    <w:rsid w:val="00C22F51"/>
    <w:rsid w:val="00C23F8B"/>
    <w:rsid w:val="00C243C3"/>
    <w:rsid w:val="00C25135"/>
    <w:rsid w:val="00C2687B"/>
    <w:rsid w:val="00C26B7C"/>
    <w:rsid w:val="00C27F6F"/>
    <w:rsid w:val="00C30F7A"/>
    <w:rsid w:val="00C317C0"/>
    <w:rsid w:val="00C31F35"/>
    <w:rsid w:val="00C3347D"/>
    <w:rsid w:val="00C33487"/>
    <w:rsid w:val="00C349B6"/>
    <w:rsid w:val="00C3564A"/>
    <w:rsid w:val="00C361BE"/>
    <w:rsid w:val="00C36D11"/>
    <w:rsid w:val="00C36E77"/>
    <w:rsid w:val="00C37164"/>
    <w:rsid w:val="00C410C5"/>
    <w:rsid w:val="00C41694"/>
    <w:rsid w:val="00C4191D"/>
    <w:rsid w:val="00C41CB5"/>
    <w:rsid w:val="00C41D40"/>
    <w:rsid w:val="00C421D0"/>
    <w:rsid w:val="00C42DFF"/>
    <w:rsid w:val="00C4301E"/>
    <w:rsid w:val="00C4348A"/>
    <w:rsid w:val="00C4371E"/>
    <w:rsid w:val="00C44667"/>
    <w:rsid w:val="00C448A9"/>
    <w:rsid w:val="00C44989"/>
    <w:rsid w:val="00C44C4A"/>
    <w:rsid w:val="00C452F8"/>
    <w:rsid w:val="00C45FA2"/>
    <w:rsid w:val="00C465AF"/>
    <w:rsid w:val="00C46B54"/>
    <w:rsid w:val="00C47713"/>
    <w:rsid w:val="00C507F8"/>
    <w:rsid w:val="00C50F68"/>
    <w:rsid w:val="00C51381"/>
    <w:rsid w:val="00C5177B"/>
    <w:rsid w:val="00C5180D"/>
    <w:rsid w:val="00C524EF"/>
    <w:rsid w:val="00C5272B"/>
    <w:rsid w:val="00C5330D"/>
    <w:rsid w:val="00C53BF8"/>
    <w:rsid w:val="00C54273"/>
    <w:rsid w:val="00C55D3D"/>
    <w:rsid w:val="00C55E35"/>
    <w:rsid w:val="00C5699D"/>
    <w:rsid w:val="00C56C6B"/>
    <w:rsid w:val="00C5773D"/>
    <w:rsid w:val="00C57788"/>
    <w:rsid w:val="00C57DC2"/>
    <w:rsid w:val="00C57F33"/>
    <w:rsid w:val="00C60587"/>
    <w:rsid w:val="00C60D1F"/>
    <w:rsid w:val="00C61E5E"/>
    <w:rsid w:val="00C6305D"/>
    <w:rsid w:val="00C63110"/>
    <w:rsid w:val="00C632FF"/>
    <w:rsid w:val="00C63B62"/>
    <w:rsid w:val="00C63CB1"/>
    <w:rsid w:val="00C63F7E"/>
    <w:rsid w:val="00C6429D"/>
    <w:rsid w:val="00C64F65"/>
    <w:rsid w:val="00C65317"/>
    <w:rsid w:val="00C65DEA"/>
    <w:rsid w:val="00C665DD"/>
    <w:rsid w:val="00C672C4"/>
    <w:rsid w:val="00C673CC"/>
    <w:rsid w:val="00C677EF"/>
    <w:rsid w:val="00C70852"/>
    <w:rsid w:val="00C70E80"/>
    <w:rsid w:val="00C713BC"/>
    <w:rsid w:val="00C71DBE"/>
    <w:rsid w:val="00C71E73"/>
    <w:rsid w:val="00C72484"/>
    <w:rsid w:val="00C73B02"/>
    <w:rsid w:val="00C73BEA"/>
    <w:rsid w:val="00C75B27"/>
    <w:rsid w:val="00C75D95"/>
    <w:rsid w:val="00C76B9C"/>
    <w:rsid w:val="00C8076B"/>
    <w:rsid w:val="00C817EC"/>
    <w:rsid w:val="00C81E73"/>
    <w:rsid w:val="00C82049"/>
    <w:rsid w:val="00C82184"/>
    <w:rsid w:val="00C8443A"/>
    <w:rsid w:val="00C8516C"/>
    <w:rsid w:val="00C86908"/>
    <w:rsid w:val="00C86C6F"/>
    <w:rsid w:val="00C87541"/>
    <w:rsid w:val="00C9016E"/>
    <w:rsid w:val="00C90689"/>
    <w:rsid w:val="00C909CE"/>
    <w:rsid w:val="00C90F5D"/>
    <w:rsid w:val="00C91549"/>
    <w:rsid w:val="00C91609"/>
    <w:rsid w:val="00C931F2"/>
    <w:rsid w:val="00C9343C"/>
    <w:rsid w:val="00C93DD7"/>
    <w:rsid w:val="00C945F4"/>
    <w:rsid w:val="00C947AC"/>
    <w:rsid w:val="00C947CC"/>
    <w:rsid w:val="00C94C7A"/>
    <w:rsid w:val="00C95283"/>
    <w:rsid w:val="00C95D60"/>
    <w:rsid w:val="00C95D98"/>
    <w:rsid w:val="00C96FC6"/>
    <w:rsid w:val="00C97CA0"/>
    <w:rsid w:val="00CA0606"/>
    <w:rsid w:val="00CA0FC3"/>
    <w:rsid w:val="00CA1429"/>
    <w:rsid w:val="00CA160B"/>
    <w:rsid w:val="00CA16BD"/>
    <w:rsid w:val="00CA177E"/>
    <w:rsid w:val="00CA2F8B"/>
    <w:rsid w:val="00CA4139"/>
    <w:rsid w:val="00CA4472"/>
    <w:rsid w:val="00CA468E"/>
    <w:rsid w:val="00CA4873"/>
    <w:rsid w:val="00CA49B7"/>
    <w:rsid w:val="00CA4DCE"/>
    <w:rsid w:val="00CA55A7"/>
    <w:rsid w:val="00CA72BB"/>
    <w:rsid w:val="00CA7732"/>
    <w:rsid w:val="00CA7A23"/>
    <w:rsid w:val="00CB03A1"/>
    <w:rsid w:val="00CB1AE4"/>
    <w:rsid w:val="00CB2443"/>
    <w:rsid w:val="00CB2AB6"/>
    <w:rsid w:val="00CB318B"/>
    <w:rsid w:val="00CB3F20"/>
    <w:rsid w:val="00CB4E38"/>
    <w:rsid w:val="00CB58C0"/>
    <w:rsid w:val="00CB59C4"/>
    <w:rsid w:val="00CB6BA6"/>
    <w:rsid w:val="00CB6CDD"/>
    <w:rsid w:val="00CB7CE9"/>
    <w:rsid w:val="00CC0050"/>
    <w:rsid w:val="00CC0181"/>
    <w:rsid w:val="00CC0D0C"/>
    <w:rsid w:val="00CC0D68"/>
    <w:rsid w:val="00CC103A"/>
    <w:rsid w:val="00CC1E08"/>
    <w:rsid w:val="00CC1EE1"/>
    <w:rsid w:val="00CC21F4"/>
    <w:rsid w:val="00CC2310"/>
    <w:rsid w:val="00CC235C"/>
    <w:rsid w:val="00CC2BE0"/>
    <w:rsid w:val="00CC2EE7"/>
    <w:rsid w:val="00CC3490"/>
    <w:rsid w:val="00CC34B0"/>
    <w:rsid w:val="00CC4197"/>
    <w:rsid w:val="00CC429F"/>
    <w:rsid w:val="00CC44C9"/>
    <w:rsid w:val="00CC4C4E"/>
    <w:rsid w:val="00CC5C83"/>
    <w:rsid w:val="00CC66D2"/>
    <w:rsid w:val="00CC6A35"/>
    <w:rsid w:val="00CC705D"/>
    <w:rsid w:val="00CC7920"/>
    <w:rsid w:val="00CD040A"/>
    <w:rsid w:val="00CD0AC9"/>
    <w:rsid w:val="00CD0B76"/>
    <w:rsid w:val="00CD1D6A"/>
    <w:rsid w:val="00CD2BC9"/>
    <w:rsid w:val="00CD3318"/>
    <w:rsid w:val="00CD3C03"/>
    <w:rsid w:val="00CD4D23"/>
    <w:rsid w:val="00CD68CE"/>
    <w:rsid w:val="00CE0C63"/>
    <w:rsid w:val="00CE1825"/>
    <w:rsid w:val="00CE2746"/>
    <w:rsid w:val="00CE3D56"/>
    <w:rsid w:val="00CE54F8"/>
    <w:rsid w:val="00CE6442"/>
    <w:rsid w:val="00CE6B6A"/>
    <w:rsid w:val="00CE6D73"/>
    <w:rsid w:val="00CE709B"/>
    <w:rsid w:val="00CE7548"/>
    <w:rsid w:val="00CE7EF7"/>
    <w:rsid w:val="00CF02B5"/>
    <w:rsid w:val="00CF0C59"/>
    <w:rsid w:val="00CF142F"/>
    <w:rsid w:val="00CF14E7"/>
    <w:rsid w:val="00CF15D0"/>
    <w:rsid w:val="00CF1C8B"/>
    <w:rsid w:val="00CF2975"/>
    <w:rsid w:val="00CF3B2C"/>
    <w:rsid w:val="00CF3B65"/>
    <w:rsid w:val="00CF4E42"/>
    <w:rsid w:val="00CF5397"/>
    <w:rsid w:val="00CF5480"/>
    <w:rsid w:val="00CF585E"/>
    <w:rsid w:val="00CF5877"/>
    <w:rsid w:val="00CF5BEC"/>
    <w:rsid w:val="00CF5EFF"/>
    <w:rsid w:val="00CF5FF6"/>
    <w:rsid w:val="00CF61AD"/>
    <w:rsid w:val="00CF6713"/>
    <w:rsid w:val="00CF6A92"/>
    <w:rsid w:val="00CF7280"/>
    <w:rsid w:val="00CF7579"/>
    <w:rsid w:val="00CF76D2"/>
    <w:rsid w:val="00CF7C22"/>
    <w:rsid w:val="00D00BF0"/>
    <w:rsid w:val="00D019AF"/>
    <w:rsid w:val="00D026D6"/>
    <w:rsid w:val="00D02920"/>
    <w:rsid w:val="00D02940"/>
    <w:rsid w:val="00D03075"/>
    <w:rsid w:val="00D030B4"/>
    <w:rsid w:val="00D034D7"/>
    <w:rsid w:val="00D03985"/>
    <w:rsid w:val="00D03A96"/>
    <w:rsid w:val="00D03C55"/>
    <w:rsid w:val="00D04891"/>
    <w:rsid w:val="00D04B60"/>
    <w:rsid w:val="00D04F06"/>
    <w:rsid w:val="00D05F62"/>
    <w:rsid w:val="00D068C9"/>
    <w:rsid w:val="00D06964"/>
    <w:rsid w:val="00D07EED"/>
    <w:rsid w:val="00D106B0"/>
    <w:rsid w:val="00D114E2"/>
    <w:rsid w:val="00D115D9"/>
    <w:rsid w:val="00D116E4"/>
    <w:rsid w:val="00D125FA"/>
    <w:rsid w:val="00D13854"/>
    <w:rsid w:val="00D13966"/>
    <w:rsid w:val="00D13A2A"/>
    <w:rsid w:val="00D13BF9"/>
    <w:rsid w:val="00D14BA8"/>
    <w:rsid w:val="00D14E83"/>
    <w:rsid w:val="00D14FB6"/>
    <w:rsid w:val="00D15EB3"/>
    <w:rsid w:val="00D15F4D"/>
    <w:rsid w:val="00D164CD"/>
    <w:rsid w:val="00D164E8"/>
    <w:rsid w:val="00D1674C"/>
    <w:rsid w:val="00D204EF"/>
    <w:rsid w:val="00D20652"/>
    <w:rsid w:val="00D21CC6"/>
    <w:rsid w:val="00D22648"/>
    <w:rsid w:val="00D22A3E"/>
    <w:rsid w:val="00D239CF"/>
    <w:rsid w:val="00D23CFA"/>
    <w:rsid w:val="00D23E5F"/>
    <w:rsid w:val="00D24064"/>
    <w:rsid w:val="00D242C5"/>
    <w:rsid w:val="00D24497"/>
    <w:rsid w:val="00D254F4"/>
    <w:rsid w:val="00D25B98"/>
    <w:rsid w:val="00D267ED"/>
    <w:rsid w:val="00D26CCF"/>
    <w:rsid w:val="00D276CA"/>
    <w:rsid w:val="00D309D3"/>
    <w:rsid w:val="00D309D5"/>
    <w:rsid w:val="00D30FEA"/>
    <w:rsid w:val="00D31B18"/>
    <w:rsid w:val="00D31C76"/>
    <w:rsid w:val="00D31FBE"/>
    <w:rsid w:val="00D32035"/>
    <w:rsid w:val="00D32B62"/>
    <w:rsid w:val="00D32ED9"/>
    <w:rsid w:val="00D3387C"/>
    <w:rsid w:val="00D3398D"/>
    <w:rsid w:val="00D34AC9"/>
    <w:rsid w:val="00D36E0E"/>
    <w:rsid w:val="00D375EE"/>
    <w:rsid w:val="00D37991"/>
    <w:rsid w:val="00D37CF3"/>
    <w:rsid w:val="00D37E74"/>
    <w:rsid w:val="00D37E8D"/>
    <w:rsid w:val="00D400B9"/>
    <w:rsid w:val="00D40348"/>
    <w:rsid w:val="00D40556"/>
    <w:rsid w:val="00D40B25"/>
    <w:rsid w:val="00D41639"/>
    <w:rsid w:val="00D41D56"/>
    <w:rsid w:val="00D42A1E"/>
    <w:rsid w:val="00D43BD2"/>
    <w:rsid w:val="00D43EEC"/>
    <w:rsid w:val="00D44E82"/>
    <w:rsid w:val="00D45496"/>
    <w:rsid w:val="00D456D5"/>
    <w:rsid w:val="00D45F32"/>
    <w:rsid w:val="00D461C2"/>
    <w:rsid w:val="00D46442"/>
    <w:rsid w:val="00D46661"/>
    <w:rsid w:val="00D46A13"/>
    <w:rsid w:val="00D47A85"/>
    <w:rsid w:val="00D47AEE"/>
    <w:rsid w:val="00D50BEF"/>
    <w:rsid w:val="00D50CDC"/>
    <w:rsid w:val="00D5291C"/>
    <w:rsid w:val="00D52C91"/>
    <w:rsid w:val="00D5347F"/>
    <w:rsid w:val="00D54068"/>
    <w:rsid w:val="00D54C90"/>
    <w:rsid w:val="00D5523E"/>
    <w:rsid w:val="00D55547"/>
    <w:rsid w:val="00D5565C"/>
    <w:rsid w:val="00D559AB"/>
    <w:rsid w:val="00D55A30"/>
    <w:rsid w:val="00D55D87"/>
    <w:rsid w:val="00D56F8C"/>
    <w:rsid w:val="00D57D62"/>
    <w:rsid w:val="00D57DE1"/>
    <w:rsid w:val="00D601E6"/>
    <w:rsid w:val="00D60B62"/>
    <w:rsid w:val="00D60C72"/>
    <w:rsid w:val="00D61521"/>
    <w:rsid w:val="00D616F6"/>
    <w:rsid w:val="00D61A3D"/>
    <w:rsid w:val="00D62C51"/>
    <w:rsid w:val="00D62E7E"/>
    <w:rsid w:val="00D63239"/>
    <w:rsid w:val="00D63372"/>
    <w:rsid w:val="00D647FF"/>
    <w:rsid w:val="00D64874"/>
    <w:rsid w:val="00D66546"/>
    <w:rsid w:val="00D6655C"/>
    <w:rsid w:val="00D6780F"/>
    <w:rsid w:val="00D71A84"/>
    <w:rsid w:val="00D71C6B"/>
    <w:rsid w:val="00D741AB"/>
    <w:rsid w:val="00D74FE9"/>
    <w:rsid w:val="00D75422"/>
    <w:rsid w:val="00D759D6"/>
    <w:rsid w:val="00D7615A"/>
    <w:rsid w:val="00D76414"/>
    <w:rsid w:val="00D76E8B"/>
    <w:rsid w:val="00D772A9"/>
    <w:rsid w:val="00D7777D"/>
    <w:rsid w:val="00D80BC1"/>
    <w:rsid w:val="00D80BDA"/>
    <w:rsid w:val="00D814CC"/>
    <w:rsid w:val="00D81F15"/>
    <w:rsid w:val="00D820B9"/>
    <w:rsid w:val="00D82B54"/>
    <w:rsid w:val="00D83788"/>
    <w:rsid w:val="00D83BB7"/>
    <w:rsid w:val="00D84449"/>
    <w:rsid w:val="00D844ED"/>
    <w:rsid w:val="00D85F15"/>
    <w:rsid w:val="00D85F6B"/>
    <w:rsid w:val="00D86409"/>
    <w:rsid w:val="00D8646B"/>
    <w:rsid w:val="00D86541"/>
    <w:rsid w:val="00D86E43"/>
    <w:rsid w:val="00D91FB8"/>
    <w:rsid w:val="00D92351"/>
    <w:rsid w:val="00D9261D"/>
    <w:rsid w:val="00D92AE9"/>
    <w:rsid w:val="00D930F2"/>
    <w:rsid w:val="00D93F0C"/>
    <w:rsid w:val="00D941AC"/>
    <w:rsid w:val="00D94820"/>
    <w:rsid w:val="00D95414"/>
    <w:rsid w:val="00D95633"/>
    <w:rsid w:val="00D9636C"/>
    <w:rsid w:val="00D96599"/>
    <w:rsid w:val="00D97110"/>
    <w:rsid w:val="00D97118"/>
    <w:rsid w:val="00D977F2"/>
    <w:rsid w:val="00DA0A06"/>
    <w:rsid w:val="00DA0BF8"/>
    <w:rsid w:val="00DA17BE"/>
    <w:rsid w:val="00DA20CD"/>
    <w:rsid w:val="00DA21DE"/>
    <w:rsid w:val="00DA280F"/>
    <w:rsid w:val="00DA29BA"/>
    <w:rsid w:val="00DA3246"/>
    <w:rsid w:val="00DA40A2"/>
    <w:rsid w:val="00DA433B"/>
    <w:rsid w:val="00DA4781"/>
    <w:rsid w:val="00DA49D0"/>
    <w:rsid w:val="00DA4E2D"/>
    <w:rsid w:val="00DA4E37"/>
    <w:rsid w:val="00DA5FE2"/>
    <w:rsid w:val="00DA67DF"/>
    <w:rsid w:val="00DA6A40"/>
    <w:rsid w:val="00DA70DF"/>
    <w:rsid w:val="00DA784F"/>
    <w:rsid w:val="00DB09D5"/>
    <w:rsid w:val="00DB0FC8"/>
    <w:rsid w:val="00DB1427"/>
    <w:rsid w:val="00DB2FD4"/>
    <w:rsid w:val="00DB3C4D"/>
    <w:rsid w:val="00DB45C2"/>
    <w:rsid w:val="00DB4858"/>
    <w:rsid w:val="00DB4D92"/>
    <w:rsid w:val="00DB62E5"/>
    <w:rsid w:val="00DB64FB"/>
    <w:rsid w:val="00DB78C3"/>
    <w:rsid w:val="00DC01C6"/>
    <w:rsid w:val="00DC162F"/>
    <w:rsid w:val="00DC2586"/>
    <w:rsid w:val="00DC28D2"/>
    <w:rsid w:val="00DC28F4"/>
    <w:rsid w:val="00DC43AF"/>
    <w:rsid w:val="00DC4596"/>
    <w:rsid w:val="00DC4BBE"/>
    <w:rsid w:val="00DC57A3"/>
    <w:rsid w:val="00DC60B9"/>
    <w:rsid w:val="00DC6ED4"/>
    <w:rsid w:val="00DC7100"/>
    <w:rsid w:val="00DC7285"/>
    <w:rsid w:val="00DD0420"/>
    <w:rsid w:val="00DD056A"/>
    <w:rsid w:val="00DD0F64"/>
    <w:rsid w:val="00DD11CD"/>
    <w:rsid w:val="00DD188C"/>
    <w:rsid w:val="00DD1B3E"/>
    <w:rsid w:val="00DD22B3"/>
    <w:rsid w:val="00DD259E"/>
    <w:rsid w:val="00DD2C59"/>
    <w:rsid w:val="00DD2C9E"/>
    <w:rsid w:val="00DD2CCC"/>
    <w:rsid w:val="00DD4999"/>
    <w:rsid w:val="00DD4F18"/>
    <w:rsid w:val="00DD5102"/>
    <w:rsid w:val="00DD5ED5"/>
    <w:rsid w:val="00DD6154"/>
    <w:rsid w:val="00DD6755"/>
    <w:rsid w:val="00DD6DFA"/>
    <w:rsid w:val="00DD6EF8"/>
    <w:rsid w:val="00DD74AD"/>
    <w:rsid w:val="00DE017D"/>
    <w:rsid w:val="00DE070A"/>
    <w:rsid w:val="00DE1198"/>
    <w:rsid w:val="00DE1E89"/>
    <w:rsid w:val="00DE606A"/>
    <w:rsid w:val="00DE6E3E"/>
    <w:rsid w:val="00DE6ED8"/>
    <w:rsid w:val="00DE717D"/>
    <w:rsid w:val="00DE72A4"/>
    <w:rsid w:val="00DE78ED"/>
    <w:rsid w:val="00DE7E13"/>
    <w:rsid w:val="00DF0408"/>
    <w:rsid w:val="00DF0618"/>
    <w:rsid w:val="00DF081B"/>
    <w:rsid w:val="00DF12AA"/>
    <w:rsid w:val="00DF2989"/>
    <w:rsid w:val="00DF3B78"/>
    <w:rsid w:val="00DF3F52"/>
    <w:rsid w:val="00DF426D"/>
    <w:rsid w:val="00DF5BE1"/>
    <w:rsid w:val="00DF5C77"/>
    <w:rsid w:val="00DF5D62"/>
    <w:rsid w:val="00DF6600"/>
    <w:rsid w:val="00DF70D6"/>
    <w:rsid w:val="00E0063C"/>
    <w:rsid w:val="00E0099D"/>
    <w:rsid w:val="00E00CED"/>
    <w:rsid w:val="00E00F36"/>
    <w:rsid w:val="00E015F0"/>
    <w:rsid w:val="00E01C42"/>
    <w:rsid w:val="00E02CFD"/>
    <w:rsid w:val="00E02DB9"/>
    <w:rsid w:val="00E02DCD"/>
    <w:rsid w:val="00E0361E"/>
    <w:rsid w:val="00E03FD6"/>
    <w:rsid w:val="00E053BA"/>
    <w:rsid w:val="00E05A87"/>
    <w:rsid w:val="00E06963"/>
    <w:rsid w:val="00E07B42"/>
    <w:rsid w:val="00E1007F"/>
    <w:rsid w:val="00E1008D"/>
    <w:rsid w:val="00E100B9"/>
    <w:rsid w:val="00E103A8"/>
    <w:rsid w:val="00E10BC6"/>
    <w:rsid w:val="00E130C2"/>
    <w:rsid w:val="00E13C90"/>
    <w:rsid w:val="00E13EA4"/>
    <w:rsid w:val="00E15CC2"/>
    <w:rsid w:val="00E1776F"/>
    <w:rsid w:val="00E17CA5"/>
    <w:rsid w:val="00E213B1"/>
    <w:rsid w:val="00E2154A"/>
    <w:rsid w:val="00E21FC8"/>
    <w:rsid w:val="00E220A8"/>
    <w:rsid w:val="00E224E7"/>
    <w:rsid w:val="00E22C7F"/>
    <w:rsid w:val="00E22F28"/>
    <w:rsid w:val="00E23407"/>
    <w:rsid w:val="00E23B9E"/>
    <w:rsid w:val="00E24120"/>
    <w:rsid w:val="00E24E7C"/>
    <w:rsid w:val="00E24FF9"/>
    <w:rsid w:val="00E254CA"/>
    <w:rsid w:val="00E25C1D"/>
    <w:rsid w:val="00E2613B"/>
    <w:rsid w:val="00E27D0C"/>
    <w:rsid w:val="00E300F9"/>
    <w:rsid w:val="00E30414"/>
    <w:rsid w:val="00E3052A"/>
    <w:rsid w:val="00E323C9"/>
    <w:rsid w:val="00E3245E"/>
    <w:rsid w:val="00E32899"/>
    <w:rsid w:val="00E328E7"/>
    <w:rsid w:val="00E32F83"/>
    <w:rsid w:val="00E3320C"/>
    <w:rsid w:val="00E33372"/>
    <w:rsid w:val="00E3468F"/>
    <w:rsid w:val="00E350D9"/>
    <w:rsid w:val="00E351F0"/>
    <w:rsid w:val="00E3524B"/>
    <w:rsid w:val="00E35CC4"/>
    <w:rsid w:val="00E35DA1"/>
    <w:rsid w:val="00E36173"/>
    <w:rsid w:val="00E3721C"/>
    <w:rsid w:val="00E3782A"/>
    <w:rsid w:val="00E37A11"/>
    <w:rsid w:val="00E37E47"/>
    <w:rsid w:val="00E40334"/>
    <w:rsid w:val="00E40DDB"/>
    <w:rsid w:val="00E4225D"/>
    <w:rsid w:val="00E42949"/>
    <w:rsid w:val="00E42C8F"/>
    <w:rsid w:val="00E43639"/>
    <w:rsid w:val="00E437C5"/>
    <w:rsid w:val="00E439AC"/>
    <w:rsid w:val="00E44F36"/>
    <w:rsid w:val="00E452E9"/>
    <w:rsid w:val="00E4573A"/>
    <w:rsid w:val="00E45B0F"/>
    <w:rsid w:val="00E46386"/>
    <w:rsid w:val="00E46A98"/>
    <w:rsid w:val="00E470C4"/>
    <w:rsid w:val="00E47A48"/>
    <w:rsid w:val="00E47BB2"/>
    <w:rsid w:val="00E47F0D"/>
    <w:rsid w:val="00E5043A"/>
    <w:rsid w:val="00E509AA"/>
    <w:rsid w:val="00E51745"/>
    <w:rsid w:val="00E52213"/>
    <w:rsid w:val="00E5242F"/>
    <w:rsid w:val="00E52831"/>
    <w:rsid w:val="00E529E9"/>
    <w:rsid w:val="00E5449F"/>
    <w:rsid w:val="00E54D8B"/>
    <w:rsid w:val="00E54DEA"/>
    <w:rsid w:val="00E54F12"/>
    <w:rsid w:val="00E57E38"/>
    <w:rsid w:val="00E57F89"/>
    <w:rsid w:val="00E61B49"/>
    <w:rsid w:val="00E61FCF"/>
    <w:rsid w:val="00E6255E"/>
    <w:rsid w:val="00E6344F"/>
    <w:rsid w:val="00E642A0"/>
    <w:rsid w:val="00E64484"/>
    <w:rsid w:val="00E6463D"/>
    <w:rsid w:val="00E64BFA"/>
    <w:rsid w:val="00E65285"/>
    <w:rsid w:val="00E6552D"/>
    <w:rsid w:val="00E65827"/>
    <w:rsid w:val="00E65948"/>
    <w:rsid w:val="00E65B32"/>
    <w:rsid w:val="00E65F1C"/>
    <w:rsid w:val="00E6646E"/>
    <w:rsid w:val="00E67307"/>
    <w:rsid w:val="00E706B4"/>
    <w:rsid w:val="00E71F12"/>
    <w:rsid w:val="00E72392"/>
    <w:rsid w:val="00E72D0F"/>
    <w:rsid w:val="00E72F8A"/>
    <w:rsid w:val="00E7304D"/>
    <w:rsid w:val="00E73097"/>
    <w:rsid w:val="00E7514E"/>
    <w:rsid w:val="00E755AF"/>
    <w:rsid w:val="00E7582A"/>
    <w:rsid w:val="00E77BF1"/>
    <w:rsid w:val="00E77DEF"/>
    <w:rsid w:val="00E806BA"/>
    <w:rsid w:val="00E809A6"/>
    <w:rsid w:val="00E8190B"/>
    <w:rsid w:val="00E819B1"/>
    <w:rsid w:val="00E81A02"/>
    <w:rsid w:val="00E820D2"/>
    <w:rsid w:val="00E82273"/>
    <w:rsid w:val="00E82CE6"/>
    <w:rsid w:val="00E837C3"/>
    <w:rsid w:val="00E83EBA"/>
    <w:rsid w:val="00E84075"/>
    <w:rsid w:val="00E85412"/>
    <w:rsid w:val="00E8684B"/>
    <w:rsid w:val="00E8787C"/>
    <w:rsid w:val="00E90302"/>
    <w:rsid w:val="00E90865"/>
    <w:rsid w:val="00E90AA7"/>
    <w:rsid w:val="00E91419"/>
    <w:rsid w:val="00E91539"/>
    <w:rsid w:val="00E921AD"/>
    <w:rsid w:val="00E93001"/>
    <w:rsid w:val="00E94326"/>
    <w:rsid w:val="00E95BDC"/>
    <w:rsid w:val="00E95E49"/>
    <w:rsid w:val="00E95F20"/>
    <w:rsid w:val="00E964AC"/>
    <w:rsid w:val="00EA019F"/>
    <w:rsid w:val="00EA084F"/>
    <w:rsid w:val="00EA0B1F"/>
    <w:rsid w:val="00EA14AD"/>
    <w:rsid w:val="00EA158C"/>
    <w:rsid w:val="00EA173A"/>
    <w:rsid w:val="00EA21F4"/>
    <w:rsid w:val="00EA2332"/>
    <w:rsid w:val="00EA2B75"/>
    <w:rsid w:val="00EA2E5A"/>
    <w:rsid w:val="00EA34BA"/>
    <w:rsid w:val="00EA38CB"/>
    <w:rsid w:val="00EA4070"/>
    <w:rsid w:val="00EA4422"/>
    <w:rsid w:val="00EA4593"/>
    <w:rsid w:val="00EA49D6"/>
    <w:rsid w:val="00EA4D9E"/>
    <w:rsid w:val="00EA50BF"/>
    <w:rsid w:val="00EA5258"/>
    <w:rsid w:val="00EA54A4"/>
    <w:rsid w:val="00EA5921"/>
    <w:rsid w:val="00EA5CBB"/>
    <w:rsid w:val="00EA6D57"/>
    <w:rsid w:val="00EA7366"/>
    <w:rsid w:val="00EA766C"/>
    <w:rsid w:val="00EB081B"/>
    <w:rsid w:val="00EB0DA8"/>
    <w:rsid w:val="00EB1DD4"/>
    <w:rsid w:val="00EB2506"/>
    <w:rsid w:val="00EB321A"/>
    <w:rsid w:val="00EB3F4A"/>
    <w:rsid w:val="00EB524F"/>
    <w:rsid w:val="00EB55A7"/>
    <w:rsid w:val="00EB77D5"/>
    <w:rsid w:val="00EB7DFA"/>
    <w:rsid w:val="00EC00DC"/>
    <w:rsid w:val="00EC054C"/>
    <w:rsid w:val="00EC0597"/>
    <w:rsid w:val="00EC0880"/>
    <w:rsid w:val="00EC0F44"/>
    <w:rsid w:val="00EC1257"/>
    <w:rsid w:val="00EC1645"/>
    <w:rsid w:val="00EC1657"/>
    <w:rsid w:val="00EC2241"/>
    <w:rsid w:val="00EC25EC"/>
    <w:rsid w:val="00EC337B"/>
    <w:rsid w:val="00EC3811"/>
    <w:rsid w:val="00EC586B"/>
    <w:rsid w:val="00EC5BAF"/>
    <w:rsid w:val="00EC5DE0"/>
    <w:rsid w:val="00EC6211"/>
    <w:rsid w:val="00EC7181"/>
    <w:rsid w:val="00EC7414"/>
    <w:rsid w:val="00EC7D29"/>
    <w:rsid w:val="00ED0339"/>
    <w:rsid w:val="00ED0546"/>
    <w:rsid w:val="00ED0905"/>
    <w:rsid w:val="00ED1344"/>
    <w:rsid w:val="00ED1AF4"/>
    <w:rsid w:val="00ED2ACF"/>
    <w:rsid w:val="00ED2E72"/>
    <w:rsid w:val="00ED3C98"/>
    <w:rsid w:val="00ED450B"/>
    <w:rsid w:val="00ED459E"/>
    <w:rsid w:val="00ED4A5D"/>
    <w:rsid w:val="00ED50DF"/>
    <w:rsid w:val="00ED5266"/>
    <w:rsid w:val="00ED52EC"/>
    <w:rsid w:val="00ED5A5E"/>
    <w:rsid w:val="00ED60F3"/>
    <w:rsid w:val="00ED691F"/>
    <w:rsid w:val="00ED699D"/>
    <w:rsid w:val="00ED782F"/>
    <w:rsid w:val="00EE0F1F"/>
    <w:rsid w:val="00EE1B11"/>
    <w:rsid w:val="00EE205E"/>
    <w:rsid w:val="00EE267F"/>
    <w:rsid w:val="00EE3107"/>
    <w:rsid w:val="00EE3131"/>
    <w:rsid w:val="00EE32C1"/>
    <w:rsid w:val="00EE32EC"/>
    <w:rsid w:val="00EE39B7"/>
    <w:rsid w:val="00EE3F73"/>
    <w:rsid w:val="00EE47C0"/>
    <w:rsid w:val="00EE4FF5"/>
    <w:rsid w:val="00EE614F"/>
    <w:rsid w:val="00EE6205"/>
    <w:rsid w:val="00EE693D"/>
    <w:rsid w:val="00EE78BC"/>
    <w:rsid w:val="00EF042D"/>
    <w:rsid w:val="00EF1331"/>
    <w:rsid w:val="00EF1460"/>
    <w:rsid w:val="00EF1BB0"/>
    <w:rsid w:val="00EF3E82"/>
    <w:rsid w:val="00EF4319"/>
    <w:rsid w:val="00EF455A"/>
    <w:rsid w:val="00EF56AE"/>
    <w:rsid w:val="00EF7323"/>
    <w:rsid w:val="00EF77D6"/>
    <w:rsid w:val="00F00335"/>
    <w:rsid w:val="00F003D4"/>
    <w:rsid w:val="00F01049"/>
    <w:rsid w:val="00F01865"/>
    <w:rsid w:val="00F023AB"/>
    <w:rsid w:val="00F032BD"/>
    <w:rsid w:val="00F033FA"/>
    <w:rsid w:val="00F038F1"/>
    <w:rsid w:val="00F039A3"/>
    <w:rsid w:val="00F052E0"/>
    <w:rsid w:val="00F0548F"/>
    <w:rsid w:val="00F063A5"/>
    <w:rsid w:val="00F064AC"/>
    <w:rsid w:val="00F06903"/>
    <w:rsid w:val="00F069EE"/>
    <w:rsid w:val="00F06DEE"/>
    <w:rsid w:val="00F0700A"/>
    <w:rsid w:val="00F072AB"/>
    <w:rsid w:val="00F072F8"/>
    <w:rsid w:val="00F0756F"/>
    <w:rsid w:val="00F077F3"/>
    <w:rsid w:val="00F07B79"/>
    <w:rsid w:val="00F07C19"/>
    <w:rsid w:val="00F07D22"/>
    <w:rsid w:val="00F07D8F"/>
    <w:rsid w:val="00F10146"/>
    <w:rsid w:val="00F10161"/>
    <w:rsid w:val="00F1149A"/>
    <w:rsid w:val="00F1185B"/>
    <w:rsid w:val="00F11C90"/>
    <w:rsid w:val="00F130B9"/>
    <w:rsid w:val="00F136D4"/>
    <w:rsid w:val="00F13ADB"/>
    <w:rsid w:val="00F14653"/>
    <w:rsid w:val="00F15ABE"/>
    <w:rsid w:val="00F17F63"/>
    <w:rsid w:val="00F20146"/>
    <w:rsid w:val="00F20B05"/>
    <w:rsid w:val="00F214AD"/>
    <w:rsid w:val="00F21B38"/>
    <w:rsid w:val="00F22524"/>
    <w:rsid w:val="00F226CE"/>
    <w:rsid w:val="00F228D5"/>
    <w:rsid w:val="00F22F65"/>
    <w:rsid w:val="00F23833"/>
    <w:rsid w:val="00F23A8F"/>
    <w:rsid w:val="00F24430"/>
    <w:rsid w:val="00F24BFA"/>
    <w:rsid w:val="00F25378"/>
    <w:rsid w:val="00F2548E"/>
    <w:rsid w:val="00F25821"/>
    <w:rsid w:val="00F262A6"/>
    <w:rsid w:val="00F262DA"/>
    <w:rsid w:val="00F265B8"/>
    <w:rsid w:val="00F269BC"/>
    <w:rsid w:val="00F27222"/>
    <w:rsid w:val="00F3026A"/>
    <w:rsid w:val="00F30681"/>
    <w:rsid w:val="00F30E6F"/>
    <w:rsid w:val="00F31026"/>
    <w:rsid w:val="00F31AEE"/>
    <w:rsid w:val="00F3267A"/>
    <w:rsid w:val="00F32ADD"/>
    <w:rsid w:val="00F33A30"/>
    <w:rsid w:val="00F33B2E"/>
    <w:rsid w:val="00F35106"/>
    <w:rsid w:val="00F35216"/>
    <w:rsid w:val="00F3523B"/>
    <w:rsid w:val="00F359D0"/>
    <w:rsid w:val="00F362C4"/>
    <w:rsid w:val="00F36A87"/>
    <w:rsid w:val="00F36D84"/>
    <w:rsid w:val="00F374CE"/>
    <w:rsid w:val="00F37E5A"/>
    <w:rsid w:val="00F37EBB"/>
    <w:rsid w:val="00F4035C"/>
    <w:rsid w:val="00F4271E"/>
    <w:rsid w:val="00F427F9"/>
    <w:rsid w:val="00F429CE"/>
    <w:rsid w:val="00F4371F"/>
    <w:rsid w:val="00F43DB0"/>
    <w:rsid w:val="00F44FD3"/>
    <w:rsid w:val="00F451FC"/>
    <w:rsid w:val="00F45A97"/>
    <w:rsid w:val="00F45A99"/>
    <w:rsid w:val="00F45D34"/>
    <w:rsid w:val="00F45EA8"/>
    <w:rsid w:val="00F468CC"/>
    <w:rsid w:val="00F47497"/>
    <w:rsid w:val="00F47FB4"/>
    <w:rsid w:val="00F50082"/>
    <w:rsid w:val="00F50159"/>
    <w:rsid w:val="00F50D77"/>
    <w:rsid w:val="00F524FF"/>
    <w:rsid w:val="00F525A4"/>
    <w:rsid w:val="00F5282A"/>
    <w:rsid w:val="00F52C8D"/>
    <w:rsid w:val="00F53A48"/>
    <w:rsid w:val="00F53C74"/>
    <w:rsid w:val="00F55065"/>
    <w:rsid w:val="00F55104"/>
    <w:rsid w:val="00F55794"/>
    <w:rsid w:val="00F55E8B"/>
    <w:rsid w:val="00F560E7"/>
    <w:rsid w:val="00F5643D"/>
    <w:rsid w:val="00F56692"/>
    <w:rsid w:val="00F57255"/>
    <w:rsid w:val="00F6002E"/>
    <w:rsid w:val="00F60C5E"/>
    <w:rsid w:val="00F616BD"/>
    <w:rsid w:val="00F61F9B"/>
    <w:rsid w:val="00F61FE2"/>
    <w:rsid w:val="00F6216B"/>
    <w:rsid w:val="00F6229F"/>
    <w:rsid w:val="00F62370"/>
    <w:rsid w:val="00F6261D"/>
    <w:rsid w:val="00F63100"/>
    <w:rsid w:val="00F63B7B"/>
    <w:rsid w:val="00F64071"/>
    <w:rsid w:val="00F64131"/>
    <w:rsid w:val="00F64152"/>
    <w:rsid w:val="00F64253"/>
    <w:rsid w:val="00F643C2"/>
    <w:rsid w:val="00F6492D"/>
    <w:rsid w:val="00F64B32"/>
    <w:rsid w:val="00F64F30"/>
    <w:rsid w:val="00F66F4F"/>
    <w:rsid w:val="00F67245"/>
    <w:rsid w:val="00F67CAD"/>
    <w:rsid w:val="00F71779"/>
    <w:rsid w:val="00F7239F"/>
    <w:rsid w:val="00F726B5"/>
    <w:rsid w:val="00F73524"/>
    <w:rsid w:val="00F73790"/>
    <w:rsid w:val="00F7385D"/>
    <w:rsid w:val="00F73C46"/>
    <w:rsid w:val="00F73D5B"/>
    <w:rsid w:val="00F748DE"/>
    <w:rsid w:val="00F74D63"/>
    <w:rsid w:val="00F75E48"/>
    <w:rsid w:val="00F75EDD"/>
    <w:rsid w:val="00F75F3E"/>
    <w:rsid w:val="00F76225"/>
    <w:rsid w:val="00F769ED"/>
    <w:rsid w:val="00F775EA"/>
    <w:rsid w:val="00F779F7"/>
    <w:rsid w:val="00F77F07"/>
    <w:rsid w:val="00F805D9"/>
    <w:rsid w:val="00F807B2"/>
    <w:rsid w:val="00F80AD5"/>
    <w:rsid w:val="00F80D12"/>
    <w:rsid w:val="00F8106E"/>
    <w:rsid w:val="00F81DC4"/>
    <w:rsid w:val="00F8260E"/>
    <w:rsid w:val="00F82DE8"/>
    <w:rsid w:val="00F83079"/>
    <w:rsid w:val="00F8397D"/>
    <w:rsid w:val="00F84C08"/>
    <w:rsid w:val="00F85003"/>
    <w:rsid w:val="00F86DCC"/>
    <w:rsid w:val="00F87825"/>
    <w:rsid w:val="00F878E6"/>
    <w:rsid w:val="00F87A7B"/>
    <w:rsid w:val="00F87B50"/>
    <w:rsid w:val="00F87EEF"/>
    <w:rsid w:val="00F9048C"/>
    <w:rsid w:val="00F910EA"/>
    <w:rsid w:val="00F91197"/>
    <w:rsid w:val="00F91253"/>
    <w:rsid w:val="00F915AC"/>
    <w:rsid w:val="00F9218E"/>
    <w:rsid w:val="00F923D1"/>
    <w:rsid w:val="00F92BE1"/>
    <w:rsid w:val="00F92EF4"/>
    <w:rsid w:val="00F936F9"/>
    <w:rsid w:val="00F93E6D"/>
    <w:rsid w:val="00F94954"/>
    <w:rsid w:val="00F94F6E"/>
    <w:rsid w:val="00F95877"/>
    <w:rsid w:val="00F958C0"/>
    <w:rsid w:val="00F97D1D"/>
    <w:rsid w:val="00FA0209"/>
    <w:rsid w:val="00FA030D"/>
    <w:rsid w:val="00FA05BC"/>
    <w:rsid w:val="00FA0A21"/>
    <w:rsid w:val="00FA0E75"/>
    <w:rsid w:val="00FA0F75"/>
    <w:rsid w:val="00FA11B2"/>
    <w:rsid w:val="00FA1958"/>
    <w:rsid w:val="00FA1CEB"/>
    <w:rsid w:val="00FA26C6"/>
    <w:rsid w:val="00FA2728"/>
    <w:rsid w:val="00FA2AB2"/>
    <w:rsid w:val="00FA2D7D"/>
    <w:rsid w:val="00FA318C"/>
    <w:rsid w:val="00FA38DB"/>
    <w:rsid w:val="00FA3D38"/>
    <w:rsid w:val="00FA4A57"/>
    <w:rsid w:val="00FA54D6"/>
    <w:rsid w:val="00FA75EE"/>
    <w:rsid w:val="00FB13C1"/>
    <w:rsid w:val="00FB17ED"/>
    <w:rsid w:val="00FB235F"/>
    <w:rsid w:val="00FB377A"/>
    <w:rsid w:val="00FB383A"/>
    <w:rsid w:val="00FB396A"/>
    <w:rsid w:val="00FB3ACE"/>
    <w:rsid w:val="00FB4779"/>
    <w:rsid w:val="00FB489B"/>
    <w:rsid w:val="00FB4F49"/>
    <w:rsid w:val="00FB5558"/>
    <w:rsid w:val="00FB58B7"/>
    <w:rsid w:val="00FB611C"/>
    <w:rsid w:val="00FB691A"/>
    <w:rsid w:val="00FB7A8A"/>
    <w:rsid w:val="00FB7D80"/>
    <w:rsid w:val="00FB7F38"/>
    <w:rsid w:val="00FC05AC"/>
    <w:rsid w:val="00FC1166"/>
    <w:rsid w:val="00FC18FB"/>
    <w:rsid w:val="00FC252E"/>
    <w:rsid w:val="00FC2967"/>
    <w:rsid w:val="00FC2AB6"/>
    <w:rsid w:val="00FC310F"/>
    <w:rsid w:val="00FC3964"/>
    <w:rsid w:val="00FC39E9"/>
    <w:rsid w:val="00FC3DC2"/>
    <w:rsid w:val="00FC40E7"/>
    <w:rsid w:val="00FC4EF9"/>
    <w:rsid w:val="00FC5533"/>
    <w:rsid w:val="00FC5C07"/>
    <w:rsid w:val="00FC5FEC"/>
    <w:rsid w:val="00FC6D7C"/>
    <w:rsid w:val="00FC6E41"/>
    <w:rsid w:val="00FC71C3"/>
    <w:rsid w:val="00FC7A7E"/>
    <w:rsid w:val="00FC7F08"/>
    <w:rsid w:val="00FD0276"/>
    <w:rsid w:val="00FD0AFD"/>
    <w:rsid w:val="00FD1045"/>
    <w:rsid w:val="00FD2170"/>
    <w:rsid w:val="00FD2A55"/>
    <w:rsid w:val="00FD2A95"/>
    <w:rsid w:val="00FD30DA"/>
    <w:rsid w:val="00FD3135"/>
    <w:rsid w:val="00FD3185"/>
    <w:rsid w:val="00FD3AD9"/>
    <w:rsid w:val="00FD49BA"/>
    <w:rsid w:val="00FD4BDD"/>
    <w:rsid w:val="00FD4D0C"/>
    <w:rsid w:val="00FD53E1"/>
    <w:rsid w:val="00FD550E"/>
    <w:rsid w:val="00FD5856"/>
    <w:rsid w:val="00FD5C85"/>
    <w:rsid w:val="00FD63D4"/>
    <w:rsid w:val="00FD7576"/>
    <w:rsid w:val="00FD7670"/>
    <w:rsid w:val="00FE002B"/>
    <w:rsid w:val="00FE0911"/>
    <w:rsid w:val="00FE31C0"/>
    <w:rsid w:val="00FE4BDB"/>
    <w:rsid w:val="00FE5C28"/>
    <w:rsid w:val="00FE5F4D"/>
    <w:rsid w:val="00FE6254"/>
    <w:rsid w:val="00FE7404"/>
    <w:rsid w:val="00FF064C"/>
    <w:rsid w:val="00FF080E"/>
    <w:rsid w:val="00FF1062"/>
    <w:rsid w:val="00FF16B3"/>
    <w:rsid w:val="00FF2B26"/>
    <w:rsid w:val="00FF2D29"/>
    <w:rsid w:val="00FF359B"/>
    <w:rsid w:val="00FF3673"/>
    <w:rsid w:val="00FF387E"/>
    <w:rsid w:val="00FF3F53"/>
    <w:rsid w:val="00FF438A"/>
    <w:rsid w:val="00FF4598"/>
    <w:rsid w:val="00FF4DF3"/>
    <w:rsid w:val="00FF4F1D"/>
    <w:rsid w:val="00FF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ABBDE5"/>
  <w15:docId w15:val="{F5936EBE-A3CE-4E28-AEFA-38F3A8D26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33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76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6EA"/>
  </w:style>
  <w:style w:type="paragraph" w:styleId="Footer">
    <w:name w:val="footer"/>
    <w:basedOn w:val="Normal"/>
    <w:link w:val="FooterChar"/>
    <w:uiPriority w:val="99"/>
    <w:unhideWhenUsed/>
    <w:rsid w:val="000E76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70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511</Words>
  <Characters>291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C</dc:creator>
  <cp:lastModifiedBy>MBL</cp:lastModifiedBy>
  <cp:revision>11</cp:revision>
  <dcterms:created xsi:type="dcterms:W3CDTF">2018-05-15T09:36:00Z</dcterms:created>
  <dcterms:modified xsi:type="dcterms:W3CDTF">2018-05-24T05:31:00Z</dcterms:modified>
</cp:coreProperties>
</file>